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62EC7" w14:textId="15216622" w:rsidR="005F166D" w:rsidRDefault="003A1489" w:rsidP="00770E49">
      <w:pPr>
        <w:spacing w:line="480" w:lineRule="auto"/>
        <w:rPr>
          <w:sz w:val="24"/>
          <w:szCs w:val="24"/>
        </w:rPr>
      </w:pPr>
      <w:r w:rsidRPr="003838A5">
        <w:rPr>
          <w:rFonts w:cs="Times New Roman"/>
          <w:b/>
          <w:sz w:val="24"/>
          <w:szCs w:val="24"/>
        </w:rPr>
        <w:t>S</w:t>
      </w:r>
      <w:r w:rsidR="0061305F">
        <w:rPr>
          <w:rFonts w:cs="Times New Roman"/>
          <w:b/>
          <w:sz w:val="24"/>
          <w:szCs w:val="24"/>
        </w:rPr>
        <w:t>2</w:t>
      </w:r>
      <w:r w:rsidRPr="003838A5">
        <w:rPr>
          <w:rFonts w:cs="Times New Roman"/>
          <w:b/>
          <w:sz w:val="24"/>
          <w:szCs w:val="24"/>
        </w:rPr>
        <w:t xml:space="preserve"> </w:t>
      </w:r>
      <w:r w:rsidR="003838A5" w:rsidRPr="003838A5">
        <w:rPr>
          <w:rFonts w:cs="Times New Roman"/>
          <w:b/>
          <w:sz w:val="24"/>
          <w:szCs w:val="24"/>
        </w:rPr>
        <w:t>T</w:t>
      </w:r>
      <w:r w:rsidR="00D87B00">
        <w:rPr>
          <w:rFonts w:cs="Times New Roman"/>
          <w:b/>
          <w:sz w:val="24"/>
          <w:szCs w:val="24"/>
        </w:rPr>
        <w:t>able</w:t>
      </w:r>
      <w:r w:rsidR="003838A5" w:rsidRPr="003838A5">
        <w:rPr>
          <w:rFonts w:cs="Times New Roman"/>
          <w:b/>
          <w:sz w:val="24"/>
          <w:szCs w:val="24"/>
        </w:rPr>
        <w:t>.</w:t>
      </w:r>
      <w:r w:rsidR="002E193F" w:rsidRPr="002E193F">
        <w:rPr>
          <w:rFonts w:cs="Times New Roman"/>
          <w:sz w:val="24"/>
          <w:szCs w:val="24"/>
        </w:rPr>
        <w:t xml:space="preserve"> </w:t>
      </w:r>
      <w:r w:rsidR="00D87B00" w:rsidRPr="007A4A10">
        <w:rPr>
          <w:rFonts w:cs="Times New Roman"/>
          <w:sz w:val="24"/>
          <w:szCs w:val="24"/>
        </w:rPr>
        <w:t xml:space="preserve">Number and percentage of participants with missing data for each variable of interest in </w:t>
      </w:r>
      <w:r w:rsidR="00F100F3" w:rsidRPr="007A4A10">
        <w:rPr>
          <w:rFonts w:cs="Times New Roman"/>
          <w:sz w:val="24"/>
          <w:szCs w:val="24"/>
        </w:rPr>
        <w:t>each</w:t>
      </w:r>
      <w:r w:rsidR="00D87B00" w:rsidRPr="007A4A10">
        <w:rPr>
          <w:rFonts w:cs="Times New Roman"/>
          <w:sz w:val="24"/>
          <w:szCs w:val="24"/>
        </w:rPr>
        <w:t xml:space="preserve"> country</w:t>
      </w:r>
      <w:r w:rsidR="007A4A10" w:rsidRPr="007A4A10">
        <w:rPr>
          <w:rFonts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af"/>
        <w:tblpPr w:leftFromText="180" w:rightFromText="180" w:vertAnchor="text" w:horzAnchor="margin" w:tblpY="136"/>
        <w:tblW w:w="0" w:type="auto"/>
        <w:tblLook w:val="04A0" w:firstRow="1" w:lastRow="0" w:firstColumn="1" w:lastColumn="0" w:noHBand="0" w:noVBand="1"/>
      </w:tblPr>
      <w:tblGrid>
        <w:gridCol w:w="1461"/>
        <w:gridCol w:w="2091"/>
        <w:gridCol w:w="550"/>
        <w:gridCol w:w="861"/>
        <w:gridCol w:w="1072"/>
        <w:gridCol w:w="1058"/>
        <w:gridCol w:w="603"/>
        <w:gridCol w:w="826"/>
      </w:tblGrid>
      <w:tr w:rsidR="00D87B00" w:rsidRPr="005912AE" w14:paraId="6C511056" w14:textId="77777777" w:rsidTr="00987536">
        <w:trPr>
          <w:trHeight w:val="282"/>
        </w:trPr>
        <w:tc>
          <w:tcPr>
            <w:tcW w:w="0" w:type="auto"/>
          </w:tcPr>
          <w:p w14:paraId="3A7C397B" w14:textId="77777777" w:rsidR="00D87B00" w:rsidRPr="005912AE" w:rsidRDefault="00D87B00" w:rsidP="00987536">
            <w:pPr>
              <w:spacing w:line="276" w:lineRule="auto"/>
              <w:rPr>
                <w:b/>
                <w:sz w:val="20"/>
                <w:szCs w:val="24"/>
              </w:rPr>
            </w:pPr>
            <w:r w:rsidRPr="005912AE">
              <w:rPr>
                <w:b/>
                <w:sz w:val="20"/>
                <w:szCs w:val="24"/>
              </w:rPr>
              <w:t>Country</w:t>
            </w:r>
          </w:p>
        </w:tc>
        <w:tc>
          <w:tcPr>
            <w:tcW w:w="0" w:type="auto"/>
          </w:tcPr>
          <w:p w14:paraId="4AB6065D" w14:textId="77777777" w:rsidR="00D87B00" w:rsidRDefault="00D87B00" w:rsidP="00987536">
            <w:pPr>
              <w:spacing w:line="276" w:lineRule="auto"/>
              <w:rPr>
                <w:b/>
                <w:sz w:val="20"/>
                <w:szCs w:val="24"/>
              </w:rPr>
            </w:pPr>
            <w:r w:rsidRPr="00003867">
              <w:rPr>
                <w:b/>
                <w:sz w:val="20"/>
                <w:szCs w:val="24"/>
              </w:rPr>
              <w:t>Number of children aged 3</w:t>
            </w:r>
            <w:r>
              <w:rPr>
                <w:b/>
                <w:sz w:val="20"/>
                <w:szCs w:val="24"/>
              </w:rPr>
              <w:t>6-59</w:t>
            </w:r>
            <w:r w:rsidRPr="00003867">
              <w:rPr>
                <w:b/>
                <w:sz w:val="20"/>
                <w:szCs w:val="24"/>
              </w:rPr>
              <w:t xml:space="preserve"> </w:t>
            </w:r>
            <w:r>
              <w:rPr>
                <w:b/>
                <w:sz w:val="20"/>
                <w:szCs w:val="24"/>
              </w:rPr>
              <w:t>month</w:t>
            </w:r>
            <w:r w:rsidRPr="00003867">
              <w:rPr>
                <w:b/>
                <w:sz w:val="20"/>
                <w:szCs w:val="24"/>
              </w:rPr>
              <w:t>s</w:t>
            </w:r>
          </w:p>
        </w:tc>
        <w:tc>
          <w:tcPr>
            <w:tcW w:w="0" w:type="auto"/>
          </w:tcPr>
          <w:p w14:paraId="441F0017" w14:textId="77777777" w:rsidR="00D87B00" w:rsidRPr="005912AE" w:rsidRDefault="00D87B00" w:rsidP="00987536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Age</w:t>
            </w:r>
          </w:p>
        </w:tc>
        <w:tc>
          <w:tcPr>
            <w:tcW w:w="0" w:type="auto"/>
          </w:tcPr>
          <w:p w14:paraId="7453582E" w14:textId="77777777" w:rsidR="00D87B00" w:rsidRPr="005912AE" w:rsidRDefault="00D87B00" w:rsidP="00987536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Gender</w:t>
            </w:r>
          </w:p>
        </w:tc>
        <w:tc>
          <w:tcPr>
            <w:tcW w:w="0" w:type="auto"/>
          </w:tcPr>
          <w:p w14:paraId="3C6AD725" w14:textId="77777777" w:rsidR="00D87B00" w:rsidRPr="005912AE" w:rsidRDefault="00D87B00" w:rsidP="00987536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Residence</w:t>
            </w:r>
          </w:p>
        </w:tc>
        <w:tc>
          <w:tcPr>
            <w:tcW w:w="0" w:type="auto"/>
          </w:tcPr>
          <w:p w14:paraId="69CC78C9" w14:textId="77777777" w:rsidR="00D87B00" w:rsidRPr="005912AE" w:rsidRDefault="00D87B00" w:rsidP="00987536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W</w:t>
            </w:r>
            <w:r>
              <w:rPr>
                <w:b/>
                <w:sz w:val="20"/>
                <w:szCs w:val="24"/>
              </w:rPr>
              <w:t>ealth index</w:t>
            </w:r>
          </w:p>
        </w:tc>
        <w:tc>
          <w:tcPr>
            <w:tcW w:w="0" w:type="auto"/>
            <w:gridSpan w:val="2"/>
          </w:tcPr>
          <w:p w14:paraId="6442A8C2" w14:textId="77777777" w:rsidR="00D87B00" w:rsidRPr="005912AE" w:rsidRDefault="00D87B00" w:rsidP="00987536">
            <w:pPr>
              <w:spacing w:line="276" w:lineRule="auto"/>
              <w:jc w:val="center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Maternal education</w:t>
            </w:r>
          </w:p>
        </w:tc>
      </w:tr>
      <w:tr w:rsidR="00D87B00" w:rsidRPr="005912AE" w14:paraId="4622322F" w14:textId="77777777" w:rsidTr="00987536">
        <w:trPr>
          <w:trHeight w:val="282"/>
        </w:trPr>
        <w:tc>
          <w:tcPr>
            <w:tcW w:w="0" w:type="auto"/>
          </w:tcPr>
          <w:p w14:paraId="7CECA8BA" w14:textId="77777777" w:rsidR="00D87B00" w:rsidRPr="005912AE" w:rsidRDefault="00D87B00" w:rsidP="00987536">
            <w:pPr>
              <w:spacing w:line="276" w:lineRule="auto"/>
              <w:rPr>
                <w:b/>
                <w:sz w:val="20"/>
                <w:szCs w:val="24"/>
              </w:rPr>
            </w:pPr>
          </w:p>
        </w:tc>
        <w:tc>
          <w:tcPr>
            <w:tcW w:w="0" w:type="auto"/>
          </w:tcPr>
          <w:p w14:paraId="1E11E095" w14:textId="77777777" w:rsidR="00D87B00" w:rsidRDefault="00D87B00" w:rsidP="00987536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N</w:t>
            </w:r>
          </w:p>
        </w:tc>
        <w:tc>
          <w:tcPr>
            <w:tcW w:w="0" w:type="auto"/>
          </w:tcPr>
          <w:p w14:paraId="2EE17518" w14:textId="77777777" w:rsidR="00D87B00" w:rsidRPr="005912AE" w:rsidRDefault="00D87B00" w:rsidP="00987536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N</w:t>
            </w:r>
            <w:r>
              <w:rPr>
                <w:b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A55DFB4" w14:textId="77777777" w:rsidR="00D87B00" w:rsidRPr="005912AE" w:rsidRDefault="00D87B00" w:rsidP="00987536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N</w:t>
            </w:r>
            <w:r>
              <w:rPr>
                <w:b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B73C8E4" w14:textId="77777777" w:rsidR="00D87B00" w:rsidRPr="005912AE" w:rsidRDefault="00D87B00" w:rsidP="00987536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N</w:t>
            </w:r>
            <w:r>
              <w:rPr>
                <w:b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3EEBE20" w14:textId="77777777" w:rsidR="00D87B00" w:rsidRPr="005912AE" w:rsidRDefault="00D87B00" w:rsidP="00987536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N</w:t>
            </w:r>
            <w:r>
              <w:rPr>
                <w:b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900AFAA" w14:textId="77777777" w:rsidR="00D87B00" w:rsidRPr="005912AE" w:rsidRDefault="00D87B00" w:rsidP="00987536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N</w:t>
            </w:r>
            <w:r>
              <w:rPr>
                <w:b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A5FBEA8" w14:textId="77777777" w:rsidR="00D87B00" w:rsidRDefault="00D87B00" w:rsidP="00987536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%</w:t>
            </w:r>
            <w:r w:rsidRPr="00776282">
              <w:rPr>
                <w:b/>
                <w:sz w:val="20"/>
                <w:szCs w:val="24"/>
                <w:vertAlign w:val="superscript"/>
              </w:rPr>
              <w:t>b</w:t>
            </w:r>
          </w:p>
        </w:tc>
      </w:tr>
      <w:tr w:rsidR="00D87B00" w:rsidRPr="005912AE" w14:paraId="5D750051" w14:textId="77777777" w:rsidTr="00987536">
        <w:trPr>
          <w:trHeight w:val="258"/>
        </w:trPr>
        <w:tc>
          <w:tcPr>
            <w:tcW w:w="0" w:type="auto"/>
          </w:tcPr>
          <w:p w14:paraId="28EC185B" w14:textId="77777777" w:rsidR="00D87B00" w:rsidRPr="005912AE" w:rsidRDefault="00D87B00" w:rsidP="00987536">
            <w:pPr>
              <w:widowControl/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Benin</w:t>
            </w:r>
          </w:p>
        </w:tc>
        <w:tc>
          <w:tcPr>
            <w:tcW w:w="0" w:type="auto"/>
          </w:tcPr>
          <w:p w14:paraId="046F2863" w14:textId="77777777" w:rsidR="00D87B00" w:rsidRPr="002E193F" w:rsidRDefault="00D87B00" w:rsidP="00987536">
            <w:pPr>
              <w:spacing w:line="276" w:lineRule="auto"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7A7130">
              <w:t>4880</w:t>
            </w:r>
          </w:p>
        </w:tc>
        <w:tc>
          <w:tcPr>
            <w:tcW w:w="0" w:type="auto"/>
          </w:tcPr>
          <w:p w14:paraId="376D22D3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70DDCFB7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0876A23C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4A3A89EC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42CA106E" w14:textId="77777777" w:rsidR="00D87B00" w:rsidRPr="00C77EA9" w:rsidRDefault="00D87B00" w:rsidP="00987536">
            <w:r w:rsidRPr="00C77EA9">
              <w:t>0</w:t>
            </w:r>
          </w:p>
        </w:tc>
        <w:tc>
          <w:tcPr>
            <w:tcW w:w="0" w:type="auto"/>
          </w:tcPr>
          <w:p w14:paraId="5CE522CD" w14:textId="77777777" w:rsidR="00D87B00" w:rsidRPr="00515701" w:rsidRDefault="00D87B00" w:rsidP="00987536">
            <w:r w:rsidRPr="00515701">
              <w:t>0.00</w:t>
            </w:r>
          </w:p>
        </w:tc>
      </w:tr>
      <w:tr w:rsidR="00D87B00" w:rsidRPr="005912AE" w14:paraId="253A94F3" w14:textId="77777777" w:rsidTr="00987536">
        <w:trPr>
          <w:trHeight w:val="258"/>
        </w:trPr>
        <w:tc>
          <w:tcPr>
            <w:tcW w:w="0" w:type="auto"/>
          </w:tcPr>
          <w:p w14:paraId="6C9A0834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Côte d’Ivoire</w:t>
            </w:r>
          </w:p>
        </w:tc>
        <w:tc>
          <w:tcPr>
            <w:tcW w:w="0" w:type="auto"/>
          </w:tcPr>
          <w:p w14:paraId="6C39987E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3730</w:t>
            </w:r>
          </w:p>
        </w:tc>
        <w:tc>
          <w:tcPr>
            <w:tcW w:w="0" w:type="auto"/>
          </w:tcPr>
          <w:p w14:paraId="789BFF4C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139E0B9C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31302309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1EBCCF10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4C605488" w14:textId="77777777" w:rsidR="00D87B00" w:rsidRPr="00C77EA9" w:rsidRDefault="00D87B00" w:rsidP="00987536">
            <w:r w:rsidRPr="00C77EA9">
              <w:t>0</w:t>
            </w:r>
          </w:p>
        </w:tc>
        <w:tc>
          <w:tcPr>
            <w:tcW w:w="0" w:type="auto"/>
          </w:tcPr>
          <w:p w14:paraId="2697B655" w14:textId="77777777" w:rsidR="00D87B00" w:rsidRPr="00515701" w:rsidRDefault="00D87B00" w:rsidP="00987536">
            <w:r w:rsidRPr="00515701">
              <w:t>0.00</w:t>
            </w:r>
          </w:p>
        </w:tc>
      </w:tr>
      <w:tr w:rsidR="00D87B00" w:rsidRPr="005912AE" w14:paraId="18F328F3" w14:textId="77777777" w:rsidTr="00987536">
        <w:trPr>
          <w:trHeight w:val="258"/>
        </w:trPr>
        <w:tc>
          <w:tcPr>
            <w:tcW w:w="0" w:type="auto"/>
          </w:tcPr>
          <w:p w14:paraId="5370FF59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Cameroon</w:t>
            </w:r>
          </w:p>
        </w:tc>
        <w:tc>
          <w:tcPr>
            <w:tcW w:w="0" w:type="auto"/>
          </w:tcPr>
          <w:p w14:paraId="3100E7B4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2846</w:t>
            </w:r>
          </w:p>
        </w:tc>
        <w:tc>
          <w:tcPr>
            <w:tcW w:w="0" w:type="auto"/>
          </w:tcPr>
          <w:p w14:paraId="0AC5AD39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5C932C76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151D9305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2A9DECBA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078F611C" w14:textId="77777777" w:rsidR="00D87B00" w:rsidRPr="00C77EA9" w:rsidRDefault="00D87B00" w:rsidP="00987536">
            <w:r w:rsidRPr="00C77EA9">
              <w:t>2</w:t>
            </w:r>
          </w:p>
        </w:tc>
        <w:tc>
          <w:tcPr>
            <w:tcW w:w="0" w:type="auto"/>
          </w:tcPr>
          <w:p w14:paraId="228D11DE" w14:textId="77777777" w:rsidR="00D87B00" w:rsidRPr="00515701" w:rsidRDefault="00D87B00" w:rsidP="00987536">
            <w:r w:rsidRPr="00515701">
              <w:t>0.07</w:t>
            </w:r>
          </w:p>
        </w:tc>
      </w:tr>
      <w:tr w:rsidR="00D87B00" w:rsidRPr="005912AE" w14:paraId="700F116A" w14:textId="77777777" w:rsidTr="00987536">
        <w:trPr>
          <w:trHeight w:val="258"/>
        </w:trPr>
        <w:tc>
          <w:tcPr>
            <w:tcW w:w="0" w:type="auto"/>
          </w:tcPr>
          <w:p w14:paraId="4376A7B4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Chad</w:t>
            </w:r>
          </w:p>
        </w:tc>
        <w:tc>
          <w:tcPr>
            <w:tcW w:w="0" w:type="auto"/>
          </w:tcPr>
          <w:p w14:paraId="3A0C6B6C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7139</w:t>
            </w:r>
          </w:p>
        </w:tc>
        <w:tc>
          <w:tcPr>
            <w:tcW w:w="0" w:type="auto"/>
          </w:tcPr>
          <w:p w14:paraId="0981EF92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58D065A4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4DD827DC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787DF03F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12768C1D" w14:textId="77777777" w:rsidR="00D87B00" w:rsidRPr="00C77EA9" w:rsidRDefault="00D87B00" w:rsidP="00987536">
            <w:r w:rsidRPr="00C77EA9">
              <w:t>1</w:t>
            </w:r>
          </w:p>
        </w:tc>
        <w:tc>
          <w:tcPr>
            <w:tcW w:w="0" w:type="auto"/>
          </w:tcPr>
          <w:p w14:paraId="68E9E550" w14:textId="77777777" w:rsidR="00D87B00" w:rsidRPr="00515701" w:rsidRDefault="00D87B00" w:rsidP="00987536">
            <w:r w:rsidRPr="00515701">
              <w:t>0.01</w:t>
            </w:r>
          </w:p>
        </w:tc>
      </w:tr>
      <w:tr w:rsidR="00D87B00" w:rsidRPr="005912AE" w14:paraId="2106162D" w14:textId="77777777" w:rsidTr="00987536">
        <w:trPr>
          <w:trHeight w:val="258"/>
        </w:trPr>
        <w:tc>
          <w:tcPr>
            <w:tcW w:w="0" w:type="auto"/>
          </w:tcPr>
          <w:p w14:paraId="0D1C0A2B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Congo</w:t>
            </w:r>
          </w:p>
        </w:tc>
        <w:tc>
          <w:tcPr>
            <w:tcW w:w="0" w:type="auto"/>
          </w:tcPr>
          <w:p w14:paraId="07BED470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3675</w:t>
            </w:r>
          </w:p>
        </w:tc>
        <w:tc>
          <w:tcPr>
            <w:tcW w:w="0" w:type="auto"/>
          </w:tcPr>
          <w:p w14:paraId="3EE884BC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7938F50A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191D6B2F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18A5A8F1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264EE83D" w14:textId="77777777" w:rsidR="00D87B00" w:rsidRPr="00C77EA9" w:rsidRDefault="00D87B00" w:rsidP="00987536">
            <w:r w:rsidRPr="00C77EA9">
              <w:t>1</w:t>
            </w:r>
          </w:p>
        </w:tc>
        <w:tc>
          <w:tcPr>
            <w:tcW w:w="0" w:type="auto"/>
          </w:tcPr>
          <w:p w14:paraId="3C3038F6" w14:textId="77777777" w:rsidR="00D87B00" w:rsidRPr="00515701" w:rsidRDefault="00D87B00" w:rsidP="00987536">
            <w:r w:rsidRPr="00515701">
              <w:t>0.03</w:t>
            </w:r>
          </w:p>
        </w:tc>
      </w:tr>
      <w:tr w:rsidR="00D87B00" w:rsidRPr="005912AE" w14:paraId="1329DF60" w14:textId="77777777" w:rsidTr="00987536">
        <w:trPr>
          <w:trHeight w:val="258"/>
        </w:trPr>
        <w:tc>
          <w:tcPr>
            <w:tcW w:w="0" w:type="auto"/>
          </w:tcPr>
          <w:p w14:paraId="018D89E7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DR Congo</w:t>
            </w:r>
          </w:p>
        </w:tc>
        <w:tc>
          <w:tcPr>
            <w:tcW w:w="0" w:type="auto"/>
          </w:tcPr>
          <w:p w14:paraId="2DF01652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8704</w:t>
            </w:r>
          </w:p>
        </w:tc>
        <w:tc>
          <w:tcPr>
            <w:tcW w:w="0" w:type="auto"/>
          </w:tcPr>
          <w:p w14:paraId="6E95127E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67F354C9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7D087F8D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4A1250F0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3BB7E5D3" w14:textId="77777777" w:rsidR="00D87B00" w:rsidRPr="00C77EA9" w:rsidRDefault="00D87B00" w:rsidP="00987536">
            <w:r w:rsidRPr="00C77EA9">
              <w:t>0</w:t>
            </w:r>
          </w:p>
        </w:tc>
        <w:tc>
          <w:tcPr>
            <w:tcW w:w="0" w:type="auto"/>
          </w:tcPr>
          <w:p w14:paraId="18F892F1" w14:textId="77777777" w:rsidR="00D87B00" w:rsidRPr="00515701" w:rsidRDefault="00D87B00" w:rsidP="00987536">
            <w:r w:rsidRPr="00515701">
              <w:t>0.00</w:t>
            </w:r>
          </w:p>
        </w:tc>
      </w:tr>
      <w:tr w:rsidR="00D87B00" w:rsidRPr="005912AE" w14:paraId="3577F0EB" w14:textId="77777777" w:rsidTr="00987536">
        <w:trPr>
          <w:trHeight w:val="258"/>
        </w:trPr>
        <w:tc>
          <w:tcPr>
            <w:tcW w:w="0" w:type="auto"/>
          </w:tcPr>
          <w:p w14:paraId="486B25B7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912AE">
              <w:rPr>
                <w:b/>
                <w:sz w:val="20"/>
              </w:rPr>
              <w:t>Eswatini</w:t>
            </w:r>
            <w:proofErr w:type="spellEnd"/>
          </w:p>
        </w:tc>
        <w:tc>
          <w:tcPr>
            <w:tcW w:w="0" w:type="auto"/>
          </w:tcPr>
          <w:p w14:paraId="5192AE07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1091</w:t>
            </w:r>
          </w:p>
        </w:tc>
        <w:tc>
          <w:tcPr>
            <w:tcW w:w="0" w:type="auto"/>
          </w:tcPr>
          <w:p w14:paraId="032B2680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2970BBD1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64E2070F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4E35BBE4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7E75F3D0" w14:textId="77777777" w:rsidR="00D87B00" w:rsidRPr="00C77EA9" w:rsidRDefault="00D87B00" w:rsidP="00987536">
            <w:r w:rsidRPr="00C77EA9">
              <w:t>3</w:t>
            </w:r>
          </w:p>
        </w:tc>
        <w:tc>
          <w:tcPr>
            <w:tcW w:w="0" w:type="auto"/>
          </w:tcPr>
          <w:p w14:paraId="0E17788A" w14:textId="77777777" w:rsidR="00D87B00" w:rsidRPr="00515701" w:rsidRDefault="00D87B00" w:rsidP="00987536">
            <w:r w:rsidRPr="00515701">
              <w:t>0.27</w:t>
            </w:r>
          </w:p>
        </w:tc>
      </w:tr>
      <w:tr w:rsidR="00D87B00" w:rsidRPr="005912AE" w14:paraId="5F499897" w14:textId="77777777" w:rsidTr="00987536">
        <w:trPr>
          <w:trHeight w:val="258"/>
        </w:trPr>
        <w:tc>
          <w:tcPr>
            <w:tcW w:w="0" w:type="auto"/>
          </w:tcPr>
          <w:p w14:paraId="55623658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Gambia</w:t>
            </w:r>
          </w:p>
        </w:tc>
        <w:tc>
          <w:tcPr>
            <w:tcW w:w="0" w:type="auto"/>
          </w:tcPr>
          <w:p w14:paraId="33CBB90B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4304</w:t>
            </w:r>
          </w:p>
        </w:tc>
        <w:tc>
          <w:tcPr>
            <w:tcW w:w="0" w:type="auto"/>
          </w:tcPr>
          <w:p w14:paraId="2986A421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2D534441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6E6E4947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17FE1691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09B47034" w14:textId="77777777" w:rsidR="00D87B00" w:rsidRPr="00C77EA9" w:rsidRDefault="00D87B00" w:rsidP="00987536">
            <w:r w:rsidRPr="00C77EA9">
              <w:t>6</w:t>
            </w:r>
          </w:p>
        </w:tc>
        <w:tc>
          <w:tcPr>
            <w:tcW w:w="0" w:type="auto"/>
          </w:tcPr>
          <w:p w14:paraId="6A411EDB" w14:textId="77777777" w:rsidR="00D87B00" w:rsidRPr="00515701" w:rsidRDefault="00D87B00" w:rsidP="00987536">
            <w:r w:rsidRPr="00515701">
              <w:t>0.14</w:t>
            </w:r>
          </w:p>
        </w:tc>
      </w:tr>
      <w:tr w:rsidR="00D87B00" w:rsidRPr="005912AE" w14:paraId="4C8C9B6A" w14:textId="77777777" w:rsidTr="00987536">
        <w:trPr>
          <w:trHeight w:val="258"/>
        </w:trPr>
        <w:tc>
          <w:tcPr>
            <w:tcW w:w="0" w:type="auto"/>
          </w:tcPr>
          <w:p w14:paraId="256FBB50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Ghana</w:t>
            </w:r>
          </w:p>
        </w:tc>
        <w:tc>
          <w:tcPr>
            <w:tcW w:w="0" w:type="auto"/>
          </w:tcPr>
          <w:p w14:paraId="4A71B977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3668</w:t>
            </w:r>
          </w:p>
        </w:tc>
        <w:tc>
          <w:tcPr>
            <w:tcW w:w="0" w:type="auto"/>
          </w:tcPr>
          <w:p w14:paraId="07E4D610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70F4D064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7AEB8F73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39EB2A2F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0DBE2D36" w14:textId="77777777" w:rsidR="00D87B00" w:rsidRPr="00C77EA9" w:rsidRDefault="00D87B00" w:rsidP="00987536">
            <w:r w:rsidRPr="00C77EA9">
              <w:t>0</w:t>
            </w:r>
          </w:p>
        </w:tc>
        <w:tc>
          <w:tcPr>
            <w:tcW w:w="0" w:type="auto"/>
          </w:tcPr>
          <w:p w14:paraId="53D925D1" w14:textId="77777777" w:rsidR="00D87B00" w:rsidRPr="00515701" w:rsidRDefault="00D87B00" w:rsidP="00987536">
            <w:r w:rsidRPr="00515701">
              <w:t>0.00</w:t>
            </w:r>
          </w:p>
        </w:tc>
      </w:tr>
      <w:tr w:rsidR="00D87B00" w:rsidRPr="005912AE" w14:paraId="79D2DFD1" w14:textId="77777777" w:rsidTr="00987536">
        <w:trPr>
          <w:trHeight w:val="258"/>
        </w:trPr>
        <w:tc>
          <w:tcPr>
            <w:tcW w:w="0" w:type="auto"/>
          </w:tcPr>
          <w:p w14:paraId="49331F34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Guinea</w:t>
            </w:r>
          </w:p>
        </w:tc>
        <w:tc>
          <w:tcPr>
            <w:tcW w:w="0" w:type="auto"/>
          </w:tcPr>
          <w:p w14:paraId="4940E4BB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3164</w:t>
            </w:r>
          </w:p>
        </w:tc>
        <w:tc>
          <w:tcPr>
            <w:tcW w:w="0" w:type="auto"/>
          </w:tcPr>
          <w:p w14:paraId="5993C7C7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15640213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38B05225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5F4C149B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04BF5CDF" w14:textId="77777777" w:rsidR="00D87B00" w:rsidRPr="00C77EA9" w:rsidRDefault="00D87B00" w:rsidP="00987536">
            <w:r w:rsidRPr="00C77EA9">
              <w:t>1</w:t>
            </w:r>
          </w:p>
        </w:tc>
        <w:tc>
          <w:tcPr>
            <w:tcW w:w="0" w:type="auto"/>
          </w:tcPr>
          <w:p w14:paraId="3C5A9354" w14:textId="77777777" w:rsidR="00D87B00" w:rsidRPr="00515701" w:rsidRDefault="00D87B00" w:rsidP="00987536">
            <w:r w:rsidRPr="00515701">
              <w:t>0.03</w:t>
            </w:r>
          </w:p>
        </w:tc>
      </w:tr>
      <w:tr w:rsidR="00D87B00" w:rsidRPr="005912AE" w14:paraId="6F73DCA4" w14:textId="77777777" w:rsidTr="00987536">
        <w:trPr>
          <w:trHeight w:val="258"/>
        </w:trPr>
        <w:tc>
          <w:tcPr>
            <w:tcW w:w="0" w:type="auto"/>
          </w:tcPr>
          <w:p w14:paraId="29E1611E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Guinea-Bissau</w:t>
            </w:r>
          </w:p>
        </w:tc>
        <w:tc>
          <w:tcPr>
            <w:tcW w:w="0" w:type="auto"/>
          </w:tcPr>
          <w:p w14:paraId="4657900B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2970</w:t>
            </w:r>
          </w:p>
        </w:tc>
        <w:tc>
          <w:tcPr>
            <w:tcW w:w="0" w:type="auto"/>
          </w:tcPr>
          <w:p w14:paraId="283DCF2A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66413793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6EFE00E1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2174A8F5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1382842A" w14:textId="77777777" w:rsidR="00D87B00" w:rsidRPr="00C77EA9" w:rsidRDefault="00D87B00" w:rsidP="00987536">
            <w:r w:rsidRPr="00C77EA9">
              <w:t>0</w:t>
            </w:r>
          </w:p>
        </w:tc>
        <w:tc>
          <w:tcPr>
            <w:tcW w:w="0" w:type="auto"/>
          </w:tcPr>
          <w:p w14:paraId="11150BD6" w14:textId="77777777" w:rsidR="00D87B00" w:rsidRPr="00515701" w:rsidRDefault="00D87B00" w:rsidP="00987536">
            <w:r w:rsidRPr="00515701">
              <w:t>0.00</w:t>
            </w:r>
          </w:p>
        </w:tc>
      </w:tr>
      <w:tr w:rsidR="00D87B00" w:rsidRPr="005912AE" w14:paraId="0B37E364" w14:textId="77777777" w:rsidTr="00987536">
        <w:trPr>
          <w:trHeight w:val="258"/>
        </w:trPr>
        <w:tc>
          <w:tcPr>
            <w:tcW w:w="0" w:type="auto"/>
          </w:tcPr>
          <w:p w14:paraId="4AE47FDB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Lesotho</w:t>
            </w:r>
          </w:p>
        </w:tc>
        <w:tc>
          <w:tcPr>
            <w:tcW w:w="0" w:type="auto"/>
          </w:tcPr>
          <w:p w14:paraId="3B09CD33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1326</w:t>
            </w:r>
          </w:p>
        </w:tc>
        <w:tc>
          <w:tcPr>
            <w:tcW w:w="0" w:type="auto"/>
          </w:tcPr>
          <w:p w14:paraId="0211F2CD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059C4AB7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57EAF059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6B137B0F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6564DF37" w14:textId="77777777" w:rsidR="00D87B00" w:rsidRPr="00C77EA9" w:rsidRDefault="00D87B00" w:rsidP="00987536">
            <w:r w:rsidRPr="00C77EA9">
              <w:t>0</w:t>
            </w:r>
          </w:p>
        </w:tc>
        <w:tc>
          <w:tcPr>
            <w:tcW w:w="0" w:type="auto"/>
          </w:tcPr>
          <w:p w14:paraId="69D4290E" w14:textId="77777777" w:rsidR="00D87B00" w:rsidRPr="00515701" w:rsidRDefault="00D87B00" w:rsidP="00987536">
            <w:r w:rsidRPr="00515701">
              <w:t>0.00</w:t>
            </w:r>
          </w:p>
        </w:tc>
      </w:tr>
      <w:tr w:rsidR="00D87B00" w:rsidRPr="005912AE" w14:paraId="25EF76BB" w14:textId="77777777" w:rsidTr="00987536">
        <w:trPr>
          <w:trHeight w:val="258"/>
        </w:trPr>
        <w:tc>
          <w:tcPr>
            <w:tcW w:w="0" w:type="auto"/>
          </w:tcPr>
          <w:p w14:paraId="7A1B3CFB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Madagascar</w:t>
            </w:r>
          </w:p>
        </w:tc>
        <w:tc>
          <w:tcPr>
            <w:tcW w:w="0" w:type="auto"/>
          </w:tcPr>
          <w:p w14:paraId="01FF583B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5142</w:t>
            </w:r>
          </w:p>
        </w:tc>
        <w:tc>
          <w:tcPr>
            <w:tcW w:w="0" w:type="auto"/>
          </w:tcPr>
          <w:p w14:paraId="3BE88A67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63126962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5461CEE2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474A9EB9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14B80B42" w14:textId="77777777" w:rsidR="00D87B00" w:rsidRPr="00C77EA9" w:rsidRDefault="00D87B00" w:rsidP="00987536">
            <w:r w:rsidRPr="00C77EA9">
              <w:t>1</w:t>
            </w:r>
          </w:p>
        </w:tc>
        <w:tc>
          <w:tcPr>
            <w:tcW w:w="0" w:type="auto"/>
          </w:tcPr>
          <w:p w14:paraId="7394939A" w14:textId="77777777" w:rsidR="00D87B00" w:rsidRPr="00515701" w:rsidRDefault="00D87B00" w:rsidP="00987536">
            <w:r w:rsidRPr="00515701">
              <w:t>0.02</w:t>
            </w:r>
          </w:p>
        </w:tc>
      </w:tr>
      <w:tr w:rsidR="00D87B00" w:rsidRPr="005912AE" w14:paraId="381BB6B2" w14:textId="77777777" w:rsidTr="00987536">
        <w:trPr>
          <w:trHeight w:val="258"/>
        </w:trPr>
        <w:tc>
          <w:tcPr>
            <w:tcW w:w="0" w:type="auto"/>
          </w:tcPr>
          <w:p w14:paraId="6EAA9A1B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Malawi</w:t>
            </w:r>
          </w:p>
        </w:tc>
        <w:tc>
          <w:tcPr>
            <w:tcW w:w="0" w:type="auto"/>
          </w:tcPr>
          <w:p w14:paraId="21E6E42A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7839</w:t>
            </w:r>
          </w:p>
        </w:tc>
        <w:tc>
          <w:tcPr>
            <w:tcW w:w="0" w:type="auto"/>
          </w:tcPr>
          <w:p w14:paraId="31CBD788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74183FB0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6150477C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5FD34653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473DB5AB" w14:textId="77777777" w:rsidR="00D87B00" w:rsidRPr="00C77EA9" w:rsidRDefault="00D87B00" w:rsidP="00987536">
            <w:r w:rsidRPr="00C77EA9">
              <w:t>4</w:t>
            </w:r>
          </w:p>
        </w:tc>
        <w:tc>
          <w:tcPr>
            <w:tcW w:w="0" w:type="auto"/>
          </w:tcPr>
          <w:p w14:paraId="256F40F5" w14:textId="77777777" w:rsidR="00D87B00" w:rsidRPr="00515701" w:rsidRDefault="00D87B00" w:rsidP="00987536">
            <w:r w:rsidRPr="00515701">
              <w:t>0.05</w:t>
            </w:r>
          </w:p>
        </w:tc>
      </w:tr>
      <w:tr w:rsidR="00D87B00" w:rsidRPr="005912AE" w14:paraId="75977AF6" w14:textId="77777777" w:rsidTr="00987536">
        <w:trPr>
          <w:trHeight w:val="258"/>
        </w:trPr>
        <w:tc>
          <w:tcPr>
            <w:tcW w:w="0" w:type="auto"/>
          </w:tcPr>
          <w:p w14:paraId="1A3C8D47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Mali</w:t>
            </w:r>
          </w:p>
        </w:tc>
        <w:tc>
          <w:tcPr>
            <w:tcW w:w="0" w:type="auto"/>
          </w:tcPr>
          <w:p w14:paraId="2004A2A1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6550</w:t>
            </w:r>
          </w:p>
        </w:tc>
        <w:tc>
          <w:tcPr>
            <w:tcW w:w="0" w:type="auto"/>
          </w:tcPr>
          <w:p w14:paraId="6CDFB90D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5DCB1B43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53E1B6C6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152DB72E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15D90CBF" w14:textId="77777777" w:rsidR="00D87B00" w:rsidRPr="00C77EA9" w:rsidRDefault="00D87B00" w:rsidP="00987536">
            <w:r w:rsidRPr="00C77EA9">
              <w:t>0</w:t>
            </w:r>
          </w:p>
        </w:tc>
        <w:tc>
          <w:tcPr>
            <w:tcW w:w="0" w:type="auto"/>
          </w:tcPr>
          <w:p w14:paraId="42CAB53B" w14:textId="77777777" w:rsidR="00D87B00" w:rsidRPr="00515701" w:rsidRDefault="00D87B00" w:rsidP="00987536">
            <w:r w:rsidRPr="00515701">
              <w:t>0.00</w:t>
            </w:r>
          </w:p>
        </w:tc>
      </w:tr>
      <w:tr w:rsidR="00D87B00" w:rsidRPr="005912AE" w14:paraId="0E24B1DA" w14:textId="77777777" w:rsidTr="00987536">
        <w:trPr>
          <w:trHeight w:val="258"/>
        </w:trPr>
        <w:tc>
          <w:tcPr>
            <w:tcW w:w="0" w:type="auto"/>
          </w:tcPr>
          <w:p w14:paraId="4F552A19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Mauritania</w:t>
            </w:r>
          </w:p>
        </w:tc>
        <w:tc>
          <w:tcPr>
            <w:tcW w:w="0" w:type="auto"/>
          </w:tcPr>
          <w:p w14:paraId="113CEF4E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4446</w:t>
            </w:r>
          </w:p>
        </w:tc>
        <w:tc>
          <w:tcPr>
            <w:tcW w:w="0" w:type="auto"/>
          </w:tcPr>
          <w:p w14:paraId="69B53E3A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69212E6E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38FF195D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2D7CD1BD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2887080B" w14:textId="77777777" w:rsidR="00D87B00" w:rsidRPr="00C77EA9" w:rsidRDefault="00D87B00" w:rsidP="00987536">
            <w:r w:rsidRPr="00C77EA9">
              <w:t>6</w:t>
            </w:r>
          </w:p>
        </w:tc>
        <w:tc>
          <w:tcPr>
            <w:tcW w:w="0" w:type="auto"/>
          </w:tcPr>
          <w:p w14:paraId="5F4C534E" w14:textId="77777777" w:rsidR="00D87B00" w:rsidRPr="00515701" w:rsidRDefault="00D87B00" w:rsidP="00987536">
            <w:r w:rsidRPr="00515701">
              <w:t>0.13</w:t>
            </w:r>
          </w:p>
        </w:tc>
      </w:tr>
      <w:tr w:rsidR="00D87B00" w:rsidRPr="005912AE" w14:paraId="6E0B02D5" w14:textId="77777777" w:rsidTr="00987536">
        <w:trPr>
          <w:trHeight w:val="258"/>
        </w:trPr>
        <w:tc>
          <w:tcPr>
            <w:tcW w:w="0" w:type="auto"/>
          </w:tcPr>
          <w:p w14:paraId="30C7BBDB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Nigeria</w:t>
            </w:r>
          </w:p>
        </w:tc>
        <w:tc>
          <w:tcPr>
            <w:tcW w:w="0" w:type="auto"/>
          </w:tcPr>
          <w:p w14:paraId="797E9B38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11648</w:t>
            </w:r>
          </w:p>
        </w:tc>
        <w:tc>
          <w:tcPr>
            <w:tcW w:w="0" w:type="auto"/>
          </w:tcPr>
          <w:p w14:paraId="0915AB4F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1F59A1D6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4CA241B1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07BF10ED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47F8FD9C" w14:textId="77777777" w:rsidR="00D87B00" w:rsidRPr="00C77EA9" w:rsidRDefault="00D87B00" w:rsidP="00987536">
            <w:r w:rsidRPr="00C77EA9">
              <w:t>2</w:t>
            </w:r>
          </w:p>
        </w:tc>
        <w:tc>
          <w:tcPr>
            <w:tcW w:w="0" w:type="auto"/>
          </w:tcPr>
          <w:p w14:paraId="36261547" w14:textId="77777777" w:rsidR="00D87B00" w:rsidRPr="00515701" w:rsidRDefault="00D87B00" w:rsidP="00987536">
            <w:r w:rsidRPr="00515701">
              <w:t>0.02</w:t>
            </w:r>
          </w:p>
        </w:tc>
      </w:tr>
      <w:tr w:rsidR="00D87B00" w:rsidRPr="005912AE" w14:paraId="21FF3C37" w14:textId="77777777" w:rsidTr="00987536">
        <w:trPr>
          <w:trHeight w:val="258"/>
        </w:trPr>
        <w:tc>
          <w:tcPr>
            <w:tcW w:w="0" w:type="auto"/>
          </w:tcPr>
          <w:p w14:paraId="37788E81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Sierra Leone</w:t>
            </w:r>
          </w:p>
        </w:tc>
        <w:tc>
          <w:tcPr>
            <w:tcW w:w="0" w:type="auto"/>
          </w:tcPr>
          <w:p w14:paraId="26FFBEB6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4810</w:t>
            </w:r>
          </w:p>
        </w:tc>
        <w:tc>
          <w:tcPr>
            <w:tcW w:w="0" w:type="auto"/>
          </w:tcPr>
          <w:p w14:paraId="3C440969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1929CAF4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735BA2E4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1D850422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12FC5735" w14:textId="77777777" w:rsidR="00D87B00" w:rsidRPr="00C77EA9" w:rsidRDefault="00D87B00" w:rsidP="00987536">
            <w:r w:rsidRPr="00C77EA9">
              <w:t>0</w:t>
            </w:r>
          </w:p>
        </w:tc>
        <w:tc>
          <w:tcPr>
            <w:tcW w:w="0" w:type="auto"/>
          </w:tcPr>
          <w:p w14:paraId="75AA5156" w14:textId="77777777" w:rsidR="00D87B00" w:rsidRPr="00515701" w:rsidRDefault="00D87B00" w:rsidP="00987536">
            <w:r w:rsidRPr="00515701">
              <w:t>0.00</w:t>
            </w:r>
          </w:p>
        </w:tc>
      </w:tr>
      <w:tr w:rsidR="00D87B00" w:rsidRPr="005912AE" w14:paraId="1AE3CCB0" w14:textId="77777777" w:rsidTr="00987536">
        <w:trPr>
          <w:trHeight w:val="258"/>
        </w:trPr>
        <w:tc>
          <w:tcPr>
            <w:tcW w:w="0" w:type="auto"/>
          </w:tcPr>
          <w:p w14:paraId="57B5DA14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Togo</w:t>
            </w:r>
          </w:p>
        </w:tc>
        <w:tc>
          <w:tcPr>
            <w:tcW w:w="0" w:type="auto"/>
          </w:tcPr>
          <w:p w14:paraId="767C11C5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1989</w:t>
            </w:r>
          </w:p>
        </w:tc>
        <w:tc>
          <w:tcPr>
            <w:tcW w:w="0" w:type="auto"/>
          </w:tcPr>
          <w:p w14:paraId="10C2B0F9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180C046B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20124D0C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79228678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3C8DA3E1" w14:textId="77777777" w:rsidR="00D87B00" w:rsidRPr="00C77EA9" w:rsidRDefault="00D87B00" w:rsidP="00987536">
            <w:r w:rsidRPr="00C77EA9">
              <w:t>0</w:t>
            </w:r>
          </w:p>
        </w:tc>
        <w:tc>
          <w:tcPr>
            <w:tcW w:w="0" w:type="auto"/>
          </w:tcPr>
          <w:p w14:paraId="20D4B300" w14:textId="77777777" w:rsidR="00D87B00" w:rsidRPr="00515701" w:rsidRDefault="00D87B00" w:rsidP="00987536">
            <w:r w:rsidRPr="00515701">
              <w:t>0.00</w:t>
            </w:r>
          </w:p>
        </w:tc>
      </w:tr>
      <w:tr w:rsidR="00D87B00" w:rsidRPr="005912AE" w14:paraId="09FCA3DE" w14:textId="77777777" w:rsidTr="00987536">
        <w:trPr>
          <w:trHeight w:val="258"/>
        </w:trPr>
        <w:tc>
          <w:tcPr>
            <w:tcW w:w="0" w:type="auto"/>
          </w:tcPr>
          <w:p w14:paraId="30302C91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Zimbabwe</w:t>
            </w:r>
          </w:p>
        </w:tc>
        <w:tc>
          <w:tcPr>
            <w:tcW w:w="0" w:type="auto"/>
          </w:tcPr>
          <w:p w14:paraId="432A8C18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2512</w:t>
            </w:r>
          </w:p>
        </w:tc>
        <w:tc>
          <w:tcPr>
            <w:tcW w:w="0" w:type="auto"/>
          </w:tcPr>
          <w:p w14:paraId="524D5141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7B3310F6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711EB236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41A7C3C5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5C0E23AC" w14:textId="77777777" w:rsidR="00D87B00" w:rsidRDefault="00D87B00" w:rsidP="00987536">
            <w:r w:rsidRPr="00C77EA9">
              <w:t>0</w:t>
            </w:r>
          </w:p>
        </w:tc>
        <w:tc>
          <w:tcPr>
            <w:tcW w:w="0" w:type="auto"/>
          </w:tcPr>
          <w:p w14:paraId="257B65C9" w14:textId="77777777" w:rsidR="00D87B00" w:rsidRDefault="00D87B00" w:rsidP="00987536">
            <w:r w:rsidRPr="00515701">
              <w:t>0.00</w:t>
            </w:r>
          </w:p>
        </w:tc>
      </w:tr>
      <w:tr w:rsidR="00D87B00" w:rsidRPr="005912AE" w14:paraId="0C1BFF11" w14:textId="77777777" w:rsidTr="00987536">
        <w:trPr>
          <w:trHeight w:val="258"/>
        </w:trPr>
        <w:tc>
          <w:tcPr>
            <w:tcW w:w="0" w:type="auto"/>
          </w:tcPr>
          <w:p w14:paraId="3C2738F1" w14:textId="77777777" w:rsidR="00D87B00" w:rsidRPr="005912AE" w:rsidRDefault="00D87B00" w:rsidP="00987536">
            <w:pPr>
              <w:spacing w:line="276" w:lineRule="auto"/>
              <w:rPr>
                <w:b/>
                <w:sz w:val="20"/>
              </w:rPr>
            </w:pPr>
            <w:r w:rsidRPr="005912AE">
              <w:rPr>
                <w:rFonts w:hint="eastAsia"/>
                <w:b/>
                <w:sz w:val="20"/>
              </w:rPr>
              <w:t>T</w:t>
            </w:r>
            <w:r w:rsidRPr="005912AE">
              <w:rPr>
                <w:b/>
                <w:sz w:val="20"/>
              </w:rPr>
              <w:t>otal</w:t>
            </w:r>
          </w:p>
        </w:tc>
        <w:tc>
          <w:tcPr>
            <w:tcW w:w="0" w:type="auto"/>
          </w:tcPr>
          <w:p w14:paraId="47C03F5B" w14:textId="77777777" w:rsidR="00D87B00" w:rsidRPr="001E497E" w:rsidRDefault="00D87B00" w:rsidP="00987536">
            <w:pPr>
              <w:spacing w:line="276" w:lineRule="auto"/>
            </w:pPr>
            <w:r w:rsidRPr="007A7130">
              <w:t>92433</w:t>
            </w:r>
          </w:p>
        </w:tc>
        <w:tc>
          <w:tcPr>
            <w:tcW w:w="0" w:type="auto"/>
          </w:tcPr>
          <w:p w14:paraId="354B5CAD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272F31CA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5895DD29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08525261" w14:textId="77777777" w:rsidR="00D87B00" w:rsidRPr="005912AE" w:rsidRDefault="00D87B00" w:rsidP="00987536">
            <w:pPr>
              <w:spacing w:line="276" w:lineRule="auto"/>
              <w:rPr>
                <w:sz w:val="20"/>
                <w:szCs w:val="24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0" w:type="auto"/>
          </w:tcPr>
          <w:p w14:paraId="592EF69A" w14:textId="77777777" w:rsidR="00D87B00" w:rsidRPr="005818DB" w:rsidRDefault="00D87B00" w:rsidP="00987536">
            <w:r w:rsidRPr="005818DB">
              <w:t>27</w:t>
            </w:r>
          </w:p>
        </w:tc>
        <w:tc>
          <w:tcPr>
            <w:tcW w:w="0" w:type="auto"/>
          </w:tcPr>
          <w:p w14:paraId="79B767F4" w14:textId="77777777" w:rsidR="00D87B00" w:rsidRDefault="00D87B00" w:rsidP="00987536">
            <w:r w:rsidRPr="005818DB">
              <w:t>0.03</w:t>
            </w:r>
          </w:p>
        </w:tc>
      </w:tr>
    </w:tbl>
    <w:p w14:paraId="2914F9BB" w14:textId="2271847A" w:rsidR="00D87B00" w:rsidRDefault="00D87B00" w:rsidP="00D87B00">
      <w:r w:rsidRPr="00776282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rPr>
          <w:rFonts w:hint="eastAsia"/>
        </w:rPr>
        <w:t>Number of participants with missing data for the variable of interest</w:t>
      </w:r>
      <w:r w:rsidR="00825A92">
        <w:t>.</w:t>
      </w:r>
    </w:p>
    <w:p w14:paraId="24BD4A82" w14:textId="77F40A9E" w:rsidR="00D87B00" w:rsidRDefault="00D87B00" w:rsidP="00D87B00">
      <w:r w:rsidRPr="00776282">
        <w:rPr>
          <w:vertAlign w:val="superscript"/>
        </w:rPr>
        <w:t>b</w:t>
      </w:r>
      <w:r>
        <w:t xml:space="preserve"> </w:t>
      </w:r>
      <w:r>
        <w:rPr>
          <w:rFonts w:hint="eastAsia"/>
        </w:rPr>
        <w:t>Percentage of participants with missing data for the variable of interest</w:t>
      </w:r>
      <w:r w:rsidR="00825A92">
        <w:t>.</w:t>
      </w:r>
    </w:p>
    <w:p w14:paraId="0CE03353" w14:textId="77777777" w:rsidR="00D87B00" w:rsidRDefault="00D87B00" w:rsidP="00D87B00"/>
    <w:p w14:paraId="101D9F51" w14:textId="77777777" w:rsidR="00D87B00" w:rsidRDefault="00D87B00" w:rsidP="00D87B00"/>
    <w:tbl>
      <w:tblPr>
        <w:tblStyle w:val="af"/>
        <w:tblpPr w:leftFromText="180" w:rightFromText="180" w:vertAnchor="text" w:horzAnchor="margin" w:tblpY="136"/>
        <w:tblW w:w="0" w:type="auto"/>
        <w:tblLook w:val="04A0" w:firstRow="1" w:lastRow="0" w:firstColumn="1" w:lastColumn="0" w:noHBand="0" w:noVBand="1"/>
      </w:tblPr>
      <w:tblGrid>
        <w:gridCol w:w="1461"/>
        <w:gridCol w:w="2122"/>
        <w:gridCol w:w="426"/>
        <w:gridCol w:w="584"/>
        <w:gridCol w:w="531"/>
        <w:gridCol w:w="693"/>
        <w:gridCol w:w="609"/>
        <w:gridCol w:w="790"/>
        <w:gridCol w:w="622"/>
        <w:gridCol w:w="684"/>
      </w:tblGrid>
      <w:tr w:rsidR="00D87B00" w:rsidRPr="005912AE" w14:paraId="2747DC3A" w14:textId="77777777" w:rsidTr="00987536">
        <w:trPr>
          <w:trHeight w:val="282"/>
        </w:trPr>
        <w:tc>
          <w:tcPr>
            <w:tcW w:w="0" w:type="auto"/>
          </w:tcPr>
          <w:p w14:paraId="5B75A7B0" w14:textId="77777777" w:rsidR="00D87B00" w:rsidRPr="005912AE" w:rsidRDefault="00D87B00" w:rsidP="00987536">
            <w:pPr>
              <w:spacing w:line="276" w:lineRule="auto"/>
              <w:rPr>
                <w:b/>
                <w:sz w:val="20"/>
                <w:szCs w:val="24"/>
              </w:rPr>
            </w:pPr>
            <w:r w:rsidRPr="005912AE">
              <w:rPr>
                <w:b/>
                <w:sz w:val="20"/>
                <w:szCs w:val="24"/>
              </w:rPr>
              <w:t>Country</w:t>
            </w:r>
          </w:p>
        </w:tc>
        <w:tc>
          <w:tcPr>
            <w:tcW w:w="0" w:type="auto"/>
          </w:tcPr>
          <w:p w14:paraId="4BAEECCB" w14:textId="77777777" w:rsidR="00D87B00" w:rsidRDefault="00D87B00" w:rsidP="00987536">
            <w:pPr>
              <w:spacing w:line="276" w:lineRule="auto"/>
              <w:rPr>
                <w:b/>
                <w:sz w:val="20"/>
                <w:szCs w:val="24"/>
              </w:rPr>
            </w:pPr>
            <w:r w:rsidRPr="00003867">
              <w:rPr>
                <w:b/>
                <w:sz w:val="20"/>
                <w:szCs w:val="24"/>
              </w:rPr>
              <w:t>Number of children aged 3</w:t>
            </w:r>
            <w:r>
              <w:rPr>
                <w:b/>
                <w:sz w:val="20"/>
                <w:szCs w:val="24"/>
              </w:rPr>
              <w:t>6-59</w:t>
            </w:r>
            <w:r w:rsidRPr="00003867">
              <w:rPr>
                <w:b/>
                <w:sz w:val="20"/>
                <w:szCs w:val="24"/>
              </w:rPr>
              <w:t xml:space="preserve"> </w:t>
            </w:r>
            <w:r>
              <w:rPr>
                <w:b/>
                <w:sz w:val="20"/>
                <w:szCs w:val="24"/>
              </w:rPr>
              <w:t>month</w:t>
            </w:r>
            <w:r w:rsidRPr="00003867">
              <w:rPr>
                <w:b/>
                <w:sz w:val="20"/>
                <w:szCs w:val="24"/>
              </w:rPr>
              <w:t>s</w:t>
            </w:r>
          </w:p>
        </w:tc>
        <w:tc>
          <w:tcPr>
            <w:tcW w:w="0" w:type="auto"/>
            <w:gridSpan w:val="2"/>
          </w:tcPr>
          <w:p w14:paraId="10BF0A21" w14:textId="77777777" w:rsidR="00D87B00" w:rsidRDefault="00D87B00" w:rsidP="00987536">
            <w:pPr>
              <w:spacing w:line="276" w:lineRule="auto"/>
              <w:jc w:val="center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B</w:t>
            </w:r>
            <w:r>
              <w:rPr>
                <w:b/>
                <w:sz w:val="20"/>
                <w:szCs w:val="24"/>
              </w:rPr>
              <w:t>ook</w:t>
            </w:r>
          </w:p>
        </w:tc>
        <w:tc>
          <w:tcPr>
            <w:tcW w:w="1224" w:type="dxa"/>
            <w:gridSpan w:val="2"/>
          </w:tcPr>
          <w:p w14:paraId="0BF45A6D" w14:textId="77777777" w:rsidR="00D87B00" w:rsidRDefault="00D87B00" w:rsidP="00987536">
            <w:pPr>
              <w:spacing w:line="276" w:lineRule="auto"/>
              <w:jc w:val="center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P</w:t>
            </w:r>
            <w:r>
              <w:rPr>
                <w:b/>
                <w:sz w:val="20"/>
                <w:szCs w:val="24"/>
              </w:rPr>
              <w:t>laythings</w:t>
            </w:r>
          </w:p>
        </w:tc>
        <w:tc>
          <w:tcPr>
            <w:tcW w:w="1399" w:type="dxa"/>
            <w:gridSpan w:val="2"/>
          </w:tcPr>
          <w:p w14:paraId="383DB12F" w14:textId="77777777" w:rsidR="00D87B00" w:rsidRDefault="00D87B00" w:rsidP="00987536">
            <w:pPr>
              <w:spacing w:line="276" w:lineRule="auto"/>
              <w:jc w:val="center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Building materials</w:t>
            </w:r>
          </w:p>
        </w:tc>
        <w:tc>
          <w:tcPr>
            <w:tcW w:w="0" w:type="auto"/>
            <w:gridSpan w:val="2"/>
          </w:tcPr>
          <w:p w14:paraId="31C32AA5" w14:textId="77777777" w:rsidR="00D87B00" w:rsidRDefault="00D87B00" w:rsidP="00987536">
            <w:pPr>
              <w:spacing w:line="276" w:lineRule="auto"/>
              <w:jc w:val="center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D</w:t>
            </w:r>
            <w:r>
              <w:rPr>
                <w:b/>
                <w:sz w:val="20"/>
                <w:szCs w:val="24"/>
              </w:rPr>
              <w:t>rinking water</w:t>
            </w:r>
          </w:p>
        </w:tc>
      </w:tr>
      <w:tr w:rsidR="00664529" w:rsidRPr="005912AE" w14:paraId="0BDCE28C" w14:textId="77777777" w:rsidTr="00987536">
        <w:trPr>
          <w:trHeight w:val="282"/>
        </w:trPr>
        <w:tc>
          <w:tcPr>
            <w:tcW w:w="0" w:type="auto"/>
          </w:tcPr>
          <w:p w14:paraId="0AD86036" w14:textId="77777777" w:rsidR="00664529" w:rsidRPr="005912AE" w:rsidRDefault="00664529" w:rsidP="00664529">
            <w:pPr>
              <w:spacing w:line="276" w:lineRule="auto"/>
              <w:rPr>
                <w:b/>
                <w:sz w:val="20"/>
                <w:szCs w:val="24"/>
              </w:rPr>
            </w:pPr>
          </w:p>
        </w:tc>
        <w:tc>
          <w:tcPr>
            <w:tcW w:w="0" w:type="auto"/>
          </w:tcPr>
          <w:p w14:paraId="29EFA181" w14:textId="77777777" w:rsidR="00664529" w:rsidRDefault="00664529" w:rsidP="00664529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N</w:t>
            </w:r>
          </w:p>
        </w:tc>
        <w:tc>
          <w:tcPr>
            <w:tcW w:w="0" w:type="auto"/>
          </w:tcPr>
          <w:p w14:paraId="691399F1" w14:textId="77777777" w:rsidR="00664529" w:rsidRPr="005912AE" w:rsidRDefault="00664529" w:rsidP="00664529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N</w:t>
            </w:r>
            <w:r>
              <w:rPr>
                <w:b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005A8B7" w14:textId="77777777" w:rsidR="00664529" w:rsidRDefault="00664529" w:rsidP="00664529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%</w:t>
            </w:r>
            <w:r w:rsidRPr="00B26879">
              <w:rPr>
                <w:b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426391D" w14:textId="77777777" w:rsidR="00664529" w:rsidRPr="005912AE" w:rsidRDefault="00664529" w:rsidP="00664529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N</w:t>
            </w:r>
            <w:r>
              <w:rPr>
                <w:b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693" w:type="dxa"/>
          </w:tcPr>
          <w:p w14:paraId="2969F610" w14:textId="77777777" w:rsidR="00664529" w:rsidRDefault="00664529" w:rsidP="00664529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%</w:t>
            </w:r>
            <w:r w:rsidRPr="00B26879">
              <w:rPr>
                <w:b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609" w:type="dxa"/>
          </w:tcPr>
          <w:p w14:paraId="61118633" w14:textId="77777777" w:rsidR="00664529" w:rsidRPr="005912AE" w:rsidRDefault="00664529" w:rsidP="00664529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N</w:t>
            </w:r>
            <w:r>
              <w:rPr>
                <w:b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85629D1" w14:textId="77777777" w:rsidR="00664529" w:rsidRDefault="00664529" w:rsidP="00664529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%</w:t>
            </w:r>
            <w:r w:rsidRPr="00B26879">
              <w:rPr>
                <w:b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C8F2838" w14:textId="48D46929" w:rsidR="00664529" w:rsidRPr="005912AE" w:rsidRDefault="00664529" w:rsidP="00664529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N</w:t>
            </w:r>
            <w:r>
              <w:rPr>
                <w:b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B06B866" w14:textId="1842C9AA" w:rsidR="00664529" w:rsidRDefault="00664529" w:rsidP="00664529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%</w:t>
            </w:r>
            <w:r w:rsidRPr="00B26879">
              <w:rPr>
                <w:b/>
                <w:sz w:val="20"/>
                <w:szCs w:val="24"/>
                <w:vertAlign w:val="superscript"/>
              </w:rPr>
              <w:t>b</w:t>
            </w:r>
          </w:p>
        </w:tc>
      </w:tr>
      <w:tr w:rsidR="00D87B00" w:rsidRPr="005912AE" w14:paraId="645BF642" w14:textId="77777777" w:rsidTr="00987536">
        <w:trPr>
          <w:trHeight w:val="258"/>
        </w:trPr>
        <w:tc>
          <w:tcPr>
            <w:tcW w:w="0" w:type="auto"/>
          </w:tcPr>
          <w:p w14:paraId="33EBBEE5" w14:textId="77777777" w:rsidR="00D87B00" w:rsidRPr="005912AE" w:rsidRDefault="00D87B00" w:rsidP="00987536">
            <w:pPr>
              <w:widowControl/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Benin</w:t>
            </w:r>
          </w:p>
        </w:tc>
        <w:tc>
          <w:tcPr>
            <w:tcW w:w="0" w:type="auto"/>
          </w:tcPr>
          <w:p w14:paraId="76072D35" w14:textId="77777777" w:rsidR="00D87B00" w:rsidRPr="002E193F" w:rsidRDefault="00D87B00" w:rsidP="00987536">
            <w:pPr>
              <w:spacing w:line="276" w:lineRule="auto"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7A7130">
              <w:t>4880</w:t>
            </w:r>
          </w:p>
        </w:tc>
        <w:tc>
          <w:tcPr>
            <w:tcW w:w="0" w:type="auto"/>
          </w:tcPr>
          <w:p w14:paraId="0C5E382D" w14:textId="77777777" w:rsidR="00D87B00" w:rsidRPr="00F85748" w:rsidRDefault="00D87B00" w:rsidP="00987536">
            <w:r w:rsidRPr="00F85748">
              <w:t>2</w:t>
            </w:r>
          </w:p>
        </w:tc>
        <w:tc>
          <w:tcPr>
            <w:tcW w:w="0" w:type="auto"/>
          </w:tcPr>
          <w:p w14:paraId="159DDBCF" w14:textId="77777777" w:rsidR="00D87B00" w:rsidRPr="00CA585F" w:rsidRDefault="00D87B00" w:rsidP="00987536">
            <w:r w:rsidRPr="00CA585F">
              <w:t>0.04</w:t>
            </w:r>
          </w:p>
        </w:tc>
        <w:tc>
          <w:tcPr>
            <w:tcW w:w="0" w:type="auto"/>
          </w:tcPr>
          <w:p w14:paraId="64065649" w14:textId="77777777" w:rsidR="00D87B00" w:rsidRPr="009613A0" w:rsidRDefault="00D87B00" w:rsidP="00987536">
            <w:r w:rsidRPr="009613A0">
              <w:t>0</w:t>
            </w:r>
          </w:p>
        </w:tc>
        <w:tc>
          <w:tcPr>
            <w:tcW w:w="693" w:type="dxa"/>
          </w:tcPr>
          <w:p w14:paraId="6229104D" w14:textId="77777777" w:rsidR="00D87B00" w:rsidRPr="00DC62FE" w:rsidRDefault="00D87B00" w:rsidP="00987536">
            <w:r w:rsidRPr="00DC62FE">
              <w:t>0.00</w:t>
            </w:r>
          </w:p>
        </w:tc>
        <w:tc>
          <w:tcPr>
            <w:tcW w:w="609" w:type="dxa"/>
          </w:tcPr>
          <w:p w14:paraId="5C633562" w14:textId="77777777" w:rsidR="00D87B00" w:rsidRPr="002540DE" w:rsidRDefault="00D87B00" w:rsidP="00987536">
            <w:r w:rsidRPr="002540DE">
              <w:t>36</w:t>
            </w:r>
          </w:p>
        </w:tc>
        <w:tc>
          <w:tcPr>
            <w:tcW w:w="0" w:type="auto"/>
          </w:tcPr>
          <w:p w14:paraId="6503E184" w14:textId="77777777" w:rsidR="00D87B00" w:rsidRPr="004018A0" w:rsidRDefault="00D87B00" w:rsidP="00987536">
            <w:r w:rsidRPr="004018A0">
              <w:t>0.74</w:t>
            </w:r>
          </w:p>
        </w:tc>
        <w:tc>
          <w:tcPr>
            <w:tcW w:w="0" w:type="auto"/>
          </w:tcPr>
          <w:p w14:paraId="60EF7AE3" w14:textId="77777777" w:rsidR="00D87B00" w:rsidRPr="00DF75CF" w:rsidRDefault="00D87B00" w:rsidP="00987536">
            <w:r w:rsidRPr="00DF75CF">
              <w:t>5</w:t>
            </w:r>
          </w:p>
        </w:tc>
        <w:tc>
          <w:tcPr>
            <w:tcW w:w="0" w:type="auto"/>
          </w:tcPr>
          <w:p w14:paraId="5E4A52EB" w14:textId="77777777" w:rsidR="00D87B00" w:rsidRPr="003C3F6D" w:rsidRDefault="00D87B00" w:rsidP="00987536">
            <w:r w:rsidRPr="003C3F6D">
              <w:t>0.10</w:t>
            </w:r>
          </w:p>
        </w:tc>
      </w:tr>
      <w:tr w:rsidR="00D87B00" w:rsidRPr="005912AE" w14:paraId="40B75299" w14:textId="77777777" w:rsidTr="00987536">
        <w:trPr>
          <w:trHeight w:val="258"/>
        </w:trPr>
        <w:tc>
          <w:tcPr>
            <w:tcW w:w="0" w:type="auto"/>
          </w:tcPr>
          <w:p w14:paraId="3703299A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Côte d’Ivoire</w:t>
            </w:r>
          </w:p>
        </w:tc>
        <w:tc>
          <w:tcPr>
            <w:tcW w:w="0" w:type="auto"/>
          </w:tcPr>
          <w:p w14:paraId="0F5FDACE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3730</w:t>
            </w:r>
          </w:p>
        </w:tc>
        <w:tc>
          <w:tcPr>
            <w:tcW w:w="0" w:type="auto"/>
          </w:tcPr>
          <w:p w14:paraId="6B59CCDA" w14:textId="77777777" w:rsidR="00D87B00" w:rsidRPr="00F85748" w:rsidRDefault="00D87B00" w:rsidP="00987536">
            <w:r w:rsidRPr="00F85748">
              <w:t>2</w:t>
            </w:r>
          </w:p>
        </w:tc>
        <w:tc>
          <w:tcPr>
            <w:tcW w:w="0" w:type="auto"/>
          </w:tcPr>
          <w:p w14:paraId="6F14B3FD" w14:textId="77777777" w:rsidR="00D87B00" w:rsidRPr="00CA585F" w:rsidRDefault="00D87B00" w:rsidP="00987536">
            <w:r w:rsidRPr="00CA585F">
              <w:t>0.05</w:t>
            </w:r>
          </w:p>
        </w:tc>
        <w:tc>
          <w:tcPr>
            <w:tcW w:w="0" w:type="auto"/>
          </w:tcPr>
          <w:p w14:paraId="0849E73A" w14:textId="77777777" w:rsidR="00D87B00" w:rsidRPr="009613A0" w:rsidRDefault="00D87B00" w:rsidP="00987536">
            <w:r w:rsidRPr="009613A0">
              <w:t>0</w:t>
            </w:r>
          </w:p>
        </w:tc>
        <w:tc>
          <w:tcPr>
            <w:tcW w:w="693" w:type="dxa"/>
          </w:tcPr>
          <w:p w14:paraId="1638485B" w14:textId="77777777" w:rsidR="00D87B00" w:rsidRPr="00DC62FE" w:rsidRDefault="00D87B00" w:rsidP="00987536">
            <w:r w:rsidRPr="00DC62FE">
              <w:t>0.00</w:t>
            </w:r>
          </w:p>
        </w:tc>
        <w:tc>
          <w:tcPr>
            <w:tcW w:w="609" w:type="dxa"/>
          </w:tcPr>
          <w:p w14:paraId="083C8BF3" w14:textId="77777777" w:rsidR="00D87B00" w:rsidRPr="002540DE" w:rsidRDefault="00D87B00" w:rsidP="00987536">
            <w:r w:rsidRPr="002540DE">
              <w:t>6</w:t>
            </w:r>
          </w:p>
        </w:tc>
        <w:tc>
          <w:tcPr>
            <w:tcW w:w="0" w:type="auto"/>
          </w:tcPr>
          <w:p w14:paraId="15D1A84C" w14:textId="77777777" w:rsidR="00D87B00" w:rsidRPr="004018A0" w:rsidRDefault="00D87B00" w:rsidP="00987536">
            <w:r w:rsidRPr="004018A0">
              <w:t>0.16</w:t>
            </w:r>
          </w:p>
        </w:tc>
        <w:tc>
          <w:tcPr>
            <w:tcW w:w="0" w:type="auto"/>
          </w:tcPr>
          <w:p w14:paraId="273215DF" w14:textId="77777777" w:rsidR="00D87B00" w:rsidRPr="00DF75CF" w:rsidRDefault="00D87B00" w:rsidP="00987536">
            <w:r w:rsidRPr="00DF75CF">
              <w:t>7</w:t>
            </w:r>
          </w:p>
        </w:tc>
        <w:tc>
          <w:tcPr>
            <w:tcW w:w="0" w:type="auto"/>
          </w:tcPr>
          <w:p w14:paraId="477DD092" w14:textId="77777777" w:rsidR="00D87B00" w:rsidRPr="003C3F6D" w:rsidRDefault="00D87B00" w:rsidP="00987536">
            <w:r w:rsidRPr="003C3F6D">
              <w:t>0.19</w:t>
            </w:r>
          </w:p>
        </w:tc>
      </w:tr>
      <w:tr w:rsidR="00D87B00" w:rsidRPr="005912AE" w14:paraId="1370C08E" w14:textId="77777777" w:rsidTr="00987536">
        <w:trPr>
          <w:trHeight w:val="258"/>
        </w:trPr>
        <w:tc>
          <w:tcPr>
            <w:tcW w:w="0" w:type="auto"/>
          </w:tcPr>
          <w:p w14:paraId="53E87E17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Cameroon</w:t>
            </w:r>
          </w:p>
        </w:tc>
        <w:tc>
          <w:tcPr>
            <w:tcW w:w="0" w:type="auto"/>
          </w:tcPr>
          <w:p w14:paraId="193A0F46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2846</w:t>
            </w:r>
          </w:p>
        </w:tc>
        <w:tc>
          <w:tcPr>
            <w:tcW w:w="0" w:type="auto"/>
          </w:tcPr>
          <w:p w14:paraId="6368BEE1" w14:textId="77777777" w:rsidR="00D87B00" w:rsidRPr="00F85748" w:rsidRDefault="00D87B00" w:rsidP="00987536">
            <w:r w:rsidRPr="00F85748">
              <w:t>0</w:t>
            </w:r>
          </w:p>
        </w:tc>
        <w:tc>
          <w:tcPr>
            <w:tcW w:w="0" w:type="auto"/>
          </w:tcPr>
          <w:p w14:paraId="446F9E65" w14:textId="77777777" w:rsidR="00D87B00" w:rsidRPr="00CA585F" w:rsidRDefault="00D87B00" w:rsidP="00987536">
            <w:r w:rsidRPr="00CA585F">
              <w:t>0.00</w:t>
            </w:r>
          </w:p>
        </w:tc>
        <w:tc>
          <w:tcPr>
            <w:tcW w:w="0" w:type="auto"/>
          </w:tcPr>
          <w:p w14:paraId="091C6EAC" w14:textId="77777777" w:rsidR="00D87B00" w:rsidRPr="009613A0" w:rsidRDefault="00D87B00" w:rsidP="00987536">
            <w:r w:rsidRPr="009613A0">
              <w:t>5</w:t>
            </w:r>
          </w:p>
        </w:tc>
        <w:tc>
          <w:tcPr>
            <w:tcW w:w="693" w:type="dxa"/>
          </w:tcPr>
          <w:p w14:paraId="22CE7821" w14:textId="77777777" w:rsidR="00D87B00" w:rsidRPr="00DC62FE" w:rsidRDefault="00D87B00" w:rsidP="00987536">
            <w:r w:rsidRPr="00DC62FE">
              <w:t>0.18</w:t>
            </w:r>
          </w:p>
        </w:tc>
        <w:tc>
          <w:tcPr>
            <w:tcW w:w="609" w:type="dxa"/>
          </w:tcPr>
          <w:p w14:paraId="65E353F1" w14:textId="77777777" w:rsidR="00D87B00" w:rsidRPr="002540DE" w:rsidRDefault="00D87B00" w:rsidP="00987536">
            <w:r w:rsidRPr="002540DE">
              <w:t>23</w:t>
            </w:r>
          </w:p>
        </w:tc>
        <w:tc>
          <w:tcPr>
            <w:tcW w:w="0" w:type="auto"/>
          </w:tcPr>
          <w:p w14:paraId="5D18291A" w14:textId="77777777" w:rsidR="00D87B00" w:rsidRPr="004018A0" w:rsidRDefault="00D87B00" w:rsidP="00987536">
            <w:r w:rsidRPr="004018A0">
              <w:t>0.81</w:t>
            </w:r>
          </w:p>
        </w:tc>
        <w:tc>
          <w:tcPr>
            <w:tcW w:w="0" w:type="auto"/>
          </w:tcPr>
          <w:p w14:paraId="02EDC183" w14:textId="77777777" w:rsidR="00D87B00" w:rsidRPr="00DF75CF" w:rsidRDefault="00D87B00" w:rsidP="00987536">
            <w:r w:rsidRPr="00DF75CF">
              <w:t>5</w:t>
            </w:r>
          </w:p>
        </w:tc>
        <w:tc>
          <w:tcPr>
            <w:tcW w:w="0" w:type="auto"/>
          </w:tcPr>
          <w:p w14:paraId="762563C0" w14:textId="77777777" w:rsidR="00D87B00" w:rsidRPr="003C3F6D" w:rsidRDefault="00D87B00" w:rsidP="00987536">
            <w:r w:rsidRPr="003C3F6D">
              <w:t>0.18</w:t>
            </w:r>
          </w:p>
        </w:tc>
      </w:tr>
      <w:tr w:rsidR="00D87B00" w:rsidRPr="005912AE" w14:paraId="0350CE84" w14:textId="77777777" w:rsidTr="00987536">
        <w:trPr>
          <w:trHeight w:val="258"/>
        </w:trPr>
        <w:tc>
          <w:tcPr>
            <w:tcW w:w="0" w:type="auto"/>
          </w:tcPr>
          <w:p w14:paraId="6797BF1B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lastRenderedPageBreak/>
              <w:t>Chad</w:t>
            </w:r>
          </w:p>
        </w:tc>
        <w:tc>
          <w:tcPr>
            <w:tcW w:w="0" w:type="auto"/>
          </w:tcPr>
          <w:p w14:paraId="438B5F80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7139</w:t>
            </w:r>
          </w:p>
        </w:tc>
        <w:tc>
          <w:tcPr>
            <w:tcW w:w="0" w:type="auto"/>
          </w:tcPr>
          <w:p w14:paraId="54DB9288" w14:textId="77777777" w:rsidR="00D87B00" w:rsidRPr="00F85748" w:rsidRDefault="00D87B00" w:rsidP="00987536">
            <w:r w:rsidRPr="00F85748">
              <w:t>7</w:t>
            </w:r>
          </w:p>
        </w:tc>
        <w:tc>
          <w:tcPr>
            <w:tcW w:w="0" w:type="auto"/>
          </w:tcPr>
          <w:p w14:paraId="06914DDE" w14:textId="77777777" w:rsidR="00D87B00" w:rsidRPr="00CA585F" w:rsidRDefault="00D87B00" w:rsidP="00987536">
            <w:r w:rsidRPr="00CA585F">
              <w:t>0.10</w:t>
            </w:r>
          </w:p>
        </w:tc>
        <w:tc>
          <w:tcPr>
            <w:tcW w:w="0" w:type="auto"/>
          </w:tcPr>
          <w:p w14:paraId="0F64E4B0" w14:textId="77777777" w:rsidR="00D87B00" w:rsidRPr="009613A0" w:rsidRDefault="00D87B00" w:rsidP="00987536">
            <w:r w:rsidRPr="009613A0">
              <w:t>92</w:t>
            </w:r>
          </w:p>
        </w:tc>
        <w:tc>
          <w:tcPr>
            <w:tcW w:w="693" w:type="dxa"/>
          </w:tcPr>
          <w:p w14:paraId="2CA5FFC4" w14:textId="77777777" w:rsidR="00D87B00" w:rsidRPr="00DC62FE" w:rsidRDefault="00D87B00" w:rsidP="00987536">
            <w:r w:rsidRPr="00DC62FE">
              <w:t>1.29</w:t>
            </w:r>
          </w:p>
        </w:tc>
        <w:tc>
          <w:tcPr>
            <w:tcW w:w="609" w:type="dxa"/>
          </w:tcPr>
          <w:p w14:paraId="7751D525" w14:textId="77777777" w:rsidR="00D87B00" w:rsidRPr="002540DE" w:rsidRDefault="00D87B00" w:rsidP="00987536">
            <w:r w:rsidRPr="002540DE">
              <w:t>79</w:t>
            </w:r>
          </w:p>
        </w:tc>
        <w:tc>
          <w:tcPr>
            <w:tcW w:w="0" w:type="auto"/>
          </w:tcPr>
          <w:p w14:paraId="196AEF92" w14:textId="77777777" w:rsidR="00D87B00" w:rsidRPr="004018A0" w:rsidRDefault="00D87B00" w:rsidP="00987536">
            <w:r w:rsidRPr="004018A0">
              <w:t>1.11</w:t>
            </w:r>
          </w:p>
        </w:tc>
        <w:tc>
          <w:tcPr>
            <w:tcW w:w="0" w:type="auto"/>
          </w:tcPr>
          <w:p w14:paraId="367562B8" w14:textId="77777777" w:rsidR="00D87B00" w:rsidRPr="00DF75CF" w:rsidRDefault="00D87B00" w:rsidP="00987536">
            <w:r w:rsidRPr="00DF75CF">
              <w:t>25</w:t>
            </w:r>
          </w:p>
        </w:tc>
        <w:tc>
          <w:tcPr>
            <w:tcW w:w="0" w:type="auto"/>
          </w:tcPr>
          <w:p w14:paraId="50590CE7" w14:textId="77777777" w:rsidR="00D87B00" w:rsidRPr="003C3F6D" w:rsidRDefault="00D87B00" w:rsidP="00987536">
            <w:r w:rsidRPr="003C3F6D">
              <w:t>0.35</w:t>
            </w:r>
          </w:p>
        </w:tc>
      </w:tr>
      <w:tr w:rsidR="00D87B00" w:rsidRPr="005912AE" w14:paraId="322BEE81" w14:textId="77777777" w:rsidTr="00987536">
        <w:trPr>
          <w:trHeight w:val="258"/>
        </w:trPr>
        <w:tc>
          <w:tcPr>
            <w:tcW w:w="0" w:type="auto"/>
          </w:tcPr>
          <w:p w14:paraId="4E0F5433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Congo</w:t>
            </w:r>
          </w:p>
        </w:tc>
        <w:tc>
          <w:tcPr>
            <w:tcW w:w="0" w:type="auto"/>
          </w:tcPr>
          <w:p w14:paraId="3D1E15DA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3675</w:t>
            </w:r>
          </w:p>
        </w:tc>
        <w:tc>
          <w:tcPr>
            <w:tcW w:w="0" w:type="auto"/>
          </w:tcPr>
          <w:p w14:paraId="46391733" w14:textId="77777777" w:rsidR="00D87B00" w:rsidRPr="00F85748" w:rsidRDefault="00D87B00" w:rsidP="00987536">
            <w:r w:rsidRPr="00F85748">
              <w:t>1</w:t>
            </w:r>
          </w:p>
        </w:tc>
        <w:tc>
          <w:tcPr>
            <w:tcW w:w="0" w:type="auto"/>
          </w:tcPr>
          <w:p w14:paraId="173BD28D" w14:textId="77777777" w:rsidR="00D87B00" w:rsidRPr="00CA585F" w:rsidRDefault="00D87B00" w:rsidP="00987536">
            <w:r w:rsidRPr="00CA585F">
              <w:t>0.03</w:t>
            </w:r>
          </w:p>
        </w:tc>
        <w:tc>
          <w:tcPr>
            <w:tcW w:w="0" w:type="auto"/>
          </w:tcPr>
          <w:p w14:paraId="6D092896" w14:textId="77777777" w:rsidR="00D87B00" w:rsidRPr="009613A0" w:rsidRDefault="00D87B00" w:rsidP="00987536">
            <w:r w:rsidRPr="009613A0">
              <w:t>3</w:t>
            </w:r>
          </w:p>
        </w:tc>
        <w:tc>
          <w:tcPr>
            <w:tcW w:w="693" w:type="dxa"/>
          </w:tcPr>
          <w:p w14:paraId="1366F9A2" w14:textId="77777777" w:rsidR="00D87B00" w:rsidRPr="00DC62FE" w:rsidRDefault="00D87B00" w:rsidP="00987536">
            <w:r w:rsidRPr="00DC62FE">
              <w:t>0.08</w:t>
            </w:r>
          </w:p>
        </w:tc>
        <w:tc>
          <w:tcPr>
            <w:tcW w:w="609" w:type="dxa"/>
          </w:tcPr>
          <w:p w14:paraId="70836822" w14:textId="77777777" w:rsidR="00D87B00" w:rsidRPr="002540DE" w:rsidRDefault="00D87B00" w:rsidP="00987536">
            <w:r w:rsidRPr="002540DE">
              <w:t>6</w:t>
            </w:r>
          </w:p>
        </w:tc>
        <w:tc>
          <w:tcPr>
            <w:tcW w:w="0" w:type="auto"/>
          </w:tcPr>
          <w:p w14:paraId="7C3EC799" w14:textId="77777777" w:rsidR="00D87B00" w:rsidRPr="004018A0" w:rsidRDefault="00D87B00" w:rsidP="00987536">
            <w:r w:rsidRPr="004018A0">
              <w:t>0.16</w:t>
            </w:r>
          </w:p>
        </w:tc>
        <w:tc>
          <w:tcPr>
            <w:tcW w:w="0" w:type="auto"/>
          </w:tcPr>
          <w:p w14:paraId="0F7C447A" w14:textId="77777777" w:rsidR="00D87B00" w:rsidRPr="00DF75CF" w:rsidRDefault="00D87B00" w:rsidP="00987536">
            <w:r w:rsidRPr="00DF75CF">
              <w:t>7</w:t>
            </w:r>
          </w:p>
        </w:tc>
        <w:tc>
          <w:tcPr>
            <w:tcW w:w="0" w:type="auto"/>
          </w:tcPr>
          <w:p w14:paraId="2D5BB498" w14:textId="77777777" w:rsidR="00D87B00" w:rsidRPr="003C3F6D" w:rsidRDefault="00D87B00" w:rsidP="00987536">
            <w:r w:rsidRPr="003C3F6D">
              <w:t>0.19</w:t>
            </w:r>
          </w:p>
        </w:tc>
      </w:tr>
      <w:tr w:rsidR="00D87B00" w:rsidRPr="005912AE" w14:paraId="11D0DF06" w14:textId="77777777" w:rsidTr="00987536">
        <w:trPr>
          <w:trHeight w:val="258"/>
        </w:trPr>
        <w:tc>
          <w:tcPr>
            <w:tcW w:w="0" w:type="auto"/>
          </w:tcPr>
          <w:p w14:paraId="5A69A90C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DR Congo</w:t>
            </w:r>
          </w:p>
        </w:tc>
        <w:tc>
          <w:tcPr>
            <w:tcW w:w="0" w:type="auto"/>
          </w:tcPr>
          <w:p w14:paraId="22871790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8704</w:t>
            </w:r>
          </w:p>
        </w:tc>
        <w:tc>
          <w:tcPr>
            <w:tcW w:w="0" w:type="auto"/>
          </w:tcPr>
          <w:p w14:paraId="339FBFDD" w14:textId="77777777" w:rsidR="00D87B00" w:rsidRPr="00F85748" w:rsidRDefault="00D87B00" w:rsidP="00987536">
            <w:r w:rsidRPr="00F85748">
              <w:t>0</w:t>
            </w:r>
          </w:p>
        </w:tc>
        <w:tc>
          <w:tcPr>
            <w:tcW w:w="0" w:type="auto"/>
          </w:tcPr>
          <w:p w14:paraId="12903EE1" w14:textId="77777777" w:rsidR="00D87B00" w:rsidRPr="00CA585F" w:rsidRDefault="00D87B00" w:rsidP="00987536">
            <w:r w:rsidRPr="00CA585F">
              <w:t>0.00</w:t>
            </w:r>
          </w:p>
        </w:tc>
        <w:tc>
          <w:tcPr>
            <w:tcW w:w="0" w:type="auto"/>
          </w:tcPr>
          <w:p w14:paraId="42C8FD0E" w14:textId="77777777" w:rsidR="00D87B00" w:rsidRPr="009613A0" w:rsidRDefault="00D87B00" w:rsidP="00987536">
            <w:r w:rsidRPr="009613A0">
              <w:t>21</w:t>
            </w:r>
          </w:p>
        </w:tc>
        <w:tc>
          <w:tcPr>
            <w:tcW w:w="693" w:type="dxa"/>
          </w:tcPr>
          <w:p w14:paraId="33A0C838" w14:textId="77777777" w:rsidR="00D87B00" w:rsidRPr="00DC62FE" w:rsidRDefault="00D87B00" w:rsidP="00987536">
            <w:r w:rsidRPr="00DC62FE">
              <w:t>0.24</w:t>
            </w:r>
          </w:p>
        </w:tc>
        <w:tc>
          <w:tcPr>
            <w:tcW w:w="609" w:type="dxa"/>
          </w:tcPr>
          <w:p w14:paraId="3A2DE6C8" w14:textId="77777777" w:rsidR="00D87B00" w:rsidRPr="002540DE" w:rsidRDefault="00D87B00" w:rsidP="00987536">
            <w:r w:rsidRPr="002540DE">
              <w:t>24</w:t>
            </w:r>
          </w:p>
        </w:tc>
        <w:tc>
          <w:tcPr>
            <w:tcW w:w="0" w:type="auto"/>
          </w:tcPr>
          <w:p w14:paraId="0DFB69B7" w14:textId="77777777" w:rsidR="00D87B00" w:rsidRPr="004018A0" w:rsidRDefault="00D87B00" w:rsidP="00987536">
            <w:r w:rsidRPr="004018A0">
              <w:t>0.28</w:t>
            </w:r>
          </w:p>
        </w:tc>
        <w:tc>
          <w:tcPr>
            <w:tcW w:w="0" w:type="auto"/>
          </w:tcPr>
          <w:p w14:paraId="011349E8" w14:textId="77777777" w:rsidR="00D87B00" w:rsidRPr="00DF75CF" w:rsidRDefault="00D87B00" w:rsidP="00987536">
            <w:r w:rsidRPr="00DF75CF">
              <w:t>86</w:t>
            </w:r>
          </w:p>
        </w:tc>
        <w:tc>
          <w:tcPr>
            <w:tcW w:w="0" w:type="auto"/>
          </w:tcPr>
          <w:p w14:paraId="5C06F424" w14:textId="77777777" w:rsidR="00D87B00" w:rsidRPr="003C3F6D" w:rsidRDefault="00D87B00" w:rsidP="00987536">
            <w:r w:rsidRPr="003C3F6D">
              <w:t>0.99</w:t>
            </w:r>
          </w:p>
        </w:tc>
      </w:tr>
      <w:tr w:rsidR="00D87B00" w:rsidRPr="005912AE" w14:paraId="7F690DE7" w14:textId="77777777" w:rsidTr="00987536">
        <w:trPr>
          <w:trHeight w:val="258"/>
        </w:trPr>
        <w:tc>
          <w:tcPr>
            <w:tcW w:w="0" w:type="auto"/>
          </w:tcPr>
          <w:p w14:paraId="1508B53C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912AE">
              <w:rPr>
                <w:b/>
                <w:sz w:val="20"/>
              </w:rPr>
              <w:t>Eswatini</w:t>
            </w:r>
            <w:proofErr w:type="spellEnd"/>
          </w:p>
        </w:tc>
        <w:tc>
          <w:tcPr>
            <w:tcW w:w="0" w:type="auto"/>
          </w:tcPr>
          <w:p w14:paraId="0A1D804A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1091</w:t>
            </w:r>
          </w:p>
        </w:tc>
        <w:tc>
          <w:tcPr>
            <w:tcW w:w="0" w:type="auto"/>
          </w:tcPr>
          <w:p w14:paraId="28CF40EB" w14:textId="77777777" w:rsidR="00D87B00" w:rsidRPr="00F85748" w:rsidRDefault="00D87B00" w:rsidP="00987536">
            <w:r w:rsidRPr="00F85748">
              <w:t>0</w:t>
            </w:r>
          </w:p>
        </w:tc>
        <w:tc>
          <w:tcPr>
            <w:tcW w:w="0" w:type="auto"/>
          </w:tcPr>
          <w:p w14:paraId="31FA4D64" w14:textId="77777777" w:rsidR="00D87B00" w:rsidRPr="00CA585F" w:rsidRDefault="00D87B00" w:rsidP="00987536">
            <w:r w:rsidRPr="00CA585F">
              <w:t>0.00</w:t>
            </w:r>
          </w:p>
        </w:tc>
        <w:tc>
          <w:tcPr>
            <w:tcW w:w="0" w:type="auto"/>
          </w:tcPr>
          <w:p w14:paraId="6A77BCE2" w14:textId="77777777" w:rsidR="00D87B00" w:rsidRPr="009613A0" w:rsidRDefault="00D87B00" w:rsidP="00987536">
            <w:r w:rsidRPr="009613A0">
              <w:t>1</w:t>
            </w:r>
          </w:p>
        </w:tc>
        <w:tc>
          <w:tcPr>
            <w:tcW w:w="693" w:type="dxa"/>
          </w:tcPr>
          <w:p w14:paraId="0E9615DA" w14:textId="77777777" w:rsidR="00D87B00" w:rsidRPr="00DC62FE" w:rsidRDefault="00D87B00" w:rsidP="00987536">
            <w:r w:rsidRPr="00DC62FE">
              <w:t>0.09</w:t>
            </w:r>
          </w:p>
        </w:tc>
        <w:tc>
          <w:tcPr>
            <w:tcW w:w="609" w:type="dxa"/>
          </w:tcPr>
          <w:p w14:paraId="2ED10751" w14:textId="77777777" w:rsidR="00D87B00" w:rsidRPr="002540DE" w:rsidRDefault="00D87B00" w:rsidP="00987536">
            <w:r w:rsidRPr="002540DE">
              <w:t>0</w:t>
            </w:r>
          </w:p>
        </w:tc>
        <w:tc>
          <w:tcPr>
            <w:tcW w:w="0" w:type="auto"/>
          </w:tcPr>
          <w:p w14:paraId="24126DF8" w14:textId="77777777" w:rsidR="00D87B00" w:rsidRPr="004018A0" w:rsidRDefault="00D87B00" w:rsidP="00987536">
            <w:r w:rsidRPr="004018A0">
              <w:t>0.00</w:t>
            </w:r>
          </w:p>
        </w:tc>
        <w:tc>
          <w:tcPr>
            <w:tcW w:w="0" w:type="auto"/>
          </w:tcPr>
          <w:p w14:paraId="721177C4" w14:textId="77777777" w:rsidR="00D87B00" w:rsidRPr="00DF75CF" w:rsidRDefault="00D87B00" w:rsidP="00987536">
            <w:r w:rsidRPr="00DF75CF">
              <w:t>0</w:t>
            </w:r>
          </w:p>
        </w:tc>
        <w:tc>
          <w:tcPr>
            <w:tcW w:w="0" w:type="auto"/>
          </w:tcPr>
          <w:p w14:paraId="232C8EA5" w14:textId="77777777" w:rsidR="00D87B00" w:rsidRPr="003C3F6D" w:rsidRDefault="00D87B00" w:rsidP="00987536">
            <w:r w:rsidRPr="003C3F6D">
              <w:t>0.00</w:t>
            </w:r>
          </w:p>
        </w:tc>
      </w:tr>
      <w:tr w:rsidR="00D87B00" w:rsidRPr="005912AE" w14:paraId="3CFCF3AD" w14:textId="77777777" w:rsidTr="00987536">
        <w:trPr>
          <w:trHeight w:val="258"/>
        </w:trPr>
        <w:tc>
          <w:tcPr>
            <w:tcW w:w="0" w:type="auto"/>
          </w:tcPr>
          <w:p w14:paraId="7C475F6F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Gambia</w:t>
            </w:r>
          </w:p>
        </w:tc>
        <w:tc>
          <w:tcPr>
            <w:tcW w:w="0" w:type="auto"/>
          </w:tcPr>
          <w:p w14:paraId="592523BA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4304</w:t>
            </w:r>
          </w:p>
        </w:tc>
        <w:tc>
          <w:tcPr>
            <w:tcW w:w="0" w:type="auto"/>
          </w:tcPr>
          <w:p w14:paraId="00D880E6" w14:textId="77777777" w:rsidR="00D87B00" w:rsidRPr="00F85748" w:rsidRDefault="00D87B00" w:rsidP="00987536">
            <w:r w:rsidRPr="00F85748">
              <w:t>0</w:t>
            </w:r>
          </w:p>
        </w:tc>
        <w:tc>
          <w:tcPr>
            <w:tcW w:w="0" w:type="auto"/>
          </w:tcPr>
          <w:p w14:paraId="0CD5A15E" w14:textId="77777777" w:rsidR="00D87B00" w:rsidRPr="00CA585F" w:rsidRDefault="00D87B00" w:rsidP="00987536">
            <w:r w:rsidRPr="00CA585F">
              <w:t>0.00</w:t>
            </w:r>
          </w:p>
        </w:tc>
        <w:tc>
          <w:tcPr>
            <w:tcW w:w="0" w:type="auto"/>
          </w:tcPr>
          <w:p w14:paraId="7A9C5442" w14:textId="77777777" w:rsidR="00D87B00" w:rsidRPr="009613A0" w:rsidRDefault="00D87B00" w:rsidP="00987536">
            <w:r w:rsidRPr="009613A0">
              <w:t>4</w:t>
            </w:r>
          </w:p>
        </w:tc>
        <w:tc>
          <w:tcPr>
            <w:tcW w:w="693" w:type="dxa"/>
          </w:tcPr>
          <w:p w14:paraId="5A596DC2" w14:textId="77777777" w:rsidR="00D87B00" w:rsidRPr="00DC62FE" w:rsidRDefault="00D87B00" w:rsidP="00987536">
            <w:r w:rsidRPr="00DC62FE">
              <w:t>0.09</w:t>
            </w:r>
          </w:p>
        </w:tc>
        <w:tc>
          <w:tcPr>
            <w:tcW w:w="609" w:type="dxa"/>
          </w:tcPr>
          <w:p w14:paraId="33D4A4C9" w14:textId="77777777" w:rsidR="00D87B00" w:rsidRPr="002540DE" w:rsidRDefault="00D87B00" w:rsidP="00987536">
            <w:r w:rsidRPr="002540DE">
              <w:t>1</w:t>
            </w:r>
          </w:p>
        </w:tc>
        <w:tc>
          <w:tcPr>
            <w:tcW w:w="0" w:type="auto"/>
          </w:tcPr>
          <w:p w14:paraId="7FC28FC7" w14:textId="77777777" w:rsidR="00D87B00" w:rsidRPr="004018A0" w:rsidRDefault="00D87B00" w:rsidP="00987536">
            <w:r w:rsidRPr="004018A0">
              <w:t>0.02</w:t>
            </w:r>
          </w:p>
        </w:tc>
        <w:tc>
          <w:tcPr>
            <w:tcW w:w="0" w:type="auto"/>
          </w:tcPr>
          <w:p w14:paraId="6612C08C" w14:textId="77777777" w:rsidR="00D87B00" w:rsidRPr="00DF75CF" w:rsidRDefault="00D87B00" w:rsidP="00987536">
            <w:r w:rsidRPr="00DF75CF">
              <w:t>1</w:t>
            </w:r>
          </w:p>
        </w:tc>
        <w:tc>
          <w:tcPr>
            <w:tcW w:w="0" w:type="auto"/>
          </w:tcPr>
          <w:p w14:paraId="7871B36A" w14:textId="77777777" w:rsidR="00D87B00" w:rsidRPr="003C3F6D" w:rsidRDefault="00D87B00" w:rsidP="00987536">
            <w:r w:rsidRPr="003C3F6D">
              <w:t>0.02</w:t>
            </w:r>
          </w:p>
        </w:tc>
      </w:tr>
      <w:tr w:rsidR="00D87B00" w:rsidRPr="005912AE" w14:paraId="41FAF8E8" w14:textId="77777777" w:rsidTr="00987536">
        <w:trPr>
          <w:trHeight w:val="258"/>
        </w:trPr>
        <w:tc>
          <w:tcPr>
            <w:tcW w:w="0" w:type="auto"/>
          </w:tcPr>
          <w:p w14:paraId="4F1D0B97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Ghana</w:t>
            </w:r>
          </w:p>
        </w:tc>
        <w:tc>
          <w:tcPr>
            <w:tcW w:w="0" w:type="auto"/>
          </w:tcPr>
          <w:p w14:paraId="28526E3B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3668</w:t>
            </w:r>
          </w:p>
        </w:tc>
        <w:tc>
          <w:tcPr>
            <w:tcW w:w="0" w:type="auto"/>
          </w:tcPr>
          <w:p w14:paraId="7D5BA71F" w14:textId="77777777" w:rsidR="00D87B00" w:rsidRPr="00F85748" w:rsidRDefault="00D87B00" w:rsidP="00987536">
            <w:r w:rsidRPr="00F85748">
              <w:t>0</w:t>
            </w:r>
          </w:p>
        </w:tc>
        <w:tc>
          <w:tcPr>
            <w:tcW w:w="0" w:type="auto"/>
          </w:tcPr>
          <w:p w14:paraId="40273A5C" w14:textId="77777777" w:rsidR="00D87B00" w:rsidRPr="00CA585F" w:rsidRDefault="00D87B00" w:rsidP="00987536">
            <w:r w:rsidRPr="00CA585F">
              <w:t>0.00</w:t>
            </w:r>
          </w:p>
        </w:tc>
        <w:tc>
          <w:tcPr>
            <w:tcW w:w="0" w:type="auto"/>
          </w:tcPr>
          <w:p w14:paraId="3BF6BD0E" w14:textId="77777777" w:rsidR="00D87B00" w:rsidRPr="009613A0" w:rsidRDefault="00D87B00" w:rsidP="00987536">
            <w:r w:rsidRPr="009613A0">
              <w:t>0</w:t>
            </w:r>
          </w:p>
        </w:tc>
        <w:tc>
          <w:tcPr>
            <w:tcW w:w="693" w:type="dxa"/>
          </w:tcPr>
          <w:p w14:paraId="03BF8F91" w14:textId="77777777" w:rsidR="00D87B00" w:rsidRPr="00DC62FE" w:rsidRDefault="00D87B00" w:rsidP="00987536">
            <w:r w:rsidRPr="00DC62FE">
              <w:t>0.00</w:t>
            </w:r>
          </w:p>
        </w:tc>
        <w:tc>
          <w:tcPr>
            <w:tcW w:w="609" w:type="dxa"/>
          </w:tcPr>
          <w:p w14:paraId="66F35A1B" w14:textId="77777777" w:rsidR="00D87B00" w:rsidRPr="002540DE" w:rsidRDefault="00D87B00" w:rsidP="00987536">
            <w:r w:rsidRPr="002540DE">
              <w:t>10</w:t>
            </w:r>
          </w:p>
        </w:tc>
        <w:tc>
          <w:tcPr>
            <w:tcW w:w="0" w:type="auto"/>
          </w:tcPr>
          <w:p w14:paraId="1AE3BDC6" w14:textId="77777777" w:rsidR="00D87B00" w:rsidRPr="004018A0" w:rsidRDefault="00D87B00" w:rsidP="00987536">
            <w:r w:rsidRPr="004018A0">
              <w:t>0.27</w:t>
            </w:r>
          </w:p>
        </w:tc>
        <w:tc>
          <w:tcPr>
            <w:tcW w:w="0" w:type="auto"/>
          </w:tcPr>
          <w:p w14:paraId="2DF4264E" w14:textId="77777777" w:rsidR="00D87B00" w:rsidRPr="00DF75CF" w:rsidRDefault="00D87B00" w:rsidP="00987536">
            <w:r w:rsidRPr="00DF75CF">
              <w:t>3</w:t>
            </w:r>
          </w:p>
        </w:tc>
        <w:tc>
          <w:tcPr>
            <w:tcW w:w="0" w:type="auto"/>
          </w:tcPr>
          <w:p w14:paraId="0A6E3BDB" w14:textId="77777777" w:rsidR="00D87B00" w:rsidRPr="003C3F6D" w:rsidRDefault="00D87B00" w:rsidP="00987536">
            <w:r w:rsidRPr="003C3F6D">
              <w:t>0.08</w:t>
            </w:r>
          </w:p>
        </w:tc>
      </w:tr>
      <w:tr w:rsidR="00D87B00" w:rsidRPr="005912AE" w14:paraId="45025F8E" w14:textId="77777777" w:rsidTr="00987536">
        <w:trPr>
          <w:trHeight w:val="258"/>
        </w:trPr>
        <w:tc>
          <w:tcPr>
            <w:tcW w:w="0" w:type="auto"/>
          </w:tcPr>
          <w:p w14:paraId="542BA689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Guinea</w:t>
            </w:r>
          </w:p>
        </w:tc>
        <w:tc>
          <w:tcPr>
            <w:tcW w:w="0" w:type="auto"/>
          </w:tcPr>
          <w:p w14:paraId="29A0AFD6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3164</w:t>
            </w:r>
          </w:p>
        </w:tc>
        <w:tc>
          <w:tcPr>
            <w:tcW w:w="0" w:type="auto"/>
          </w:tcPr>
          <w:p w14:paraId="148664F5" w14:textId="77777777" w:rsidR="00D87B00" w:rsidRPr="00F85748" w:rsidRDefault="00D87B00" w:rsidP="00987536">
            <w:r w:rsidRPr="00F85748">
              <w:t>5</w:t>
            </w:r>
          </w:p>
        </w:tc>
        <w:tc>
          <w:tcPr>
            <w:tcW w:w="0" w:type="auto"/>
          </w:tcPr>
          <w:p w14:paraId="02DBD809" w14:textId="77777777" w:rsidR="00D87B00" w:rsidRPr="00CA585F" w:rsidRDefault="00D87B00" w:rsidP="00987536">
            <w:r w:rsidRPr="00CA585F">
              <w:t>0.16</w:t>
            </w:r>
          </w:p>
        </w:tc>
        <w:tc>
          <w:tcPr>
            <w:tcW w:w="0" w:type="auto"/>
          </w:tcPr>
          <w:p w14:paraId="46FB7A41" w14:textId="77777777" w:rsidR="00D87B00" w:rsidRPr="009613A0" w:rsidRDefault="00D87B00" w:rsidP="00987536">
            <w:r w:rsidRPr="009613A0">
              <w:t>6</w:t>
            </w:r>
          </w:p>
        </w:tc>
        <w:tc>
          <w:tcPr>
            <w:tcW w:w="693" w:type="dxa"/>
          </w:tcPr>
          <w:p w14:paraId="388DF72B" w14:textId="77777777" w:rsidR="00D87B00" w:rsidRPr="00DC62FE" w:rsidRDefault="00D87B00" w:rsidP="00987536">
            <w:r w:rsidRPr="00DC62FE">
              <w:t>0.19</w:t>
            </w:r>
          </w:p>
        </w:tc>
        <w:tc>
          <w:tcPr>
            <w:tcW w:w="609" w:type="dxa"/>
          </w:tcPr>
          <w:p w14:paraId="394FF826" w14:textId="77777777" w:rsidR="00D87B00" w:rsidRPr="002540DE" w:rsidRDefault="00D87B00" w:rsidP="00987536">
            <w:r w:rsidRPr="002540DE">
              <w:t>24</w:t>
            </w:r>
          </w:p>
        </w:tc>
        <w:tc>
          <w:tcPr>
            <w:tcW w:w="0" w:type="auto"/>
          </w:tcPr>
          <w:p w14:paraId="4BEFA73D" w14:textId="77777777" w:rsidR="00D87B00" w:rsidRPr="004018A0" w:rsidRDefault="00D87B00" w:rsidP="00987536">
            <w:r w:rsidRPr="004018A0">
              <w:t>0.76</w:t>
            </w:r>
          </w:p>
        </w:tc>
        <w:tc>
          <w:tcPr>
            <w:tcW w:w="0" w:type="auto"/>
          </w:tcPr>
          <w:p w14:paraId="43EFBC68" w14:textId="77777777" w:rsidR="00D87B00" w:rsidRPr="00DF75CF" w:rsidRDefault="00D87B00" w:rsidP="00987536">
            <w:r w:rsidRPr="00DF75CF">
              <w:t>0</w:t>
            </w:r>
          </w:p>
        </w:tc>
        <w:tc>
          <w:tcPr>
            <w:tcW w:w="0" w:type="auto"/>
          </w:tcPr>
          <w:p w14:paraId="5F1BB52D" w14:textId="77777777" w:rsidR="00D87B00" w:rsidRPr="003C3F6D" w:rsidRDefault="00D87B00" w:rsidP="00987536">
            <w:r w:rsidRPr="003C3F6D">
              <w:t>0.00</w:t>
            </w:r>
          </w:p>
        </w:tc>
      </w:tr>
      <w:tr w:rsidR="00D87B00" w:rsidRPr="005912AE" w14:paraId="78CE8741" w14:textId="77777777" w:rsidTr="00987536">
        <w:trPr>
          <w:trHeight w:val="258"/>
        </w:trPr>
        <w:tc>
          <w:tcPr>
            <w:tcW w:w="0" w:type="auto"/>
          </w:tcPr>
          <w:p w14:paraId="0718AD1F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Guinea-Bissau</w:t>
            </w:r>
          </w:p>
        </w:tc>
        <w:tc>
          <w:tcPr>
            <w:tcW w:w="0" w:type="auto"/>
          </w:tcPr>
          <w:p w14:paraId="58B62C44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2970</w:t>
            </w:r>
          </w:p>
        </w:tc>
        <w:tc>
          <w:tcPr>
            <w:tcW w:w="0" w:type="auto"/>
          </w:tcPr>
          <w:p w14:paraId="5FCD1AC5" w14:textId="77777777" w:rsidR="00D87B00" w:rsidRPr="00F85748" w:rsidRDefault="00D87B00" w:rsidP="00987536">
            <w:r w:rsidRPr="00F85748">
              <w:t>1</w:t>
            </w:r>
          </w:p>
        </w:tc>
        <w:tc>
          <w:tcPr>
            <w:tcW w:w="0" w:type="auto"/>
          </w:tcPr>
          <w:p w14:paraId="5A88F140" w14:textId="77777777" w:rsidR="00D87B00" w:rsidRPr="00CA585F" w:rsidRDefault="00D87B00" w:rsidP="00987536">
            <w:r w:rsidRPr="00CA585F">
              <w:t>0.03</w:t>
            </w:r>
          </w:p>
        </w:tc>
        <w:tc>
          <w:tcPr>
            <w:tcW w:w="0" w:type="auto"/>
          </w:tcPr>
          <w:p w14:paraId="529BFD7D" w14:textId="77777777" w:rsidR="00D87B00" w:rsidRPr="009613A0" w:rsidRDefault="00D87B00" w:rsidP="00987536">
            <w:r w:rsidRPr="009613A0">
              <w:t>1</w:t>
            </w:r>
          </w:p>
        </w:tc>
        <w:tc>
          <w:tcPr>
            <w:tcW w:w="693" w:type="dxa"/>
          </w:tcPr>
          <w:p w14:paraId="45588B10" w14:textId="77777777" w:rsidR="00D87B00" w:rsidRPr="00DC62FE" w:rsidRDefault="00D87B00" w:rsidP="00987536">
            <w:r w:rsidRPr="00DC62FE">
              <w:t>0.03</w:t>
            </w:r>
          </w:p>
        </w:tc>
        <w:tc>
          <w:tcPr>
            <w:tcW w:w="609" w:type="dxa"/>
          </w:tcPr>
          <w:p w14:paraId="70DBB8CE" w14:textId="77777777" w:rsidR="00D87B00" w:rsidRPr="002540DE" w:rsidRDefault="00D87B00" w:rsidP="00987536">
            <w:r w:rsidRPr="002540DE">
              <w:t>4</w:t>
            </w:r>
          </w:p>
        </w:tc>
        <w:tc>
          <w:tcPr>
            <w:tcW w:w="0" w:type="auto"/>
          </w:tcPr>
          <w:p w14:paraId="384DA86E" w14:textId="77777777" w:rsidR="00D87B00" w:rsidRPr="004018A0" w:rsidRDefault="00D87B00" w:rsidP="00987536">
            <w:r w:rsidRPr="004018A0">
              <w:t>0.13</w:t>
            </w:r>
          </w:p>
        </w:tc>
        <w:tc>
          <w:tcPr>
            <w:tcW w:w="0" w:type="auto"/>
          </w:tcPr>
          <w:p w14:paraId="16434587" w14:textId="77777777" w:rsidR="00D87B00" w:rsidRPr="00DF75CF" w:rsidRDefault="00D87B00" w:rsidP="00987536">
            <w:r w:rsidRPr="00DF75CF">
              <w:t>1</w:t>
            </w:r>
          </w:p>
        </w:tc>
        <w:tc>
          <w:tcPr>
            <w:tcW w:w="0" w:type="auto"/>
          </w:tcPr>
          <w:p w14:paraId="2DCEFD0C" w14:textId="77777777" w:rsidR="00D87B00" w:rsidRPr="003C3F6D" w:rsidRDefault="00D87B00" w:rsidP="00987536">
            <w:r w:rsidRPr="003C3F6D">
              <w:t>0.03</w:t>
            </w:r>
          </w:p>
        </w:tc>
      </w:tr>
      <w:tr w:rsidR="00D87B00" w:rsidRPr="005912AE" w14:paraId="50BAF317" w14:textId="77777777" w:rsidTr="00987536">
        <w:trPr>
          <w:trHeight w:val="258"/>
        </w:trPr>
        <w:tc>
          <w:tcPr>
            <w:tcW w:w="0" w:type="auto"/>
          </w:tcPr>
          <w:p w14:paraId="2627B6E9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Lesotho</w:t>
            </w:r>
          </w:p>
        </w:tc>
        <w:tc>
          <w:tcPr>
            <w:tcW w:w="0" w:type="auto"/>
          </w:tcPr>
          <w:p w14:paraId="5CA0CA81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1326</w:t>
            </w:r>
          </w:p>
        </w:tc>
        <w:tc>
          <w:tcPr>
            <w:tcW w:w="0" w:type="auto"/>
          </w:tcPr>
          <w:p w14:paraId="1F85AA1B" w14:textId="77777777" w:rsidR="00D87B00" w:rsidRPr="00F85748" w:rsidRDefault="00D87B00" w:rsidP="00987536">
            <w:r w:rsidRPr="00F85748">
              <w:t>0</w:t>
            </w:r>
          </w:p>
        </w:tc>
        <w:tc>
          <w:tcPr>
            <w:tcW w:w="0" w:type="auto"/>
          </w:tcPr>
          <w:p w14:paraId="65DB8F38" w14:textId="77777777" w:rsidR="00D87B00" w:rsidRPr="00CA585F" w:rsidRDefault="00D87B00" w:rsidP="00987536">
            <w:r w:rsidRPr="00CA585F">
              <w:t>0.00</w:t>
            </w:r>
          </w:p>
        </w:tc>
        <w:tc>
          <w:tcPr>
            <w:tcW w:w="0" w:type="auto"/>
          </w:tcPr>
          <w:p w14:paraId="33124723" w14:textId="77777777" w:rsidR="00D87B00" w:rsidRPr="009613A0" w:rsidRDefault="00D87B00" w:rsidP="00987536">
            <w:r w:rsidRPr="009613A0">
              <w:t>2</w:t>
            </w:r>
          </w:p>
        </w:tc>
        <w:tc>
          <w:tcPr>
            <w:tcW w:w="693" w:type="dxa"/>
          </w:tcPr>
          <w:p w14:paraId="5F3FE3DA" w14:textId="77777777" w:rsidR="00D87B00" w:rsidRPr="00DC62FE" w:rsidRDefault="00D87B00" w:rsidP="00987536">
            <w:r w:rsidRPr="00DC62FE">
              <w:t>0.15</w:t>
            </w:r>
          </w:p>
        </w:tc>
        <w:tc>
          <w:tcPr>
            <w:tcW w:w="609" w:type="dxa"/>
          </w:tcPr>
          <w:p w14:paraId="31150FBE" w14:textId="77777777" w:rsidR="00D87B00" w:rsidRPr="002540DE" w:rsidRDefault="00D87B00" w:rsidP="00987536">
            <w:r w:rsidRPr="002540DE">
              <w:t>1</w:t>
            </w:r>
          </w:p>
        </w:tc>
        <w:tc>
          <w:tcPr>
            <w:tcW w:w="0" w:type="auto"/>
          </w:tcPr>
          <w:p w14:paraId="1009B4EF" w14:textId="77777777" w:rsidR="00D87B00" w:rsidRPr="004018A0" w:rsidRDefault="00D87B00" w:rsidP="00987536">
            <w:r w:rsidRPr="004018A0">
              <w:t>0.08</w:t>
            </w:r>
          </w:p>
        </w:tc>
        <w:tc>
          <w:tcPr>
            <w:tcW w:w="0" w:type="auto"/>
          </w:tcPr>
          <w:p w14:paraId="5F6EDE2F" w14:textId="77777777" w:rsidR="00D87B00" w:rsidRPr="00DF75CF" w:rsidRDefault="00D87B00" w:rsidP="00987536">
            <w:r w:rsidRPr="00DF75CF">
              <w:t>6</w:t>
            </w:r>
          </w:p>
        </w:tc>
        <w:tc>
          <w:tcPr>
            <w:tcW w:w="0" w:type="auto"/>
          </w:tcPr>
          <w:p w14:paraId="3B4E951B" w14:textId="77777777" w:rsidR="00D87B00" w:rsidRPr="003C3F6D" w:rsidRDefault="00D87B00" w:rsidP="00987536">
            <w:r w:rsidRPr="003C3F6D">
              <w:t>0.45</w:t>
            </w:r>
          </w:p>
        </w:tc>
      </w:tr>
      <w:tr w:rsidR="00D87B00" w:rsidRPr="005912AE" w14:paraId="674713D8" w14:textId="77777777" w:rsidTr="00987536">
        <w:trPr>
          <w:trHeight w:val="258"/>
        </w:trPr>
        <w:tc>
          <w:tcPr>
            <w:tcW w:w="0" w:type="auto"/>
          </w:tcPr>
          <w:p w14:paraId="2F0CA1BB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Madagascar</w:t>
            </w:r>
          </w:p>
        </w:tc>
        <w:tc>
          <w:tcPr>
            <w:tcW w:w="0" w:type="auto"/>
          </w:tcPr>
          <w:p w14:paraId="12A55DC0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5142</w:t>
            </w:r>
          </w:p>
        </w:tc>
        <w:tc>
          <w:tcPr>
            <w:tcW w:w="0" w:type="auto"/>
          </w:tcPr>
          <w:p w14:paraId="6D0A47EB" w14:textId="77777777" w:rsidR="00D87B00" w:rsidRPr="00F85748" w:rsidRDefault="00D87B00" w:rsidP="00987536">
            <w:r w:rsidRPr="00F85748">
              <w:t>0</w:t>
            </w:r>
          </w:p>
        </w:tc>
        <w:tc>
          <w:tcPr>
            <w:tcW w:w="0" w:type="auto"/>
          </w:tcPr>
          <w:p w14:paraId="3E75F2EA" w14:textId="77777777" w:rsidR="00D87B00" w:rsidRPr="00CA585F" w:rsidRDefault="00D87B00" w:rsidP="00987536">
            <w:r w:rsidRPr="00CA585F">
              <w:t>0.00</w:t>
            </w:r>
          </w:p>
        </w:tc>
        <w:tc>
          <w:tcPr>
            <w:tcW w:w="0" w:type="auto"/>
          </w:tcPr>
          <w:p w14:paraId="4DF4CE41" w14:textId="77777777" w:rsidR="00D87B00" w:rsidRPr="009613A0" w:rsidRDefault="00D87B00" w:rsidP="00987536">
            <w:r w:rsidRPr="009613A0">
              <w:t>0</w:t>
            </w:r>
          </w:p>
        </w:tc>
        <w:tc>
          <w:tcPr>
            <w:tcW w:w="693" w:type="dxa"/>
          </w:tcPr>
          <w:p w14:paraId="439965E2" w14:textId="77777777" w:rsidR="00D87B00" w:rsidRPr="00DC62FE" w:rsidRDefault="00D87B00" w:rsidP="00987536">
            <w:r w:rsidRPr="00DC62FE">
              <w:t>0.00</w:t>
            </w:r>
          </w:p>
        </w:tc>
        <w:tc>
          <w:tcPr>
            <w:tcW w:w="609" w:type="dxa"/>
          </w:tcPr>
          <w:p w14:paraId="6EE679DF" w14:textId="77777777" w:rsidR="00D87B00" w:rsidRPr="002540DE" w:rsidRDefault="00D87B00" w:rsidP="00987536">
            <w:r w:rsidRPr="002540DE">
              <w:t>99</w:t>
            </w:r>
          </w:p>
        </w:tc>
        <w:tc>
          <w:tcPr>
            <w:tcW w:w="0" w:type="auto"/>
          </w:tcPr>
          <w:p w14:paraId="1ADE59FF" w14:textId="77777777" w:rsidR="00D87B00" w:rsidRPr="004018A0" w:rsidRDefault="00D87B00" w:rsidP="00987536">
            <w:r w:rsidRPr="004018A0">
              <w:t>1.93</w:t>
            </w:r>
          </w:p>
        </w:tc>
        <w:tc>
          <w:tcPr>
            <w:tcW w:w="0" w:type="auto"/>
          </w:tcPr>
          <w:p w14:paraId="5F2F5A63" w14:textId="77777777" w:rsidR="00D87B00" w:rsidRPr="00DF75CF" w:rsidRDefault="00D87B00" w:rsidP="00987536">
            <w:r w:rsidRPr="00DF75CF">
              <w:t>13</w:t>
            </w:r>
          </w:p>
        </w:tc>
        <w:tc>
          <w:tcPr>
            <w:tcW w:w="0" w:type="auto"/>
          </w:tcPr>
          <w:p w14:paraId="36AB5E22" w14:textId="77777777" w:rsidR="00D87B00" w:rsidRPr="003C3F6D" w:rsidRDefault="00D87B00" w:rsidP="00987536">
            <w:r w:rsidRPr="003C3F6D">
              <w:t>0.25</w:t>
            </w:r>
          </w:p>
        </w:tc>
      </w:tr>
      <w:tr w:rsidR="00D87B00" w:rsidRPr="005912AE" w14:paraId="260852E1" w14:textId="77777777" w:rsidTr="00987536">
        <w:trPr>
          <w:trHeight w:val="258"/>
        </w:trPr>
        <w:tc>
          <w:tcPr>
            <w:tcW w:w="0" w:type="auto"/>
          </w:tcPr>
          <w:p w14:paraId="2CD128FA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Malawi</w:t>
            </w:r>
          </w:p>
        </w:tc>
        <w:tc>
          <w:tcPr>
            <w:tcW w:w="0" w:type="auto"/>
          </w:tcPr>
          <w:p w14:paraId="6F1DBAAF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7839</w:t>
            </w:r>
          </w:p>
        </w:tc>
        <w:tc>
          <w:tcPr>
            <w:tcW w:w="0" w:type="auto"/>
          </w:tcPr>
          <w:p w14:paraId="628FD0CC" w14:textId="77777777" w:rsidR="00D87B00" w:rsidRPr="00F85748" w:rsidRDefault="00D87B00" w:rsidP="00987536">
            <w:r w:rsidRPr="00F85748">
              <w:t>7</w:t>
            </w:r>
          </w:p>
        </w:tc>
        <w:tc>
          <w:tcPr>
            <w:tcW w:w="0" w:type="auto"/>
          </w:tcPr>
          <w:p w14:paraId="4249FA73" w14:textId="77777777" w:rsidR="00D87B00" w:rsidRPr="00CA585F" w:rsidRDefault="00D87B00" w:rsidP="00987536">
            <w:r w:rsidRPr="00CA585F">
              <w:t>0.09</w:t>
            </w:r>
          </w:p>
        </w:tc>
        <w:tc>
          <w:tcPr>
            <w:tcW w:w="0" w:type="auto"/>
          </w:tcPr>
          <w:p w14:paraId="2B19ED8A" w14:textId="77777777" w:rsidR="00D87B00" w:rsidRPr="009613A0" w:rsidRDefault="00D87B00" w:rsidP="00987536">
            <w:r w:rsidRPr="009613A0">
              <w:t>12</w:t>
            </w:r>
          </w:p>
        </w:tc>
        <w:tc>
          <w:tcPr>
            <w:tcW w:w="693" w:type="dxa"/>
          </w:tcPr>
          <w:p w14:paraId="1CBA7FDB" w14:textId="77777777" w:rsidR="00D87B00" w:rsidRPr="00DC62FE" w:rsidRDefault="00D87B00" w:rsidP="00987536">
            <w:r w:rsidRPr="00DC62FE">
              <w:t>0.15</w:t>
            </w:r>
          </w:p>
        </w:tc>
        <w:tc>
          <w:tcPr>
            <w:tcW w:w="609" w:type="dxa"/>
          </w:tcPr>
          <w:p w14:paraId="39C7BB4B" w14:textId="77777777" w:rsidR="00D87B00" w:rsidRPr="002540DE" w:rsidRDefault="00D87B00" w:rsidP="00987536">
            <w:r w:rsidRPr="002540DE">
              <w:t>4</w:t>
            </w:r>
          </w:p>
        </w:tc>
        <w:tc>
          <w:tcPr>
            <w:tcW w:w="0" w:type="auto"/>
          </w:tcPr>
          <w:p w14:paraId="3E68F1B4" w14:textId="77777777" w:rsidR="00D87B00" w:rsidRPr="004018A0" w:rsidRDefault="00D87B00" w:rsidP="00987536">
            <w:r w:rsidRPr="004018A0">
              <w:t>0.05</w:t>
            </w:r>
          </w:p>
        </w:tc>
        <w:tc>
          <w:tcPr>
            <w:tcW w:w="0" w:type="auto"/>
          </w:tcPr>
          <w:p w14:paraId="5B0D6ED7" w14:textId="77777777" w:rsidR="00D87B00" w:rsidRPr="00DF75CF" w:rsidRDefault="00D87B00" w:rsidP="00987536">
            <w:r w:rsidRPr="00DF75CF">
              <w:t>2</w:t>
            </w:r>
          </w:p>
        </w:tc>
        <w:tc>
          <w:tcPr>
            <w:tcW w:w="0" w:type="auto"/>
          </w:tcPr>
          <w:p w14:paraId="2D620FE3" w14:textId="77777777" w:rsidR="00D87B00" w:rsidRPr="003C3F6D" w:rsidRDefault="00D87B00" w:rsidP="00987536">
            <w:r w:rsidRPr="003C3F6D">
              <w:t>0.03</w:t>
            </w:r>
          </w:p>
        </w:tc>
      </w:tr>
      <w:tr w:rsidR="00D87B00" w:rsidRPr="005912AE" w14:paraId="520B6970" w14:textId="77777777" w:rsidTr="00987536">
        <w:trPr>
          <w:trHeight w:val="258"/>
        </w:trPr>
        <w:tc>
          <w:tcPr>
            <w:tcW w:w="0" w:type="auto"/>
          </w:tcPr>
          <w:p w14:paraId="28604C4B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Mali</w:t>
            </w:r>
          </w:p>
        </w:tc>
        <w:tc>
          <w:tcPr>
            <w:tcW w:w="0" w:type="auto"/>
          </w:tcPr>
          <w:p w14:paraId="115BA8D3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6550</w:t>
            </w:r>
          </w:p>
        </w:tc>
        <w:tc>
          <w:tcPr>
            <w:tcW w:w="0" w:type="auto"/>
          </w:tcPr>
          <w:p w14:paraId="04685663" w14:textId="77777777" w:rsidR="00D87B00" w:rsidRPr="00F85748" w:rsidRDefault="00D87B00" w:rsidP="00987536">
            <w:r w:rsidRPr="00F85748">
              <w:t>3</w:t>
            </w:r>
          </w:p>
        </w:tc>
        <w:tc>
          <w:tcPr>
            <w:tcW w:w="0" w:type="auto"/>
          </w:tcPr>
          <w:p w14:paraId="31C6BC21" w14:textId="77777777" w:rsidR="00D87B00" w:rsidRPr="00CA585F" w:rsidRDefault="00D87B00" w:rsidP="00987536">
            <w:r w:rsidRPr="00CA585F">
              <w:t>0.05</w:t>
            </w:r>
          </w:p>
        </w:tc>
        <w:tc>
          <w:tcPr>
            <w:tcW w:w="0" w:type="auto"/>
          </w:tcPr>
          <w:p w14:paraId="302BFF41" w14:textId="77777777" w:rsidR="00D87B00" w:rsidRPr="009613A0" w:rsidRDefault="00D87B00" w:rsidP="00987536">
            <w:r w:rsidRPr="009613A0">
              <w:t>5</w:t>
            </w:r>
          </w:p>
        </w:tc>
        <w:tc>
          <w:tcPr>
            <w:tcW w:w="693" w:type="dxa"/>
          </w:tcPr>
          <w:p w14:paraId="22EC1C1C" w14:textId="77777777" w:rsidR="00D87B00" w:rsidRPr="00DC62FE" w:rsidRDefault="00D87B00" w:rsidP="00987536">
            <w:r w:rsidRPr="00DC62FE">
              <w:t>0.08</w:t>
            </w:r>
          </w:p>
        </w:tc>
        <w:tc>
          <w:tcPr>
            <w:tcW w:w="609" w:type="dxa"/>
          </w:tcPr>
          <w:p w14:paraId="56FF1A30" w14:textId="77777777" w:rsidR="00D87B00" w:rsidRPr="002540DE" w:rsidRDefault="00D87B00" w:rsidP="00987536">
            <w:r w:rsidRPr="002540DE">
              <w:t>9</w:t>
            </w:r>
          </w:p>
        </w:tc>
        <w:tc>
          <w:tcPr>
            <w:tcW w:w="0" w:type="auto"/>
          </w:tcPr>
          <w:p w14:paraId="139C903D" w14:textId="77777777" w:rsidR="00D87B00" w:rsidRPr="004018A0" w:rsidRDefault="00D87B00" w:rsidP="00987536">
            <w:r w:rsidRPr="004018A0">
              <w:t>0.14</w:t>
            </w:r>
          </w:p>
        </w:tc>
        <w:tc>
          <w:tcPr>
            <w:tcW w:w="0" w:type="auto"/>
          </w:tcPr>
          <w:p w14:paraId="78561DBE" w14:textId="77777777" w:rsidR="00D87B00" w:rsidRPr="00DF75CF" w:rsidRDefault="00D87B00" w:rsidP="00987536">
            <w:r w:rsidRPr="00DF75CF">
              <w:t>8</w:t>
            </w:r>
          </w:p>
        </w:tc>
        <w:tc>
          <w:tcPr>
            <w:tcW w:w="0" w:type="auto"/>
          </w:tcPr>
          <w:p w14:paraId="1ABFFAF6" w14:textId="77777777" w:rsidR="00D87B00" w:rsidRPr="003C3F6D" w:rsidRDefault="00D87B00" w:rsidP="00987536">
            <w:r w:rsidRPr="003C3F6D">
              <w:t>0.12</w:t>
            </w:r>
          </w:p>
        </w:tc>
      </w:tr>
      <w:tr w:rsidR="00D87B00" w:rsidRPr="005912AE" w14:paraId="446F1E4D" w14:textId="77777777" w:rsidTr="00987536">
        <w:trPr>
          <w:trHeight w:val="258"/>
        </w:trPr>
        <w:tc>
          <w:tcPr>
            <w:tcW w:w="0" w:type="auto"/>
          </w:tcPr>
          <w:p w14:paraId="1AD8BEC3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Mauritania</w:t>
            </w:r>
          </w:p>
        </w:tc>
        <w:tc>
          <w:tcPr>
            <w:tcW w:w="0" w:type="auto"/>
          </w:tcPr>
          <w:p w14:paraId="081B06DA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4446</w:t>
            </w:r>
          </w:p>
        </w:tc>
        <w:tc>
          <w:tcPr>
            <w:tcW w:w="0" w:type="auto"/>
          </w:tcPr>
          <w:p w14:paraId="0FE27BAA" w14:textId="77777777" w:rsidR="00D87B00" w:rsidRPr="00F85748" w:rsidRDefault="00D87B00" w:rsidP="00987536">
            <w:r w:rsidRPr="00F85748">
              <w:t>0</w:t>
            </w:r>
          </w:p>
        </w:tc>
        <w:tc>
          <w:tcPr>
            <w:tcW w:w="0" w:type="auto"/>
          </w:tcPr>
          <w:p w14:paraId="7EAEF182" w14:textId="77777777" w:rsidR="00D87B00" w:rsidRPr="00CA585F" w:rsidRDefault="00D87B00" w:rsidP="00987536">
            <w:r w:rsidRPr="00CA585F">
              <w:t>0.00</w:t>
            </w:r>
          </w:p>
        </w:tc>
        <w:tc>
          <w:tcPr>
            <w:tcW w:w="0" w:type="auto"/>
          </w:tcPr>
          <w:p w14:paraId="187416BE" w14:textId="77777777" w:rsidR="00D87B00" w:rsidRPr="009613A0" w:rsidRDefault="00D87B00" w:rsidP="00987536">
            <w:r w:rsidRPr="009613A0">
              <w:t>22</w:t>
            </w:r>
          </w:p>
        </w:tc>
        <w:tc>
          <w:tcPr>
            <w:tcW w:w="693" w:type="dxa"/>
          </w:tcPr>
          <w:p w14:paraId="38993D15" w14:textId="77777777" w:rsidR="00D87B00" w:rsidRPr="00DC62FE" w:rsidRDefault="00D87B00" w:rsidP="00987536">
            <w:r w:rsidRPr="00DC62FE">
              <w:t>0.49</w:t>
            </w:r>
          </w:p>
        </w:tc>
        <w:tc>
          <w:tcPr>
            <w:tcW w:w="609" w:type="dxa"/>
          </w:tcPr>
          <w:p w14:paraId="69C92219" w14:textId="77777777" w:rsidR="00D87B00" w:rsidRPr="002540DE" w:rsidRDefault="00D87B00" w:rsidP="00987536">
            <w:r w:rsidRPr="002540DE">
              <w:t>144</w:t>
            </w:r>
          </w:p>
        </w:tc>
        <w:tc>
          <w:tcPr>
            <w:tcW w:w="0" w:type="auto"/>
          </w:tcPr>
          <w:p w14:paraId="642E0042" w14:textId="77777777" w:rsidR="00D87B00" w:rsidRPr="004018A0" w:rsidRDefault="00D87B00" w:rsidP="00987536">
            <w:r w:rsidRPr="004018A0">
              <w:t>3.24</w:t>
            </w:r>
          </w:p>
        </w:tc>
        <w:tc>
          <w:tcPr>
            <w:tcW w:w="0" w:type="auto"/>
          </w:tcPr>
          <w:p w14:paraId="53CCC263" w14:textId="77777777" w:rsidR="00D87B00" w:rsidRPr="00DF75CF" w:rsidRDefault="00D87B00" w:rsidP="00987536">
            <w:r w:rsidRPr="00DF75CF">
              <w:t>8</w:t>
            </w:r>
          </w:p>
        </w:tc>
        <w:tc>
          <w:tcPr>
            <w:tcW w:w="0" w:type="auto"/>
          </w:tcPr>
          <w:p w14:paraId="714A24B5" w14:textId="77777777" w:rsidR="00D87B00" w:rsidRPr="003C3F6D" w:rsidRDefault="00D87B00" w:rsidP="00987536">
            <w:r w:rsidRPr="003C3F6D">
              <w:t>0.18</w:t>
            </w:r>
          </w:p>
        </w:tc>
      </w:tr>
      <w:tr w:rsidR="00D87B00" w:rsidRPr="005912AE" w14:paraId="0EAC25FE" w14:textId="77777777" w:rsidTr="00987536">
        <w:trPr>
          <w:trHeight w:val="258"/>
        </w:trPr>
        <w:tc>
          <w:tcPr>
            <w:tcW w:w="0" w:type="auto"/>
          </w:tcPr>
          <w:p w14:paraId="75EA5533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Nigeria</w:t>
            </w:r>
          </w:p>
        </w:tc>
        <w:tc>
          <w:tcPr>
            <w:tcW w:w="0" w:type="auto"/>
          </w:tcPr>
          <w:p w14:paraId="39D36E94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11648</w:t>
            </w:r>
          </w:p>
        </w:tc>
        <w:tc>
          <w:tcPr>
            <w:tcW w:w="0" w:type="auto"/>
          </w:tcPr>
          <w:p w14:paraId="7F45F0B7" w14:textId="77777777" w:rsidR="00D87B00" w:rsidRPr="00F85748" w:rsidRDefault="00D87B00" w:rsidP="00987536">
            <w:r w:rsidRPr="00F85748">
              <w:t>24</w:t>
            </w:r>
          </w:p>
        </w:tc>
        <w:tc>
          <w:tcPr>
            <w:tcW w:w="0" w:type="auto"/>
          </w:tcPr>
          <w:p w14:paraId="39308B3A" w14:textId="77777777" w:rsidR="00D87B00" w:rsidRPr="00CA585F" w:rsidRDefault="00D87B00" w:rsidP="00987536">
            <w:r w:rsidRPr="00CA585F">
              <w:t>0.21</w:t>
            </w:r>
          </w:p>
        </w:tc>
        <w:tc>
          <w:tcPr>
            <w:tcW w:w="0" w:type="auto"/>
          </w:tcPr>
          <w:p w14:paraId="1659F588" w14:textId="77777777" w:rsidR="00D87B00" w:rsidRPr="009613A0" w:rsidRDefault="00D87B00" w:rsidP="00987536">
            <w:r w:rsidRPr="009613A0">
              <w:t>30</w:t>
            </w:r>
          </w:p>
        </w:tc>
        <w:tc>
          <w:tcPr>
            <w:tcW w:w="693" w:type="dxa"/>
          </w:tcPr>
          <w:p w14:paraId="142D247F" w14:textId="77777777" w:rsidR="00D87B00" w:rsidRPr="00DC62FE" w:rsidRDefault="00D87B00" w:rsidP="00987536">
            <w:r w:rsidRPr="00DC62FE">
              <w:t>0.26</w:t>
            </w:r>
          </w:p>
        </w:tc>
        <w:tc>
          <w:tcPr>
            <w:tcW w:w="609" w:type="dxa"/>
          </w:tcPr>
          <w:p w14:paraId="22DDD78F" w14:textId="77777777" w:rsidR="00D87B00" w:rsidRPr="002540DE" w:rsidRDefault="00D87B00" w:rsidP="00987536">
            <w:r w:rsidRPr="002540DE">
              <w:t>80</w:t>
            </w:r>
          </w:p>
        </w:tc>
        <w:tc>
          <w:tcPr>
            <w:tcW w:w="0" w:type="auto"/>
          </w:tcPr>
          <w:p w14:paraId="33A33E00" w14:textId="77777777" w:rsidR="00D87B00" w:rsidRPr="004018A0" w:rsidRDefault="00D87B00" w:rsidP="00987536">
            <w:r w:rsidRPr="004018A0">
              <w:t>0.69</w:t>
            </w:r>
          </w:p>
        </w:tc>
        <w:tc>
          <w:tcPr>
            <w:tcW w:w="0" w:type="auto"/>
          </w:tcPr>
          <w:p w14:paraId="188E508E" w14:textId="77777777" w:rsidR="00D87B00" w:rsidRPr="00DF75CF" w:rsidRDefault="00D87B00" w:rsidP="00987536">
            <w:r w:rsidRPr="00DF75CF">
              <w:t>36</w:t>
            </w:r>
          </w:p>
        </w:tc>
        <w:tc>
          <w:tcPr>
            <w:tcW w:w="0" w:type="auto"/>
          </w:tcPr>
          <w:p w14:paraId="26B52729" w14:textId="77777777" w:rsidR="00D87B00" w:rsidRPr="003C3F6D" w:rsidRDefault="00D87B00" w:rsidP="00987536">
            <w:r w:rsidRPr="003C3F6D">
              <w:t>0.31</w:t>
            </w:r>
          </w:p>
        </w:tc>
      </w:tr>
      <w:tr w:rsidR="00D87B00" w:rsidRPr="005912AE" w14:paraId="07F4E3BD" w14:textId="77777777" w:rsidTr="00987536">
        <w:trPr>
          <w:trHeight w:val="258"/>
        </w:trPr>
        <w:tc>
          <w:tcPr>
            <w:tcW w:w="0" w:type="auto"/>
          </w:tcPr>
          <w:p w14:paraId="7D3A296E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Sierra Leone</w:t>
            </w:r>
          </w:p>
        </w:tc>
        <w:tc>
          <w:tcPr>
            <w:tcW w:w="0" w:type="auto"/>
          </w:tcPr>
          <w:p w14:paraId="3B546EF3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4810</w:t>
            </w:r>
          </w:p>
        </w:tc>
        <w:tc>
          <w:tcPr>
            <w:tcW w:w="0" w:type="auto"/>
          </w:tcPr>
          <w:p w14:paraId="31314236" w14:textId="77777777" w:rsidR="00D87B00" w:rsidRPr="00F85748" w:rsidRDefault="00D87B00" w:rsidP="00987536">
            <w:r w:rsidRPr="00F85748">
              <w:t>0</w:t>
            </w:r>
          </w:p>
        </w:tc>
        <w:tc>
          <w:tcPr>
            <w:tcW w:w="0" w:type="auto"/>
          </w:tcPr>
          <w:p w14:paraId="49C5D49A" w14:textId="77777777" w:rsidR="00D87B00" w:rsidRPr="00CA585F" w:rsidRDefault="00D87B00" w:rsidP="00987536">
            <w:r w:rsidRPr="00CA585F">
              <w:t>0.00</w:t>
            </w:r>
          </w:p>
        </w:tc>
        <w:tc>
          <w:tcPr>
            <w:tcW w:w="0" w:type="auto"/>
          </w:tcPr>
          <w:p w14:paraId="457A009F" w14:textId="77777777" w:rsidR="00D87B00" w:rsidRPr="009613A0" w:rsidRDefault="00D87B00" w:rsidP="00987536">
            <w:r w:rsidRPr="009613A0">
              <w:t>15</w:t>
            </w:r>
          </w:p>
        </w:tc>
        <w:tc>
          <w:tcPr>
            <w:tcW w:w="693" w:type="dxa"/>
          </w:tcPr>
          <w:p w14:paraId="7476A415" w14:textId="77777777" w:rsidR="00D87B00" w:rsidRPr="00DC62FE" w:rsidRDefault="00D87B00" w:rsidP="00987536">
            <w:r w:rsidRPr="00DC62FE">
              <w:t>0.31</w:t>
            </w:r>
          </w:p>
        </w:tc>
        <w:tc>
          <w:tcPr>
            <w:tcW w:w="609" w:type="dxa"/>
          </w:tcPr>
          <w:p w14:paraId="0681AF0C" w14:textId="77777777" w:rsidR="00D87B00" w:rsidRPr="002540DE" w:rsidRDefault="00D87B00" w:rsidP="00987536">
            <w:r w:rsidRPr="002540DE">
              <w:t>14</w:t>
            </w:r>
          </w:p>
        </w:tc>
        <w:tc>
          <w:tcPr>
            <w:tcW w:w="0" w:type="auto"/>
          </w:tcPr>
          <w:p w14:paraId="382504C0" w14:textId="77777777" w:rsidR="00D87B00" w:rsidRPr="004018A0" w:rsidRDefault="00D87B00" w:rsidP="00987536">
            <w:r w:rsidRPr="004018A0">
              <w:t>0.29</w:t>
            </w:r>
          </w:p>
        </w:tc>
        <w:tc>
          <w:tcPr>
            <w:tcW w:w="0" w:type="auto"/>
          </w:tcPr>
          <w:p w14:paraId="7F3405B9" w14:textId="77777777" w:rsidR="00D87B00" w:rsidRPr="00DF75CF" w:rsidRDefault="00D87B00" w:rsidP="00987536">
            <w:r w:rsidRPr="00DF75CF">
              <w:t>6</w:t>
            </w:r>
          </w:p>
        </w:tc>
        <w:tc>
          <w:tcPr>
            <w:tcW w:w="0" w:type="auto"/>
          </w:tcPr>
          <w:p w14:paraId="09CC9175" w14:textId="77777777" w:rsidR="00D87B00" w:rsidRPr="003C3F6D" w:rsidRDefault="00D87B00" w:rsidP="00987536">
            <w:r w:rsidRPr="003C3F6D">
              <w:t>0.12</w:t>
            </w:r>
          </w:p>
        </w:tc>
      </w:tr>
      <w:tr w:rsidR="00D87B00" w:rsidRPr="005912AE" w14:paraId="47779414" w14:textId="77777777" w:rsidTr="00987536">
        <w:trPr>
          <w:trHeight w:val="258"/>
        </w:trPr>
        <w:tc>
          <w:tcPr>
            <w:tcW w:w="0" w:type="auto"/>
          </w:tcPr>
          <w:p w14:paraId="58D17FE8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Togo</w:t>
            </w:r>
          </w:p>
        </w:tc>
        <w:tc>
          <w:tcPr>
            <w:tcW w:w="0" w:type="auto"/>
          </w:tcPr>
          <w:p w14:paraId="7824D499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1989</w:t>
            </w:r>
          </w:p>
        </w:tc>
        <w:tc>
          <w:tcPr>
            <w:tcW w:w="0" w:type="auto"/>
          </w:tcPr>
          <w:p w14:paraId="37FCF24F" w14:textId="77777777" w:rsidR="00D87B00" w:rsidRPr="00F85748" w:rsidRDefault="00D87B00" w:rsidP="00987536">
            <w:r w:rsidRPr="00F85748">
              <w:t>0</w:t>
            </w:r>
          </w:p>
        </w:tc>
        <w:tc>
          <w:tcPr>
            <w:tcW w:w="0" w:type="auto"/>
          </w:tcPr>
          <w:p w14:paraId="7DE89CEF" w14:textId="77777777" w:rsidR="00D87B00" w:rsidRPr="00CA585F" w:rsidRDefault="00D87B00" w:rsidP="00987536">
            <w:r w:rsidRPr="00CA585F">
              <w:t>0.00</w:t>
            </w:r>
          </w:p>
        </w:tc>
        <w:tc>
          <w:tcPr>
            <w:tcW w:w="0" w:type="auto"/>
          </w:tcPr>
          <w:p w14:paraId="5FD96DAA" w14:textId="77777777" w:rsidR="00D87B00" w:rsidRPr="009613A0" w:rsidRDefault="00D87B00" w:rsidP="00987536">
            <w:r w:rsidRPr="009613A0">
              <w:t>3</w:t>
            </w:r>
          </w:p>
        </w:tc>
        <w:tc>
          <w:tcPr>
            <w:tcW w:w="693" w:type="dxa"/>
          </w:tcPr>
          <w:p w14:paraId="335101E1" w14:textId="77777777" w:rsidR="00D87B00" w:rsidRPr="00DC62FE" w:rsidRDefault="00D87B00" w:rsidP="00987536">
            <w:r w:rsidRPr="00DC62FE">
              <w:t>0.15</w:t>
            </w:r>
          </w:p>
        </w:tc>
        <w:tc>
          <w:tcPr>
            <w:tcW w:w="609" w:type="dxa"/>
          </w:tcPr>
          <w:p w14:paraId="45C1D686" w14:textId="77777777" w:rsidR="00D87B00" w:rsidRPr="002540DE" w:rsidRDefault="00D87B00" w:rsidP="00987536">
            <w:r w:rsidRPr="002540DE">
              <w:t>9</w:t>
            </w:r>
          </w:p>
        </w:tc>
        <w:tc>
          <w:tcPr>
            <w:tcW w:w="0" w:type="auto"/>
          </w:tcPr>
          <w:p w14:paraId="384FBEF4" w14:textId="77777777" w:rsidR="00D87B00" w:rsidRPr="004018A0" w:rsidRDefault="00D87B00" w:rsidP="00987536">
            <w:r w:rsidRPr="004018A0">
              <w:t>0.45</w:t>
            </w:r>
          </w:p>
        </w:tc>
        <w:tc>
          <w:tcPr>
            <w:tcW w:w="0" w:type="auto"/>
          </w:tcPr>
          <w:p w14:paraId="665D5C2C" w14:textId="77777777" w:rsidR="00D87B00" w:rsidRPr="00DF75CF" w:rsidRDefault="00D87B00" w:rsidP="00987536">
            <w:r w:rsidRPr="00DF75CF">
              <w:t>4</w:t>
            </w:r>
          </w:p>
        </w:tc>
        <w:tc>
          <w:tcPr>
            <w:tcW w:w="0" w:type="auto"/>
          </w:tcPr>
          <w:p w14:paraId="26A5F368" w14:textId="77777777" w:rsidR="00D87B00" w:rsidRPr="003C3F6D" w:rsidRDefault="00D87B00" w:rsidP="00987536">
            <w:r w:rsidRPr="003C3F6D">
              <w:t>0.20</w:t>
            </w:r>
          </w:p>
        </w:tc>
      </w:tr>
      <w:tr w:rsidR="00D87B00" w:rsidRPr="005912AE" w14:paraId="547B6612" w14:textId="77777777" w:rsidTr="00987536">
        <w:trPr>
          <w:trHeight w:val="258"/>
        </w:trPr>
        <w:tc>
          <w:tcPr>
            <w:tcW w:w="0" w:type="auto"/>
          </w:tcPr>
          <w:p w14:paraId="51789F0D" w14:textId="77777777" w:rsidR="00D87B00" w:rsidRPr="005912AE" w:rsidRDefault="00D87B00" w:rsidP="00987536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Zimbabwe</w:t>
            </w:r>
          </w:p>
        </w:tc>
        <w:tc>
          <w:tcPr>
            <w:tcW w:w="0" w:type="auto"/>
          </w:tcPr>
          <w:p w14:paraId="1B7AA31F" w14:textId="77777777" w:rsidR="00D87B00" w:rsidRPr="002E193F" w:rsidRDefault="00D87B00" w:rsidP="00987536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2512</w:t>
            </w:r>
          </w:p>
        </w:tc>
        <w:tc>
          <w:tcPr>
            <w:tcW w:w="0" w:type="auto"/>
          </w:tcPr>
          <w:p w14:paraId="4AD0973B" w14:textId="77777777" w:rsidR="00D87B00" w:rsidRDefault="00D87B00" w:rsidP="00987536">
            <w:r w:rsidRPr="00F85748">
              <w:t>0</w:t>
            </w:r>
          </w:p>
        </w:tc>
        <w:tc>
          <w:tcPr>
            <w:tcW w:w="0" w:type="auto"/>
          </w:tcPr>
          <w:p w14:paraId="3F468A66" w14:textId="77777777" w:rsidR="00D87B00" w:rsidRDefault="00D87B00" w:rsidP="00987536">
            <w:r w:rsidRPr="00CA585F">
              <w:t>0.00</w:t>
            </w:r>
          </w:p>
        </w:tc>
        <w:tc>
          <w:tcPr>
            <w:tcW w:w="0" w:type="auto"/>
          </w:tcPr>
          <w:p w14:paraId="10384E57" w14:textId="77777777" w:rsidR="00D87B00" w:rsidRDefault="00D87B00" w:rsidP="00987536">
            <w:r w:rsidRPr="009613A0">
              <w:t>0</w:t>
            </w:r>
          </w:p>
        </w:tc>
        <w:tc>
          <w:tcPr>
            <w:tcW w:w="693" w:type="dxa"/>
          </w:tcPr>
          <w:p w14:paraId="5B220691" w14:textId="77777777" w:rsidR="00D87B00" w:rsidRDefault="00D87B00" w:rsidP="00987536">
            <w:r w:rsidRPr="00DC62FE">
              <w:t>0.00</w:t>
            </w:r>
          </w:p>
        </w:tc>
        <w:tc>
          <w:tcPr>
            <w:tcW w:w="609" w:type="dxa"/>
          </w:tcPr>
          <w:p w14:paraId="4362D3E6" w14:textId="77777777" w:rsidR="00D87B00" w:rsidRDefault="00D87B00" w:rsidP="00987536">
            <w:r w:rsidRPr="002540DE">
              <w:t>5</w:t>
            </w:r>
          </w:p>
        </w:tc>
        <w:tc>
          <w:tcPr>
            <w:tcW w:w="0" w:type="auto"/>
          </w:tcPr>
          <w:p w14:paraId="4167F59F" w14:textId="77777777" w:rsidR="00D87B00" w:rsidRDefault="00D87B00" w:rsidP="00987536">
            <w:r w:rsidRPr="004018A0">
              <w:t>0.20</w:t>
            </w:r>
          </w:p>
        </w:tc>
        <w:tc>
          <w:tcPr>
            <w:tcW w:w="0" w:type="auto"/>
          </w:tcPr>
          <w:p w14:paraId="4C46B126" w14:textId="77777777" w:rsidR="00D87B00" w:rsidRDefault="00D87B00" w:rsidP="00987536">
            <w:r w:rsidRPr="00DF75CF">
              <w:t>7</w:t>
            </w:r>
          </w:p>
        </w:tc>
        <w:tc>
          <w:tcPr>
            <w:tcW w:w="0" w:type="auto"/>
          </w:tcPr>
          <w:p w14:paraId="4F06D738" w14:textId="77777777" w:rsidR="00D87B00" w:rsidRDefault="00D87B00" w:rsidP="00987536">
            <w:r w:rsidRPr="003C3F6D">
              <w:t>0.28</w:t>
            </w:r>
          </w:p>
        </w:tc>
      </w:tr>
      <w:tr w:rsidR="00D87B00" w:rsidRPr="005912AE" w14:paraId="48E5E6CA" w14:textId="77777777" w:rsidTr="00987536">
        <w:trPr>
          <w:trHeight w:val="258"/>
        </w:trPr>
        <w:tc>
          <w:tcPr>
            <w:tcW w:w="0" w:type="auto"/>
          </w:tcPr>
          <w:p w14:paraId="1D079B81" w14:textId="77777777" w:rsidR="00D87B00" w:rsidRPr="005912AE" w:rsidRDefault="00D87B00" w:rsidP="00987536">
            <w:pPr>
              <w:spacing w:line="276" w:lineRule="auto"/>
              <w:rPr>
                <w:b/>
                <w:sz w:val="20"/>
              </w:rPr>
            </w:pPr>
            <w:r w:rsidRPr="005912AE">
              <w:rPr>
                <w:rFonts w:hint="eastAsia"/>
                <w:b/>
                <w:sz w:val="20"/>
              </w:rPr>
              <w:t>T</w:t>
            </w:r>
            <w:r w:rsidRPr="005912AE">
              <w:rPr>
                <w:b/>
                <w:sz w:val="20"/>
              </w:rPr>
              <w:t>otal</w:t>
            </w:r>
          </w:p>
        </w:tc>
        <w:tc>
          <w:tcPr>
            <w:tcW w:w="0" w:type="auto"/>
          </w:tcPr>
          <w:p w14:paraId="47E56AF8" w14:textId="77777777" w:rsidR="00D87B00" w:rsidRPr="001E497E" w:rsidRDefault="00D87B00" w:rsidP="00987536">
            <w:pPr>
              <w:spacing w:line="276" w:lineRule="auto"/>
            </w:pPr>
            <w:r w:rsidRPr="007A7130">
              <w:t>92433</w:t>
            </w:r>
          </w:p>
        </w:tc>
        <w:tc>
          <w:tcPr>
            <w:tcW w:w="0" w:type="auto"/>
          </w:tcPr>
          <w:p w14:paraId="47459465" w14:textId="77777777" w:rsidR="00D87B00" w:rsidRPr="00812C8E" w:rsidRDefault="00D87B00" w:rsidP="00987536">
            <w:r w:rsidRPr="00812C8E">
              <w:t>52</w:t>
            </w:r>
          </w:p>
        </w:tc>
        <w:tc>
          <w:tcPr>
            <w:tcW w:w="0" w:type="auto"/>
          </w:tcPr>
          <w:p w14:paraId="535ABA89" w14:textId="77777777" w:rsidR="00D87B00" w:rsidRDefault="00D87B00" w:rsidP="00987536">
            <w:r w:rsidRPr="00812C8E">
              <w:t>0.06</w:t>
            </w:r>
          </w:p>
        </w:tc>
        <w:tc>
          <w:tcPr>
            <w:tcW w:w="0" w:type="auto"/>
          </w:tcPr>
          <w:p w14:paraId="5AB2FD6C" w14:textId="77777777" w:rsidR="00D87B00" w:rsidRPr="003D4C09" w:rsidRDefault="00D87B00" w:rsidP="00987536">
            <w:r w:rsidRPr="003D4C09">
              <w:t>222</w:t>
            </w:r>
          </w:p>
        </w:tc>
        <w:tc>
          <w:tcPr>
            <w:tcW w:w="693" w:type="dxa"/>
          </w:tcPr>
          <w:p w14:paraId="1FB10868" w14:textId="77777777" w:rsidR="00D87B00" w:rsidRDefault="00D87B00" w:rsidP="00987536">
            <w:r w:rsidRPr="003D4C09">
              <w:t>0.24</w:t>
            </w:r>
          </w:p>
        </w:tc>
        <w:tc>
          <w:tcPr>
            <w:tcW w:w="609" w:type="dxa"/>
          </w:tcPr>
          <w:p w14:paraId="659C2E08" w14:textId="77777777" w:rsidR="00D87B00" w:rsidRPr="00663007" w:rsidRDefault="00D87B00" w:rsidP="00987536">
            <w:r w:rsidRPr="00663007">
              <w:t>578</w:t>
            </w:r>
          </w:p>
        </w:tc>
        <w:tc>
          <w:tcPr>
            <w:tcW w:w="0" w:type="auto"/>
          </w:tcPr>
          <w:p w14:paraId="339EE836" w14:textId="77777777" w:rsidR="00D87B00" w:rsidRDefault="00D87B00" w:rsidP="00987536">
            <w:r w:rsidRPr="00663007">
              <w:t>0.63</w:t>
            </w:r>
          </w:p>
        </w:tc>
        <w:tc>
          <w:tcPr>
            <w:tcW w:w="0" w:type="auto"/>
          </w:tcPr>
          <w:p w14:paraId="723F2A65" w14:textId="77777777" w:rsidR="00D87B00" w:rsidRPr="00A77B25" w:rsidRDefault="00D87B00" w:rsidP="00987536">
            <w:r w:rsidRPr="00A77B25">
              <w:t>230</w:t>
            </w:r>
          </w:p>
        </w:tc>
        <w:tc>
          <w:tcPr>
            <w:tcW w:w="0" w:type="auto"/>
          </w:tcPr>
          <w:p w14:paraId="7C4A492B" w14:textId="77777777" w:rsidR="00D87B00" w:rsidRDefault="00D87B00" w:rsidP="00987536">
            <w:r w:rsidRPr="00A77B25">
              <w:t>0.25</w:t>
            </w:r>
          </w:p>
        </w:tc>
      </w:tr>
    </w:tbl>
    <w:p w14:paraId="36D3AA13" w14:textId="6848487B" w:rsidR="00D87B00" w:rsidRDefault="00D87B00" w:rsidP="00D87B00">
      <w:r w:rsidRPr="00B26879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rPr>
          <w:rFonts w:hint="eastAsia"/>
        </w:rPr>
        <w:t>Number of participants with missing data for the variable of interest</w:t>
      </w:r>
      <w:r w:rsidR="00825A92">
        <w:t>.</w:t>
      </w:r>
    </w:p>
    <w:p w14:paraId="71307ACF" w14:textId="381184E7" w:rsidR="00D87B00" w:rsidRDefault="00D87B00" w:rsidP="00D87B00">
      <w:pPr>
        <w:widowControl/>
        <w:shd w:val="clear" w:color="auto" w:fill="FFFFFF"/>
        <w:rPr>
          <w:sz w:val="24"/>
          <w:szCs w:val="24"/>
        </w:rPr>
      </w:pPr>
      <w:r w:rsidRPr="00B26879">
        <w:rPr>
          <w:vertAlign w:val="superscript"/>
        </w:rPr>
        <w:t>b</w:t>
      </w:r>
      <w:r>
        <w:t xml:space="preserve"> </w:t>
      </w:r>
      <w:r>
        <w:rPr>
          <w:rFonts w:hint="eastAsia"/>
        </w:rPr>
        <w:t>Percentage of participants with missing data for the variable of interest</w:t>
      </w:r>
      <w:r w:rsidR="00825A92">
        <w:t>.</w:t>
      </w:r>
    </w:p>
    <w:p w14:paraId="2CE54ECA" w14:textId="77563D36" w:rsidR="00D87B00" w:rsidRDefault="00D87B00" w:rsidP="00770E49">
      <w:pPr>
        <w:spacing w:line="480" w:lineRule="auto"/>
        <w:rPr>
          <w:rFonts w:cs="Times New Roman"/>
          <w:sz w:val="24"/>
          <w:szCs w:val="24"/>
        </w:rPr>
      </w:pPr>
    </w:p>
    <w:tbl>
      <w:tblPr>
        <w:tblStyle w:val="af"/>
        <w:tblpPr w:leftFromText="180" w:rightFromText="180" w:vertAnchor="text" w:horzAnchor="margin" w:tblpXSpec="center" w:tblpY="438"/>
        <w:tblW w:w="9498" w:type="dxa"/>
        <w:tblLook w:val="04A0" w:firstRow="1" w:lastRow="0" w:firstColumn="1" w:lastColumn="0" w:noHBand="0" w:noVBand="1"/>
      </w:tblPr>
      <w:tblGrid>
        <w:gridCol w:w="1461"/>
        <w:gridCol w:w="1450"/>
        <w:gridCol w:w="557"/>
        <w:gridCol w:w="613"/>
        <w:gridCol w:w="456"/>
        <w:gridCol w:w="740"/>
        <w:gridCol w:w="555"/>
        <w:gridCol w:w="610"/>
        <w:gridCol w:w="711"/>
        <w:gridCol w:w="659"/>
        <w:gridCol w:w="636"/>
        <w:gridCol w:w="1050"/>
      </w:tblGrid>
      <w:tr w:rsidR="00D87B00" w:rsidRPr="005912AE" w14:paraId="77BB738B" w14:textId="77777777" w:rsidTr="00D87B00">
        <w:trPr>
          <w:trHeight w:val="282"/>
        </w:trPr>
        <w:tc>
          <w:tcPr>
            <w:tcW w:w="1461" w:type="dxa"/>
          </w:tcPr>
          <w:p w14:paraId="729FD9D0" w14:textId="77777777" w:rsidR="00D87B00" w:rsidRPr="005912AE" w:rsidRDefault="00D87B00" w:rsidP="00D87B00">
            <w:pPr>
              <w:spacing w:line="276" w:lineRule="auto"/>
              <w:rPr>
                <w:b/>
                <w:sz w:val="20"/>
                <w:szCs w:val="24"/>
              </w:rPr>
            </w:pPr>
            <w:bookmarkStart w:id="1" w:name="_Hlk50788059"/>
            <w:r w:rsidRPr="005912AE">
              <w:rPr>
                <w:b/>
                <w:sz w:val="20"/>
                <w:szCs w:val="24"/>
              </w:rPr>
              <w:t>Country</w:t>
            </w:r>
          </w:p>
        </w:tc>
        <w:tc>
          <w:tcPr>
            <w:tcW w:w="1450" w:type="dxa"/>
          </w:tcPr>
          <w:p w14:paraId="7973E4F7" w14:textId="77777777" w:rsidR="00D87B00" w:rsidRDefault="00D87B00" w:rsidP="00D87B00">
            <w:pPr>
              <w:spacing w:line="276" w:lineRule="auto"/>
              <w:rPr>
                <w:b/>
                <w:sz w:val="20"/>
                <w:szCs w:val="24"/>
              </w:rPr>
            </w:pPr>
            <w:r w:rsidRPr="00003867">
              <w:rPr>
                <w:b/>
                <w:sz w:val="20"/>
                <w:szCs w:val="24"/>
              </w:rPr>
              <w:t>Number of children aged 3</w:t>
            </w:r>
            <w:r>
              <w:rPr>
                <w:b/>
                <w:sz w:val="20"/>
                <w:szCs w:val="24"/>
              </w:rPr>
              <w:t>6-59</w:t>
            </w:r>
            <w:r w:rsidRPr="00003867">
              <w:rPr>
                <w:b/>
                <w:sz w:val="20"/>
                <w:szCs w:val="24"/>
              </w:rPr>
              <w:t xml:space="preserve"> </w:t>
            </w:r>
            <w:r>
              <w:rPr>
                <w:b/>
                <w:sz w:val="20"/>
                <w:szCs w:val="24"/>
              </w:rPr>
              <w:t>month</w:t>
            </w:r>
            <w:r w:rsidRPr="00003867">
              <w:rPr>
                <w:b/>
                <w:sz w:val="20"/>
                <w:szCs w:val="24"/>
              </w:rPr>
              <w:t>s</w:t>
            </w:r>
          </w:p>
        </w:tc>
        <w:tc>
          <w:tcPr>
            <w:tcW w:w="0" w:type="auto"/>
            <w:gridSpan w:val="2"/>
          </w:tcPr>
          <w:p w14:paraId="6E23C0DA" w14:textId="77777777" w:rsidR="00D87B00" w:rsidRPr="005912AE" w:rsidRDefault="00D87B00" w:rsidP="00D87B00">
            <w:pPr>
              <w:spacing w:line="276" w:lineRule="auto"/>
              <w:jc w:val="center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Sanitation facilities</w:t>
            </w:r>
          </w:p>
        </w:tc>
        <w:tc>
          <w:tcPr>
            <w:tcW w:w="0" w:type="auto"/>
            <w:gridSpan w:val="2"/>
          </w:tcPr>
          <w:p w14:paraId="6CAA6567" w14:textId="77777777" w:rsidR="00D87B00" w:rsidRDefault="00D87B00" w:rsidP="00D87B00">
            <w:pPr>
              <w:spacing w:line="276" w:lineRule="auto"/>
              <w:jc w:val="center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L</w:t>
            </w:r>
            <w:r>
              <w:rPr>
                <w:b/>
                <w:sz w:val="20"/>
                <w:szCs w:val="24"/>
              </w:rPr>
              <w:t>iving area</w:t>
            </w:r>
          </w:p>
        </w:tc>
        <w:tc>
          <w:tcPr>
            <w:tcW w:w="0" w:type="auto"/>
            <w:gridSpan w:val="2"/>
          </w:tcPr>
          <w:p w14:paraId="60010425" w14:textId="5D1514E4" w:rsidR="00D87B00" w:rsidRDefault="00EC5C4E" w:rsidP="00D87B00">
            <w:pPr>
              <w:spacing w:line="276" w:lineRule="auto"/>
              <w:jc w:val="center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I</w:t>
            </w:r>
            <w:r w:rsidR="00D87B00">
              <w:rPr>
                <w:b/>
                <w:sz w:val="20"/>
                <w:szCs w:val="24"/>
              </w:rPr>
              <w:t>mproved housing</w:t>
            </w:r>
          </w:p>
        </w:tc>
        <w:tc>
          <w:tcPr>
            <w:tcW w:w="0" w:type="auto"/>
            <w:gridSpan w:val="2"/>
          </w:tcPr>
          <w:p w14:paraId="2208F6A8" w14:textId="77777777" w:rsidR="00D87B00" w:rsidRDefault="00D87B00" w:rsidP="00D87B00">
            <w:pPr>
              <w:spacing w:line="276" w:lineRule="auto"/>
              <w:jc w:val="center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Cognitive development</w:t>
            </w:r>
          </w:p>
        </w:tc>
        <w:tc>
          <w:tcPr>
            <w:tcW w:w="1686" w:type="dxa"/>
            <w:gridSpan w:val="2"/>
          </w:tcPr>
          <w:p w14:paraId="4CEB3E22" w14:textId="77777777" w:rsidR="00D87B00" w:rsidRDefault="00D87B00" w:rsidP="00D87B00">
            <w:pPr>
              <w:spacing w:line="276" w:lineRule="auto"/>
              <w:jc w:val="center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S</w:t>
            </w:r>
            <w:r>
              <w:rPr>
                <w:b/>
                <w:sz w:val="20"/>
                <w:szCs w:val="24"/>
              </w:rPr>
              <w:t>ocial-emotional development</w:t>
            </w:r>
          </w:p>
        </w:tc>
      </w:tr>
      <w:tr w:rsidR="00D87B00" w:rsidRPr="005912AE" w14:paraId="3308D344" w14:textId="77777777" w:rsidTr="00D87B00">
        <w:trPr>
          <w:trHeight w:val="282"/>
        </w:trPr>
        <w:tc>
          <w:tcPr>
            <w:tcW w:w="1461" w:type="dxa"/>
          </w:tcPr>
          <w:p w14:paraId="6D4C897D" w14:textId="77777777" w:rsidR="00D87B00" w:rsidRPr="005912AE" w:rsidRDefault="00D87B00" w:rsidP="00D87B00">
            <w:pPr>
              <w:spacing w:line="276" w:lineRule="auto"/>
              <w:rPr>
                <w:b/>
                <w:sz w:val="20"/>
                <w:szCs w:val="24"/>
              </w:rPr>
            </w:pPr>
          </w:p>
        </w:tc>
        <w:tc>
          <w:tcPr>
            <w:tcW w:w="1450" w:type="dxa"/>
          </w:tcPr>
          <w:p w14:paraId="2C437320" w14:textId="77777777" w:rsidR="00D87B00" w:rsidRDefault="00D87B00" w:rsidP="00D87B00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N</w:t>
            </w:r>
          </w:p>
        </w:tc>
        <w:tc>
          <w:tcPr>
            <w:tcW w:w="0" w:type="auto"/>
          </w:tcPr>
          <w:p w14:paraId="32A47010" w14:textId="77777777" w:rsidR="00D87B00" w:rsidRPr="005912AE" w:rsidRDefault="00D87B00" w:rsidP="00D87B00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N</w:t>
            </w:r>
            <w:r w:rsidRPr="00B26879">
              <w:rPr>
                <w:b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96BDCB1" w14:textId="77777777" w:rsidR="00D87B00" w:rsidRDefault="00D87B00" w:rsidP="00D87B00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%</w:t>
            </w:r>
            <w:r w:rsidRPr="00B26879">
              <w:rPr>
                <w:b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454" w:type="dxa"/>
          </w:tcPr>
          <w:p w14:paraId="69FE6C0F" w14:textId="77777777" w:rsidR="00D87B00" w:rsidRPr="005912AE" w:rsidRDefault="00D87B00" w:rsidP="00D87B00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N</w:t>
            </w:r>
            <w:r w:rsidRPr="00776282">
              <w:rPr>
                <w:b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736" w:type="dxa"/>
          </w:tcPr>
          <w:p w14:paraId="60845BA8" w14:textId="77777777" w:rsidR="00D87B00" w:rsidRDefault="00D87B00" w:rsidP="00D87B00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%</w:t>
            </w:r>
            <w:r w:rsidRPr="00776282">
              <w:rPr>
                <w:b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0BD1E90" w14:textId="77777777" w:rsidR="00D87B00" w:rsidRPr="005912AE" w:rsidRDefault="00D87B00" w:rsidP="00D87B00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N</w:t>
            </w:r>
            <w:r w:rsidRPr="00B26879">
              <w:rPr>
                <w:b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24A4EB0" w14:textId="77777777" w:rsidR="00D87B00" w:rsidRDefault="00D87B00" w:rsidP="00D87B00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%</w:t>
            </w:r>
            <w:r w:rsidRPr="00B26879">
              <w:rPr>
                <w:b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7B95747" w14:textId="77777777" w:rsidR="00D87B00" w:rsidRPr="005912AE" w:rsidRDefault="00D87B00" w:rsidP="00D87B00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N</w:t>
            </w:r>
            <w:r w:rsidRPr="00B26879">
              <w:rPr>
                <w:b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C56387B" w14:textId="77777777" w:rsidR="00D87B00" w:rsidRDefault="00D87B00" w:rsidP="00D87B00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%</w:t>
            </w:r>
            <w:r w:rsidRPr="00B26879">
              <w:rPr>
                <w:b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2C190A4" w14:textId="77777777" w:rsidR="00D87B00" w:rsidRPr="005912AE" w:rsidRDefault="00D87B00" w:rsidP="00D87B00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rFonts w:hint="eastAsia"/>
                <w:b/>
                <w:sz w:val="20"/>
                <w:szCs w:val="24"/>
              </w:rPr>
              <w:t>N</w:t>
            </w:r>
            <w:r w:rsidRPr="00B26879">
              <w:rPr>
                <w:b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1050" w:type="dxa"/>
          </w:tcPr>
          <w:p w14:paraId="46D6A1C5" w14:textId="77777777" w:rsidR="00D87B00" w:rsidRDefault="00D87B00" w:rsidP="00D87B00">
            <w:pPr>
              <w:spacing w:line="276" w:lineRule="auto"/>
              <w:rPr>
                <w:b/>
                <w:sz w:val="20"/>
                <w:szCs w:val="24"/>
              </w:rPr>
            </w:pPr>
            <w:r>
              <w:rPr>
                <w:b/>
                <w:sz w:val="20"/>
                <w:szCs w:val="24"/>
              </w:rPr>
              <w:t>%</w:t>
            </w:r>
            <w:r w:rsidRPr="00B26879">
              <w:rPr>
                <w:b/>
                <w:sz w:val="20"/>
                <w:szCs w:val="24"/>
                <w:vertAlign w:val="superscript"/>
              </w:rPr>
              <w:t>b</w:t>
            </w:r>
          </w:p>
        </w:tc>
      </w:tr>
      <w:tr w:rsidR="00D87B00" w:rsidRPr="005912AE" w14:paraId="42D6CFB4" w14:textId="77777777" w:rsidTr="00D87B00">
        <w:trPr>
          <w:trHeight w:val="258"/>
        </w:trPr>
        <w:tc>
          <w:tcPr>
            <w:tcW w:w="1461" w:type="dxa"/>
          </w:tcPr>
          <w:p w14:paraId="749DA33A" w14:textId="77777777" w:rsidR="00D87B00" w:rsidRPr="005912AE" w:rsidRDefault="00D87B00" w:rsidP="00D87B00">
            <w:pPr>
              <w:widowControl/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Benin</w:t>
            </w:r>
          </w:p>
        </w:tc>
        <w:tc>
          <w:tcPr>
            <w:tcW w:w="1450" w:type="dxa"/>
          </w:tcPr>
          <w:p w14:paraId="5E8BEBDE" w14:textId="77777777" w:rsidR="00D87B00" w:rsidRPr="002E193F" w:rsidRDefault="00D87B00" w:rsidP="00D87B00">
            <w:pPr>
              <w:spacing w:line="276" w:lineRule="auto"/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7A7130">
              <w:t>4880</w:t>
            </w:r>
          </w:p>
        </w:tc>
        <w:tc>
          <w:tcPr>
            <w:tcW w:w="0" w:type="auto"/>
          </w:tcPr>
          <w:p w14:paraId="38E490F8" w14:textId="77777777" w:rsidR="00D87B00" w:rsidRPr="00196698" w:rsidRDefault="00D87B00" w:rsidP="00D87B00">
            <w:r w:rsidRPr="00196698">
              <w:t>54</w:t>
            </w:r>
          </w:p>
        </w:tc>
        <w:tc>
          <w:tcPr>
            <w:tcW w:w="0" w:type="auto"/>
          </w:tcPr>
          <w:p w14:paraId="339A5475" w14:textId="77777777" w:rsidR="00D87B00" w:rsidRPr="00B10769" w:rsidRDefault="00D87B00" w:rsidP="00D87B00">
            <w:r w:rsidRPr="00B10769">
              <w:t>1.11</w:t>
            </w:r>
          </w:p>
        </w:tc>
        <w:tc>
          <w:tcPr>
            <w:tcW w:w="454" w:type="dxa"/>
          </w:tcPr>
          <w:p w14:paraId="42A6E897" w14:textId="77777777" w:rsidR="00D87B00" w:rsidRPr="00C56E1E" w:rsidRDefault="00D87B00" w:rsidP="00D87B00">
            <w:r w:rsidRPr="00C56E1E">
              <w:t>0</w:t>
            </w:r>
          </w:p>
        </w:tc>
        <w:tc>
          <w:tcPr>
            <w:tcW w:w="736" w:type="dxa"/>
          </w:tcPr>
          <w:p w14:paraId="1835CBC3" w14:textId="77777777" w:rsidR="00D87B00" w:rsidRPr="004F2998" w:rsidRDefault="00D87B00" w:rsidP="00D87B00">
            <w:r w:rsidRPr="004F2998">
              <w:t>0.00</w:t>
            </w:r>
          </w:p>
        </w:tc>
        <w:tc>
          <w:tcPr>
            <w:tcW w:w="0" w:type="auto"/>
          </w:tcPr>
          <w:p w14:paraId="62D6C8B0" w14:textId="77777777" w:rsidR="00D87B00" w:rsidRPr="000E2659" w:rsidRDefault="00D87B00" w:rsidP="00D87B00">
            <w:r w:rsidRPr="000E2659">
              <w:t>16</w:t>
            </w:r>
          </w:p>
        </w:tc>
        <w:tc>
          <w:tcPr>
            <w:tcW w:w="0" w:type="auto"/>
          </w:tcPr>
          <w:p w14:paraId="64DDE166" w14:textId="77777777" w:rsidR="00D87B00" w:rsidRPr="000C1018" w:rsidRDefault="00D87B00" w:rsidP="00D87B00">
            <w:r w:rsidRPr="000C1018">
              <w:t>0.33</w:t>
            </w:r>
          </w:p>
        </w:tc>
        <w:tc>
          <w:tcPr>
            <w:tcW w:w="0" w:type="auto"/>
          </w:tcPr>
          <w:p w14:paraId="2F1D019D" w14:textId="77777777" w:rsidR="00D87B00" w:rsidRPr="00AF03ED" w:rsidRDefault="00D87B00" w:rsidP="00D87B00">
            <w:r w:rsidRPr="00AF03ED">
              <w:t>59</w:t>
            </w:r>
          </w:p>
        </w:tc>
        <w:tc>
          <w:tcPr>
            <w:tcW w:w="0" w:type="auto"/>
          </w:tcPr>
          <w:p w14:paraId="06D3ABAC" w14:textId="77777777" w:rsidR="00D87B00" w:rsidRPr="00DC62FE" w:rsidRDefault="00D87B00" w:rsidP="00D87B00">
            <w:r w:rsidRPr="00DC62FE">
              <w:t>0.00</w:t>
            </w:r>
          </w:p>
        </w:tc>
        <w:tc>
          <w:tcPr>
            <w:tcW w:w="0" w:type="auto"/>
          </w:tcPr>
          <w:p w14:paraId="016D8B7A" w14:textId="77777777" w:rsidR="00D87B00" w:rsidRPr="00F3796B" w:rsidRDefault="00D87B00" w:rsidP="00D87B00">
            <w:r w:rsidRPr="00F3796B">
              <w:t>75</w:t>
            </w:r>
          </w:p>
        </w:tc>
        <w:tc>
          <w:tcPr>
            <w:tcW w:w="1050" w:type="dxa"/>
          </w:tcPr>
          <w:p w14:paraId="628C7E51" w14:textId="77777777" w:rsidR="00D87B00" w:rsidRPr="006F092F" w:rsidRDefault="00D87B00" w:rsidP="00D87B00">
            <w:r w:rsidRPr="006F092F">
              <w:t>1.54</w:t>
            </w:r>
          </w:p>
        </w:tc>
      </w:tr>
      <w:tr w:rsidR="00D87B00" w:rsidRPr="005912AE" w14:paraId="7469B7FE" w14:textId="77777777" w:rsidTr="00D87B00">
        <w:trPr>
          <w:trHeight w:val="258"/>
        </w:trPr>
        <w:tc>
          <w:tcPr>
            <w:tcW w:w="1461" w:type="dxa"/>
          </w:tcPr>
          <w:p w14:paraId="45EB0F5F" w14:textId="77777777" w:rsidR="00D87B00" w:rsidRPr="005912AE" w:rsidRDefault="00D87B00" w:rsidP="00D87B00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Côte d’Ivoire</w:t>
            </w:r>
          </w:p>
        </w:tc>
        <w:tc>
          <w:tcPr>
            <w:tcW w:w="1450" w:type="dxa"/>
          </w:tcPr>
          <w:p w14:paraId="65B98753" w14:textId="77777777" w:rsidR="00D87B00" w:rsidRPr="002E193F" w:rsidRDefault="00D87B00" w:rsidP="00D87B00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3730</w:t>
            </w:r>
          </w:p>
        </w:tc>
        <w:tc>
          <w:tcPr>
            <w:tcW w:w="0" w:type="auto"/>
          </w:tcPr>
          <w:p w14:paraId="198976DD" w14:textId="77777777" w:rsidR="00D87B00" w:rsidRPr="00196698" w:rsidRDefault="00D87B00" w:rsidP="00D87B00">
            <w:r w:rsidRPr="00196698">
              <w:t>15</w:t>
            </w:r>
          </w:p>
        </w:tc>
        <w:tc>
          <w:tcPr>
            <w:tcW w:w="0" w:type="auto"/>
          </w:tcPr>
          <w:p w14:paraId="49A1AB7D" w14:textId="77777777" w:rsidR="00D87B00" w:rsidRPr="00B10769" w:rsidRDefault="00D87B00" w:rsidP="00D87B00">
            <w:r w:rsidRPr="00B10769">
              <w:t>0.40</w:t>
            </w:r>
          </w:p>
        </w:tc>
        <w:tc>
          <w:tcPr>
            <w:tcW w:w="454" w:type="dxa"/>
          </w:tcPr>
          <w:p w14:paraId="5A3CC4E2" w14:textId="77777777" w:rsidR="00D87B00" w:rsidRPr="00C56E1E" w:rsidRDefault="00D87B00" w:rsidP="00D87B00">
            <w:r w:rsidRPr="00C56E1E">
              <w:t>0</w:t>
            </w:r>
          </w:p>
        </w:tc>
        <w:tc>
          <w:tcPr>
            <w:tcW w:w="736" w:type="dxa"/>
          </w:tcPr>
          <w:p w14:paraId="6859F036" w14:textId="77777777" w:rsidR="00D87B00" w:rsidRPr="004F2998" w:rsidRDefault="00D87B00" w:rsidP="00D87B00">
            <w:r w:rsidRPr="004F2998">
              <w:t>0.00</w:t>
            </w:r>
          </w:p>
        </w:tc>
        <w:tc>
          <w:tcPr>
            <w:tcW w:w="0" w:type="auto"/>
          </w:tcPr>
          <w:p w14:paraId="5D6126D9" w14:textId="77777777" w:rsidR="00D87B00" w:rsidRPr="000E2659" w:rsidRDefault="00D87B00" w:rsidP="00D87B00">
            <w:r w:rsidRPr="000E2659">
              <w:t>3</w:t>
            </w:r>
          </w:p>
        </w:tc>
        <w:tc>
          <w:tcPr>
            <w:tcW w:w="0" w:type="auto"/>
          </w:tcPr>
          <w:p w14:paraId="731C4DDD" w14:textId="77777777" w:rsidR="00D87B00" w:rsidRPr="000C1018" w:rsidRDefault="00D87B00" w:rsidP="00D87B00">
            <w:r w:rsidRPr="000C1018">
              <w:t>0.08</w:t>
            </w:r>
          </w:p>
        </w:tc>
        <w:tc>
          <w:tcPr>
            <w:tcW w:w="0" w:type="auto"/>
          </w:tcPr>
          <w:p w14:paraId="1FE3FADE" w14:textId="77777777" w:rsidR="00D87B00" w:rsidRPr="00AF03ED" w:rsidRDefault="00D87B00" w:rsidP="00D87B00">
            <w:r w:rsidRPr="00AF03ED">
              <w:t>64</w:t>
            </w:r>
          </w:p>
        </w:tc>
        <w:tc>
          <w:tcPr>
            <w:tcW w:w="0" w:type="auto"/>
          </w:tcPr>
          <w:p w14:paraId="081BD990" w14:textId="77777777" w:rsidR="00D87B00" w:rsidRPr="00DC62FE" w:rsidRDefault="00D87B00" w:rsidP="00D87B00">
            <w:r w:rsidRPr="00DC62FE">
              <w:t>0.00</w:t>
            </w:r>
          </w:p>
        </w:tc>
        <w:tc>
          <w:tcPr>
            <w:tcW w:w="0" w:type="auto"/>
          </w:tcPr>
          <w:p w14:paraId="2F7624A8" w14:textId="77777777" w:rsidR="00D87B00" w:rsidRPr="00F3796B" w:rsidRDefault="00D87B00" w:rsidP="00D87B00">
            <w:r w:rsidRPr="00F3796B">
              <w:t>77</w:t>
            </w:r>
          </w:p>
        </w:tc>
        <w:tc>
          <w:tcPr>
            <w:tcW w:w="1050" w:type="dxa"/>
          </w:tcPr>
          <w:p w14:paraId="62691579" w14:textId="77777777" w:rsidR="00D87B00" w:rsidRPr="006F092F" w:rsidRDefault="00D87B00" w:rsidP="00D87B00">
            <w:r w:rsidRPr="006F092F">
              <w:t>2.06</w:t>
            </w:r>
          </w:p>
        </w:tc>
      </w:tr>
      <w:tr w:rsidR="00D87B00" w:rsidRPr="005912AE" w14:paraId="51F55C66" w14:textId="77777777" w:rsidTr="00D87B00">
        <w:trPr>
          <w:trHeight w:val="258"/>
        </w:trPr>
        <w:tc>
          <w:tcPr>
            <w:tcW w:w="1461" w:type="dxa"/>
          </w:tcPr>
          <w:p w14:paraId="16C480D7" w14:textId="77777777" w:rsidR="00D87B00" w:rsidRPr="005912AE" w:rsidRDefault="00D87B00" w:rsidP="00D87B00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Cameroon</w:t>
            </w:r>
          </w:p>
        </w:tc>
        <w:tc>
          <w:tcPr>
            <w:tcW w:w="1450" w:type="dxa"/>
          </w:tcPr>
          <w:p w14:paraId="0B8F6B6F" w14:textId="77777777" w:rsidR="00D87B00" w:rsidRPr="002E193F" w:rsidRDefault="00D87B00" w:rsidP="00D87B00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2846</w:t>
            </w:r>
          </w:p>
        </w:tc>
        <w:tc>
          <w:tcPr>
            <w:tcW w:w="0" w:type="auto"/>
          </w:tcPr>
          <w:p w14:paraId="18194510" w14:textId="77777777" w:rsidR="00D87B00" w:rsidRPr="00196698" w:rsidRDefault="00D87B00" w:rsidP="00D87B00">
            <w:r w:rsidRPr="00196698">
              <w:t>3</w:t>
            </w:r>
          </w:p>
        </w:tc>
        <w:tc>
          <w:tcPr>
            <w:tcW w:w="0" w:type="auto"/>
          </w:tcPr>
          <w:p w14:paraId="1C7B3215" w14:textId="77777777" w:rsidR="00D87B00" w:rsidRPr="00B10769" w:rsidRDefault="00D87B00" w:rsidP="00D87B00">
            <w:r w:rsidRPr="00B10769">
              <w:t>0.11</w:t>
            </w:r>
          </w:p>
        </w:tc>
        <w:tc>
          <w:tcPr>
            <w:tcW w:w="454" w:type="dxa"/>
          </w:tcPr>
          <w:p w14:paraId="3D3D1D1B" w14:textId="77777777" w:rsidR="00D87B00" w:rsidRPr="00C56E1E" w:rsidRDefault="00D87B00" w:rsidP="00D87B00">
            <w:r w:rsidRPr="00C56E1E">
              <w:t>0</w:t>
            </w:r>
          </w:p>
        </w:tc>
        <w:tc>
          <w:tcPr>
            <w:tcW w:w="736" w:type="dxa"/>
          </w:tcPr>
          <w:p w14:paraId="6C92679A" w14:textId="77777777" w:rsidR="00D87B00" w:rsidRPr="004F2998" w:rsidRDefault="00D87B00" w:rsidP="00D87B00">
            <w:r w:rsidRPr="004F2998">
              <w:t>0.00</w:t>
            </w:r>
          </w:p>
        </w:tc>
        <w:tc>
          <w:tcPr>
            <w:tcW w:w="0" w:type="auto"/>
          </w:tcPr>
          <w:p w14:paraId="479D7422" w14:textId="77777777" w:rsidR="00D87B00" w:rsidRPr="000E2659" w:rsidRDefault="00D87B00" w:rsidP="00D87B00">
            <w:r w:rsidRPr="000E2659">
              <w:t>4</w:t>
            </w:r>
          </w:p>
        </w:tc>
        <w:tc>
          <w:tcPr>
            <w:tcW w:w="0" w:type="auto"/>
          </w:tcPr>
          <w:p w14:paraId="7E7D197C" w14:textId="77777777" w:rsidR="00D87B00" w:rsidRPr="000C1018" w:rsidRDefault="00D87B00" w:rsidP="00D87B00">
            <w:r w:rsidRPr="000C1018">
              <w:t>0.14</w:t>
            </w:r>
          </w:p>
        </w:tc>
        <w:tc>
          <w:tcPr>
            <w:tcW w:w="0" w:type="auto"/>
          </w:tcPr>
          <w:p w14:paraId="2047A1C9" w14:textId="77777777" w:rsidR="00D87B00" w:rsidRPr="00AF03ED" w:rsidRDefault="00D87B00" w:rsidP="00D87B00">
            <w:r w:rsidRPr="00AF03ED">
              <w:t>50</w:t>
            </w:r>
          </w:p>
        </w:tc>
        <w:tc>
          <w:tcPr>
            <w:tcW w:w="0" w:type="auto"/>
          </w:tcPr>
          <w:p w14:paraId="771659AF" w14:textId="77777777" w:rsidR="00D87B00" w:rsidRPr="00DC62FE" w:rsidRDefault="00D87B00" w:rsidP="00D87B00">
            <w:r w:rsidRPr="00DC62FE">
              <w:t>0.18</w:t>
            </w:r>
          </w:p>
        </w:tc>
        <w:tc>
          <w:tcPr>
            <w:tcW w:w="0" w:type="auto"/>
          </w:tcPr>
          <w:p w14:paraId="2F7B7B39" w14:textId="77777777" w:rsidR="00D87B00" w:rsidRPr="00F3796B" w:rsidRDefault="00D87B00" w:rsidP="00D87B00">
            <w:r w:rsidRPr="00F3796B">
              <w:t>61</w:t>
            </w:r>
          </w:p>
        </w:tc>
        <w:tc>
          <w:tcPr>
            <w:tcW w:w="1050" w:type="dxa"/>
          </w:tcPr>
          <w:p w14:paraId="2F32FBDF" w14:textId="77777777" w:rsidR="00D87B00" w:rsidRPr="006F092F" w:rsidRDefault="00D87B00" w:rsidP="00D87B00">
            <w:r w:rsidRPr="006F092F">
              <w:t>2.14</w:t>
            </w:r>
          </w:p>
        </w:tc>
      </w:tr>
      <w:tr w:rsidR="00D87B00" w:rsidRPr="005912AE" w14:paraId="6F1EDDAA" w14:textId="77777777" w:rsidTr="00D87B00">
        <w:trPr>
          <w:trHeight w:val="258"/>
        </w:trPr>
        <w:tc>
          <w:tcPr>
            <w:tcW w:w="1461" w:type="dxa"/>
          </w:tcPr>
          <w:p w14:paraId="4CE68C58" w14:textId="77777777" w:rsidR="00D87B00" w:rsidRPr="005912AE" w:rsidRDefault="00D87B00" w:rsidP="00D87B00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Chad</w:t>
            </w:r>
          </w:p>
        </w:tc>
        <w:tc>
          <w:tcPr>
            <w:tcW w:w="1450" w:type="dxa"/>
          </w:tcPr>
          <w:p w14:paraId="43A2FD43" w14:textId="77777777" w:rsidR="00D87B00" w:rsidRPr="002E193F" w:rsidRDefault="00D87B00" w:rsidP="00D87B00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7139</w:t>
            </w:r>
          </w:p>
        </w:tc>
        <w:tc>
          <w:tcPr>
            <w:tcW w:w="0" w:type="auto"/>
          </w:tcPr>
          <w:p w14:paraId="5EDABF64" w14:textId="77777777" w:rsidR="00D87B00" w:rsidRPr="00196698" w:rsidRDefault="00D87B00" w:rsidP="00D87B00">
            <w:r w:rsidRPr="00196698">
              <w:t>55</w:t>
            </w:r>
          </w:p>
        </w:tc>
        <w:tc>
          <w:tcPr>
            <w:tcW w:w="0" w:type="auto"/>
          </w:tcPr>
          <w:p w14:paraId="08ED472F" w14:textId="77777777" w:rsidR="00D87B00" w:rsidRPr="00B10769" w:rsidRDefault="00D87B00" w:rsidP="00D87B00">
            <w:r w:rsidRPr="00B10769">
              <w:t>0.77</w:t>
            </w:r>
          </w:p>
        </w:tc>
        <w:tc>
          <w:tcPr>
            <w:tcW w:w="454" w:type="dxa"/>
          </w:tcPr>
          <w:p w14:paraId="11D0801D" w14:textId="77777777" w:rsidR="00D87B00" w:rsidRPr="00C56E1E" w:rsidRDefault="00D87B00" w:rsidP="00D87B00">
            <w:r w:rsidRPr="00C56E1E">
              <w:t>0</w:t>
            </w:r>
          </w:p>
        </w:tc>
        <w:tc>
          <w:tcPr>
            <w:tcW w:w="736" w:type="dxa"/>
          </w:tcPr>
          <w:p w14:paraId="06CF8832" w14:textId="77777777" w:rsidR="00D87B00" w:rsidRPr="004F2998" w:rsidRDefault="00D87B00" w:rsidP="00D87B00">
            <w:r w:rsidRPr="004F2998">
              <w:t>0.00</w:t>
            </w:r>
          </w:p>
        </w:tc>
        <w:tc>
          <w:tcPr>
            <w:tcW w:w="0" w:type="auto"/>
          </w:tcPr>
          <w:p w14:paraId="62A8875B" w14:textId="77777777" w:rsidR="00D87B00" w:rsidRPr="000E2659" w:rsidRDefault="00D87B00" w:rsidP="00D87B00">
            <w:r w:rsidRPr="000E2659">
              <w:t>5</w:t>
            </w:r>
          </w:p>
        </w:tc>
        <w:tc>
          <w:tcPr>
            <w:tcW w:w="0" w:type="auto"/>
          </w:tcPr>
          <w:p w14:paraId="765D99CD" w14:textId="77777777" w:rsidR="00D87B00" w:rsidRPr="000C1018" w:rsidRDefault="00D87B00" w:rsidP="00D87B00">
            <w:r w:rsidRPr="000C1018">
              <w:t>0.07</w:t>
            </w:r>
          </w:p>
        </w:tc>
        <w:tc>
          <w:tcPr>
            <w:tcW w:w="0" w:type="auto"/>
          </w:tcPr>
          <w:p w14:paraId="7FE25550" w14:textId="77777777" w:rsidR="00D87B00" w:rsidRPr="00AF03ED" w:rsidRDefault="00D87B00" w:rsidP="00D87B00">
            <w:r w:rsidRPr="00AF03ED">
              <w:t>238</w:t>
            </w:r>
          </w:p>
        </w:tc>
        <w:tc>
          <w:tcPr>
            <w:tcW w:w="0" w:type="auto"/>
          </w:tcPr>
          <w:p w14:paraId="28EFEA68" w14:textId="77777777" w:rsidR="00D87B00" w:rsidRPr="00DC62FE" w:rsidRDefault="00D87B00" w:rsidP="00D87B00">
            <w:r w:rsidRPr="00DC62FE">
              <w:t>1.29</w:t>
            </w:r>
          </w:p>
        </w:tc>
        <w:tc>
          <w:tcPr>
            <w:tcW w:w="0" w:type="auto"/>
          </w:tcPr>
          <w:p w14:paraId="17005380" w14:textId="77777777" w:rsidR="00D87B00" w:rsidRPr="00F3796B" w:rsidRDefault="00D87B00" w:rsidP="00D87B00">
            <w:r w:rsidRPr="00F3796B">
              <w:t>423</w:t>
            </w:r>
          </w:p>
        </w:tc>
        <w:tc>
          <w:tcPr>
            <w:tcW w:w="1050" w:type="dxa"/>
          </w:tcPr>
          <w:p w14:paraId="0290266D" w14:textId="77777777" w:rsidR="00D87B00" w:rsidRPr="006F092F" w:rsidRDefault="00D87B00" w:rsidP="00D87B00">
            <w:r w:rsidRPr="006F092F">
              <w:t>5.93</w:t>
            </w:r>
          </w:p>
        </w:tc>
      </w:tr>
      <w:tr w:rsidR="00D87B00" w:rsidRPr="005912AE" w14:paraId="26EC3C13" w14:textId="77777777" w:rsidTr="00D87B00">
        <w:trPr>
          <w:trHeight w:val="258"/>
        </w:trPr>
        <w:tc>
          <w:tcPr>
            <w:tcW w:w="1461" w:type="dxa"/>
          </w:tcPr>
          <w:p w14:paraId="0E2ABA33" w14:textId="77777777" w:rsidR="00D87B00" w:rsidRPr="005912AE" w:rsidRDefault="00D87B00" w:rsidP="00D87B00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Congo</w:t>
            </w:r>
          </w:p>
        </w:tc>
        <w:tc>
          <w:tcPr>
            <w:tcW w:w="1450" w:type="dxa"/>
          </w:tcPr>
          <w:p w14:paraId="1835EF40" w14:textId="77777777" w:rsidR="00D87B00" w:rsidRPr="002E193F" w:rsidRDefault="00D87B00" w:rsidP="00D87B00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3675</w:t>
            </w:r>
          </w:p>
        </w:tc>
        <w:tc>
          <w:tcPr>
            <w:tcW w:w="0" w:type="auto"/>
          </w:tcPr>
          <w:p w14:paraId="682830FB" w14:textId="77777777" w:rsidR="00D87B00" w:rsidRPr="00196698" w:rsidRDefault="00D87B00" w:rsidP="00D87B00">
            <w:r w:rsidRPr="00196698">
              <w:t>20</w:t>
            </w:r>
          </w:p>
        </w:tc>
        <w:tc>
          <w:tcPr>
            <w:tcW w:w="0" w:type="auto"/>
          </w:tcPr>
          <w:p w14:paraId="68EBF901" w14:textId="77777777" w:rsidR="00D87B00" w:rsidRPr="00B10769" w:rsidRDefault="00D87B00" w:rsidP="00D87B00">
            <w:r w:rsidRPr="00B10769">
              <w:t>0.54</w:t>
            </w:r>
          </w:p>
        </w:tc>
        <w:tc>
          <w:tcPr>
            <w:tcW w:w="454" w:type="dxa"/>
          </w:tcPr>
          <w:p w14:paraId="3FBC83D0" w14:textId="77777777" w:rsidR="00D87B00" w:rsidRPr="00C56E1E" w:rsidRDefault="00D87B00" w:rsidP="00D87B00">
            <w:r w:rsidRPr="00C56E1E">
              <w:t>0</w:t>
            </w:r>
          </w:p>
        </w:tc>
        <w:tc>
          <w:tcPr>
            <w:tcW w:w="736" w:type="dxa"/>
          </w:tcPr>
          <w:p w14:paraId="3E19A458" w14:textId="77777777" w:rsidR="00D87B00" w:rsidRPr="004F2998" w:rsidRDefault="00D87B00" w:rsidP="00D87B00">
            <w:r w:rsidRPr="004F2998">
              <w:t>0.00</w:t>
            </w:r>
          </w:p>
        </w:tc>
        <w:tc>
          <w:tcPr>
            <w:tcW w:w="0" w:type="auto"/>
          </w:tcPr>
          <w:p w14:paraId="78C29F61" w14:textId="77777777" w:rsidR="00D87B00" w:rsidRPr="000E2659" w:rsidRDefault="00D87B00" w:rsidP="00D87B00">
            <w:r w:rsidRPr="000E2659">
              <w:t>10</w:t>
            </w:r>
          </w:p>
        </w:tc>
        <w:tc>
          <w:tcPr>
            <w:tcW w:w="0" w:type="auto"/>
          </w:tcPr>
          <w:p w14:paraId="5D693D27" w14:textId="77777777" w:rsidR="00D87B00" w:rsidRPr="000C1018" w:rsidRDefault="00D87B00" w:rsidP="00D87B00">
            <w:r w:rsidRPr="000C1018">
              <w:t>0.27</w:t>
            </w:r>
          </w:p>
        </w:tc>
        <w:tc>
          <w:tcPr>
            <w:tcW w:w="0" w:type="auto"/>
          </w:tcPr>
          <w:p w14:paraId="295BF72F" w14:textId="77777777" w:rsidR="00D87B00" w:rsidRPr="00AF03ED" w:rsidRDefault="00D87B00" w:rsidP="00D87B00">
            <w:r w:rsidRPr="00AF03ED">
              <w:t>74</w:t>
            </w:r>
          </w:p>
        </w:tc>
        <w:tc>
          <w:tcPr>
            <w:tcW w:w="0" w:type="auto"/>
          </w:tcPr>
          <w:p w14:paraId="48267CC6" w14:textId="77777777" w:rsidR="00D87B00" w:rsidRPr="00DC62FE" w:rsidRDefault="00D87B00" w:rsidP="00D87B00">
            <w:r w:rsidRPr="00DC62FE">
              <w:t>0.08</w:t>
            </w:r>
          </w:p>
        </w:tc>
        <w:tc>
          <w:tcPr>
            <w:tcW w:w="0" w:type="auto"/>
          </w:tcPr>
          <w:p w14:paraId="078D8256" w14:textId="77777777" w:rsidR="00D87B00" w:rsidRPr="00F3796B" w:rsidRDefault="00D87B00" w:rsidP="00D87B00">
            <w:r w:rsidRPr="00F3796B">
              <w:t>89</w:t>
            </w:r>
          </w:p>
        </w:tc>
        <w:tc>
          <w:tcPr>
            <w:tcW w:w="1050" w:type="dxa"/>
          </w:tcPr>
          <w:p w14:paraId="5ACDDEE1" w14:textId="77777777" w:rsidR="00D87B00" w:rsidRPr="006F092F" w:rsidRDefault="00D87B00" w:rsidP="00D87B00">
            <w:r w:rsidRPr="006F092F">
              <w:t>2.42</w:t>
            </w:r>
          </w:p>
        </w:tc>
      </w:tr>
      <w:tr w:rsidR="00D87B00" w:rsidRPr="005912AE" w14:paraId="5574BAFD" w14:textId="77777777" w:rsidTr="00D87B00">
        <w:trPr>
          <w:trHeight w:val="258"/>
        </w:trPr>
        <w:tc>
          <w:tcPr>
            <w:tcW w:w="1461" w:type="dxa"/>
          </w:tcPr>
          <w:p w14:paraId="4FC972AD" w14:textId="77777777" w:rsidR="00D87B00" w:rsidRPr="005912AE" w:rsidRDefault="00D87B00" w:rsidP="00D87B00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DR Congo</w:t>
            </w:r>
          </w:p>
        </w:tc>
        <w:tc>
          <w:tcPr>
            <w:tcW w:w="1450" w:type="dxa"/>
          </w:tcPr>
          <w:p w14:paraId="7E414583" w14:textId="77777777" w:rsidR="00D87B00" w:rsidRPr="002E193F" w:rsidRDefault="00D87B00" w:rsidP="00D87B00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8704</w:t>
            </w:r>
          </w:p>
        </w:tc>
        <w:tc>
          <w:tcPr>
            <w:tcW w:w="0" w:type="auto"/>
          </w:tcPr>
          <w:p w14:paraId="2914BDA9" w14:textId="77777777" w:rsidR="00D87B00" w:rsidRPr="00196698" w:rsidRDefault="00D87B00" w:rsidP="00D87B00">
            <w:r w:rsidRPr="00196698">
              <w:t>42</w:t>
            </w:r>
          </w:p>
        </w:tc>
        <w:tc>
          <w:tcPr>
            <w:tcW w:w="0" w:type="auto"/>
          </w:tcPr>
          <w:p w14:paraId="1BBCB4AB" w14:textId="77777777" w:rsidR="00D87B00" w:rsidRPr="00B10769" w:rsidRDefault="00D87B00" w:rsidP="00D87B00">
            <w:r w:rsidRPr="00B10769">
              <w:t>0.48</w:t>
            </w:r>
          </w:p>
        </w:tc>
        <w:tc>
          <w:tcPr>
            <w:tcW w:w="454" w:type="dxa"/>
          </w:tcPr>
          <w:p w14:paraId="316BC768" w14:textId="77777777" w:rsidR="00D87B00" w:rsidRPr="00C56E1E" w:rsidRDefault="00D87B00" w:rsidP="00D87B00">
            <w:r w:rsidRPr="00C56E1E">
              <w:t>1</w:t>
            </w:r>
          </w:p>
        </w:tc>
        <w:tc>
          <w:tcPr>
            <w:tcW w:w="736" w:type="dxa"/>
          </w:tcPr>
          <w:p w14:paraId="0ECDBEF8" w14:textId="77777777" w:rsidR="00D87B00" w:rsidRPr="004F2998" w:rsidRDefault="00D87B00" w:rsidP="00D87B00">
            <w:r w:rsidRPr="004F2998">
              <w:t>0.01</w:t>
            </w:r>
          </w:p>
        </w:tc>
        <w:tc>
          <w:tcPr>
            <w:tcW w:w="0" w:type="auto"/>
          </w:tcPr>
          <w:p w14:paraId="0623EFF0" w14:textId="77777777" w:rsidR="00D87B00" w:rsidRPr="000E2659" w:rsidRDefault="00D87B00" w:rsidP="00D87B00">
            <w:r w:rsidRPr="000E2659">
              <w:t>13</w:t>
            </w:r>
          </w:p>
        </w:tc>
        <w:tc>
          <w:tcPr>
            <w:tcW w:w="0" w:type="auto"/>
          </w:tcPr>
          <w:p w14:paraId="2BB87460" w14:textId="77777777" w:rsidR="00D87B00" w:rsidRPr="000C1018" w:rsidRDefault="00D87B00" w:rsidP="00D87B00">
            <w:r w:rsidRPr="000C1018">
              <w:t>0.15</w:t>
            </w:r>
          </w:p>
        </w:tc>
        <w:tc>
          <w:tcPr>
            <w:tcW w:w="0" w:type="auto"/>
          </w:tcPr>
          <w:p w14:paraId="5E554477" w14:textId="77777777" w:rsidR="00D87B00" w:rsidRPr="00AF03ED" w:rsidRDefault="00D87B00" w:rsidP="00D87B00">
            <w:r w:rsidRPr="00AF03ED">
              <w:t>22</w:t>
            </w:r>
          </w:p>
        </w:tc>
        <w:tc>
          <w:tcPr>
            <w:tcW w:w="0" w:type="auto"/>
          </w:tcPr>
          <w:p w14:paraId="08306EE9" w14:textId="77777777" w:rsidR="00D87B00" w:rsidRPr="00DC62FE" w:rsidRDefault="00D87B00" w:rsidP="00D87B00">
            <w:r w:rsidRPr="00DC62FE">
              <w:t>0.24</w:t>
            </w:r>
          </w:p>
        </w:tc>
        <w:tc>
          <w:tcPr>
            <w:tcW w:w="0" w:type="auto"/>
          </w:tcPr>
          <w:p w14:paraId="451BA6C7" w14:textId="77777777" w:rsidR="00D87B00" w:rsidRPr="00F3796B" w:rsidRDefault="00D87B00" w:rsidP="00D87B00">
            <w:r w:rsidRPr="00F3796B">
              <w:t>30</w:t>
            </w:r>
          </w:p>
        </w:tc>
        <w:tc>
          <w:tcPr>
            <w:tcW w:w="1050" w:type="dxa"/>
          </w:tcPr>
          <w:p w14:paraId="50D9FABB" w14:textId="77777777" w:rsidR="00D87B00" w:rsidRPr="006F092F" w:rsidRDefault="00D87B00" w:rsidP="00D87B00">
            <w:r w:rsidRPr="006F092F">
              <w:t>0.34</w:t>
            </w:r>
          </w:p>
        </w:tc>
      </w:tr>
      <w:tr w:rsidR="00D87B00" w:rsidRPr="005912AE" w14:paraId="61E03982" w14:textId="77777777" w:rsidTr="00D87B00">
        <w:trPr>
          <w:trHeight w:val="258"/>
        </w:trPr>
        <w:tc>
          <w:tcPr>
            <w:tcW w:w="1461" w:type="dxa"/>
          </w:tcPr>
          <w:p w14:paraId="7A365AB1" w14:textId="77777777" w:rsidR="00D87B00" w:rsidRPr="005912AE" w:rsidRDefault="00D87B00" w:rsidP="00D87B00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912AE">
              <w:rPr>
                <w:b/>
                <w:sz w:val="20"/>
              </w:rPr>
              <w:t>Eswatini</w:t>
            </w:r>
            <w:proofErr w:type="spellEnd"/>
          </w:p>
        </w:tc>
        <w:tc>
          <w:tcPr>
            <w:tcW w:w="1450" w:type="dxa"/>
          </w:tcPr>
          <w:p w14:paraId="12422FE4" w14:textId="77777777" w:rsidR="00D87B00" w:rsidRPr="002E193F" w:rsidRDefault="00D87B00" w:rsidP="00D87B00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1091</w:t>
            </w:r>
          </w:p>
        </w:tc>
        <w:tc>
          <w:tcPr>
            <w:tcW w:w="0" w:type="auto"/>
          </w:tcPr>
          <w:p w14:paraId="1033ED69" w14:textId="77777777" w:rsidR="00D87B00" w:rsidRPr="00196698" w:rsidRDefault="00D87B00" w:rsidP="00D87B00">
            <w:r w:rsidRPr="00196698">
              <w:t>2</w:t>
            </w:r>
          </w:p>
        </w:tc>
        <w:tc>
          <w:tcPr>
            <w:tcW w:w="0" w:type="auto"/>
          </w:tcPr>
          <w:p w14:paraId="332795BC" w14:textId="77777777" w:rsidR="00D87B00" w:rsidRPr="00B10769" w:rsidRDefault="00D87B00" w:rsidP="00D87B00">
            <w:r w:rsidRPr="00B10769">
              <w:t>0.18</w:t>
            </w:r>
          </w:p>
        </w:tc>
        <w:tc>
          <w:tcPr>
            <w:tcW w:w="454" w:type="dxa"/>
          </w:tcPr>
          <w:p w14:paraId="10A816CE" w14:textId="77777777" w:rsidR="00D87B00" w:rsidRPr="00C56E1E" w:rsidRDefault="00D87B00" w:rsidP="00D87B00">
            <w:r w:rsidRPr="00C56E1E">
              <w:t>0</w:t>
            </w:r>
          </w:p>
        </w:tc>
        <w:tc>
          <w:tcPr>
            <w:tcW w:w="736" w:type="dxa"/>
          </w:tcPr>
          <w:p w14:paraId="1B7F9795" w14:textId="77777777" w:rsidR="00D87B00" w:rsidRPr="004F2998" w:rsidRDefault="00D87B00" w:rsidP="00D87B00">
            <w:r w:rsidRPr="004F2998">
              <w:t>0.00</w:t>
            </w:r>
          </w:p>
        </w:tc>
        <w:tc>
          <w:tcPr>
            <w:tcW w:w="0" w:type="auto"/>
          </w:tcPr>
          <w:p w14:paraId="08E6F232" w14:textId="77777777" w:rsidR="00D87B00" w:rsidRPr="000E2659" w:rsidRDefault="00D87B00" w:rsidP="00D87B00">
            <w:r w:rsidRPr="000E2659">
              <w:t>0</w:t>
            </w:r>
          </w:p>
        </w:tc>
        <w:tc>
          <w:tcPr>
            <w:tcW w:w="0" w:type="auto"/>
          </w:tcPr>
          <w:p w14:paraId="1EE60B15" w14:textId="77777777" w:rsidR="00D87B00" w:rsidRPr="000C1018" w:rsidRDefault="00D87B00" w:rsidP="00D87B00">
            <w:r w:rsidRPr="000C1018">
              <w:t>0.00</w:t>
            </w:r>
          </w:p>
        </w:tc>
        <w:tc>
          <w:tcPr>
            <w:tcW w:w="0" w:type="auto"/>
          </w:tcPr>
          <w:p w14:paraId="7A43F0D4" w14:textId="77777777" w:rsidR="00D87B00" w:rsidRPr="00AF03ED" w:rsidRDefault="00D87B00" w:rsidP="00D87B00">
            <w:r w:rsidRPr="00AF03ED">
              <w:t>18</w:t>
            </w:r>
          </w:p>
        </w:tc>
        <w:tc>
          <w:tcPr>
            <w:tcW w:w="0" w:type="auto"/>
          </w:tcPr>
          <w:p w14:paraId="1B7AEACE" w14:textId="77777777" w:rsidR="00D87B00" w:rsidRPr="00DC62FE" w:rsidRDefault="00D87B00" w:rsidP="00D87B00">
            <w:r w:rsidRPr="00DC62FE">
              <w:t>0.09</w:t>
            </w:r>
          </w:p>
        </w:tc>
        <w:tc>
          <w:tcPr>
            <w:tcW w:w="0" w:type="auto"/>
          </w:tcPr>
          <w:p w14:paraId="558EA8FE" w14:textId="77777777" w:rsidR="00D87B00" w:rsidRPr="00F3796B" w:rsidRDefault="00D87B00" w:rsidP="00D87B00">
            <w:r w:rsidRPr="00F3796B">
              <w:t>25</w:t>
            </w:r>
          </w:p>
        </w:tc>
        <w:tc>
          <w:tcPr>
            <w:tcW w:w="1050" w:type="dxa"/>
          </w:tcPr>
          <w:p w14:paraId="5CF5EF0A" w14:textId="77777777" w:rsidR="00D87B00" w:rsidRPr="006F092F" w:rsidRDefault="00D87B00" w:rsidP="00D87B00">
            <w:r w:rsidRPr="006F092F">
              <w:t>2.29</w:t>
            </w:r>
          </w:p>
        </w:tc>
      </w:tr>
      <w:tr w:rsidR="00D87B00" w:rsidRPr="005912AE" w14:paraId="3EE99860" w14:textId="77777777" w:rsidTr="00D87B00">
        <w:trPr>
          <w:trHeight w:val="258"/>
        </w:trPr>
        <w:tc>
          <w:tcPr>
            <w:tcW w:w="1461" w:type="dxa"/>
          </w:tcPr>
          <w:p w14:paraId="720B1920" w14:textId="77777777" w:rsidR="00D87B00" w:rsidRPr="005912AE" w:rsidRDefault="00D87B00" w:rsidP="00D87B00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Gambia</w:t>
            </w:r>
          </w:p>
        </w:tc>
        <w:tc>
          <w:tcPr>
            <w:tcW w:w="1450" w:type="dxa"/>
          </w:tcPr>
          <w:p w14:paraId="2ECFC5DB" w14:textId="77777777" w:rsidR="00D87B00" w:rsidRPr="002E193F" w:rsidRDefault="00D87B00" w:rsidP="00D87B00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4304</w:t>
            </w:r>
          </w:p>
        </w:tc>
        <w:tc>
          <w:tcPr>
            <w:tcW w:w="0" w:type="auto"/>
          </w:tcPr>
          <w:p w14:paraId="73E62551" w14:textId="77777777" w:rsidR="00D87B00" w:rsidRPr="00196698" w:rsidRDefault="00D87B00" w:rsidP="00D87B00">
            <w:r w:rsidRPr="00196698">
              <w:t>6</w:t>
            </w:r>
          </w:p>
        </w:tc>
        <w:tc>
          <w:tcPr>
            <w:tcW w:w="0" w:type="auto"/>
          </w:tcPr>
          <w:p w14:paraId="5F328E8F" w14:textId="77777777" w:rsidR="00D87B00" w:rsidRPr="00B10769" w:rsidRDefault="00D87B00" w:rsidP="00D87B00">
            <w:r w:rsidRPr="00B10769">
              <w:t>0.14</w:t>
            </w:r>
          </w:p>
        </w:tc>
        <w:tc>
          <w:tcPr>
            <w:tcW w:w="454" w:type="dxa"/>
          </w:tcPr>
          <w:p w14:paraId="3193E0C9" w14:textId="77777777" w:rsidR="00D87B00" w:rsidRPr="00C56E1E" w:rsidRDefault="00D87B00" w:rsidP="00D87B00">
            <w:r w:rsidRPr="00C56E1E">
              <w:t>0</w:t>
            </w:r>
          </w:p>
        </w:tc>
        <w:tc>
          <w:tcPr>
            <w:tcW w:w="736" w:type="dxa"/>
          </w:tcPr>
          <w:p w14:paraId="11235AE3" w14:textId="77777777" w:rsidR="00D87B00" w:rsidRPr="004F2998" w:rsidRDefault="00D87B00" w:rsidP="00D87B00">
            <w:r w:rsidRPr="004F2998">
              <w:t>0.00</w:t>
            </w:r>
          </w:p>
        </w:tc>
        <w:tc>
          <w:tcPr>
            <w:tcW w:w="0" w:type="auto"/>
          </w:tcPr>
          <w:p w14:paraId="14625E1B" w14:textId="77777777" w:rsidR="00D87B00" w:rsidRPr="000E2659" w:rsidRDefault="00D87B00" w:rsidP="00D87B00">
            <w:r w:rsidRPr="000E2659">
              <w:t>2</w:t>
            </w:r>
          </w:p>
        </w:tc>
        <w:tc>
          <w:tcPr>
            <w:tcW w:w="0" w:type="auto"/>
          </w:tcPr>
          <w:p w14:paraId="1CC0E8A9" w14:textId="77777777" w:rsidR="00D87B00" w:rsidRPr="000C1018" w:rsidRDefault="00D87B00" w:rsidP="00D87B00">
            <w:r w:rsidRPr="000C1018">
              <w:t>0.05</w:t>
            </w:r>
          </w:p>
        </w:tc>
        <w:tc>
          <w:tcPr>
            <w:tcW w:w="0" w:type="auto"/>
          </w:tcPr>
          <w:p w14:paraId="2FAA4D5F" w14:textId="77777777" w:rsidR="00D87B00" w:rsidRPr="00AF03ED" w:rsidRDefault="00D87B00" w:rsidP="00D87B00">
            <w:r w:rsidRPr="00AF03ED">
              <w:t>90</w:t>
            </w:r>
          </w:p>
        </w:tc>
        <w:tc>
          <w:tcPr>
            <w:tcW w:w="0" w:type="auto"/>
          </w:tcPr>
          <w:p w14:paraId="33671545" w14:textId="77777777" w:rsidR="00D87B00" w:rsidRPr="00DC62FE" w:rsidRDefault="00D87B00" w:rsidP="00D87B00">
            <w:r w:rsidRPr="00DC62FE">
              <w:t>0.09</w:t>
            </w:r>
          </w:p>
        </w:tc>
        <w:tc>
          <w:tcPr>
            <w:tcW w:w="0" w:type="auto"/>
          </w:tcPr>
          <w:p w14:paraId="14A7D727" w14:textId="77777777" w:rsidR="00D87B00" w:rsidRPr="00F3796B" w:rsidRDefault="00D87B00" w:rsidP="00D87B00">
            <w:r w:rsidRPr="00F3796B">
              <w:t>104</w:t>
            </w:r>
          </w:p>
        </w:tc>
        <w:tc>
          <w:tcPr>
            <w:tcW w:w="1050" w:type="dxa"/>
          </w:tcPr>
          <w:p w14:paraId="05F5B9E7" w14:textId="77777777" w:rsidR="00D87B00" w:rsidRPr="006F092F" w:rsidRDefault="00D87B00" w:rsidP="00D87B00">
            <w:r w:rsidRPr="006F092F">
              <w:t>2.42</w:t>
            </w:r>
          </w:p>
        </w:tc>
      </w:tr>
      <w:tr w:rsidR="00D87B00" w:rsidRPr="005912AE" w14:paraId="30263DD9" w14:textId="77777777" w:rsidTr="00D87B00">
        <w:trPr>
          <w:trHeight w:val="258"/>
        </w:trPr>
        <w:tc>
          <w:tcPr>
            <w:tcW w:w="1461" w:type="dxa"/>
          </w:tcPr>
          <w:p w14:paraId="22878354" w14:textId="77777777" w:rsidR="00D87B00" w:rsidRPr="005912AE" w:rsidRDefault="00D87B00" w:rsidP="00D87B00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Ghana</w:t>
            </w:r>
          </w:p>
        </w:tc>
        <w:tc>
          <w:tcPr>
            <w:tcW w:w="1450" w:type="dxa"/>
          </w:tcPr>
          <w:p w14:paraId="43C5E8EF" w14:textId="77777777" w:rsidR="00D87B00" w:rsidRPr="002E193F" w:rsidRDefault="00D87B00" w:rsidP="00D87B00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3668</w:t>
            </w:r>
          </w:p>
        </w:tc>
        <w:tc>
          <w:tcPr>
            <w:tcW w:w="0" w:type="auto"/>
          </w:tcPr>
          <w:p w14:paraId="1A85F43D" w14:textId="77777777" w:rsidR="00D87B00" w:rsidRPr="00196698" w:rsidRDefault="00D87B00" w:rsidP="00D87B00">
            <w:r w:rsidRPr="00196698">
              <w:t>17</w:t>
            </w:r>
          </w:p>
        </w:tc>
        <w:tc>
          <w:tcPr>
            <w:tcW w:w="0" w:type="auto"/>
          </w:tcPr>
          <w:p w14:paraId="1FF792B7" w14:textId="77777777" w:rsidR="00D87B00" w:rsidRPr="00B10769" w:rsidRDefault="00D87B00" w:rsidP="00D87B00">
            <w:r w:rsidRPr="00B10769">
              <w:t>0.46</w:t>
            </w:r>
          </w:p>
        </w:tc>
        <w:tc>
          <w:tcPr>
            <w:tcW w:w="454" w:type="dxa"/>
          </w:tcPr>
          <w:p w14:paraId="77C4460D" w14:textId="77777777" w:rsidR="00D87B00" w:rsidRPr="00C56E1E" w:rsidRDefault="00D87B00" w:rsidP="00D87B00">
            <w:r w:rsidRPr="00C56E1E">
              <w:t>0</w:t>
            </w:r>
          </w:p>
        </w:tc>
        <w:tc>
          <w:tcPr>
            <w:tcW w:w="736" w:type="dxa"/>
          </w:tcPr>
          <w:p w14:paraId="3FC05D2E" w14:textId="77777777" w:rsidR="00D87B00" w:rsidRPr="004F2998" w:rsidRDefault="00D87B00" w:rsidP="00D87B00">
            <w:r w:rsidRPr="004F2998">
              <w:t>0.00</w:t>
            </w:r>
          </w:p>
        </w:tc>
        <w:tc>
          <w:tcPr>
            <w:tcW w:w="0" w:type="auto"/>
          </w:tcPr>
          <w:p w14:paraId="51C37C4F" w14:textId="77777777" w:rsidR="00D87B00" w:rsidRPr="000E2659" w:rsidRDefault="00D87B00" w:rsidP="00D87B00">
            <w:r w:rsidRPr="000E2659">
              <w:t>6</w:t>
            </w:r>
          </w:p>
        </w:tc>
        <w:tc>
          <w:tcPr>
            <w:tcW w:w="0" w:type="auto"/>
          </w:tcPr>
          <w:p w14:paraId="5384D14B" w14:textId="77777777" w:rsidR="00D87B00" w:rsidRPr="000C1018" w:rsidRDefault="00D87B00" w:rsidP="00D87B00">
            <w:r w:rsidRPr="000C1018">
              <w:t>0.16</w:t>
            </w:r>
          </w:p>
        </w:tc>
        <w:tc>
          <w:tcPr>
            <w:tcW w:w="0" w:type="auto"/>
          </w:tcPr>
          <w:p w14:paraId="295E07FC" w14:textId="77777777" w:rsidR="00D87B00" w:rsidRPr="00AF03ED" w:rsidRDefault="00D87B00" w:rsidP="00D87B00">
            <w:r w:rsidRPr="00AF03ED">
              <w:t>9</w:t>
            </w:r>
          </w:p>
        </w:tc>
        <w:tc>
          <w:tcPr>
            <w:tcW w:w="0" w:type="auto"/>
          </w:tcPr>
          <w:p w14:paraId="17650AF1" w14:textId="77777777" w:rsidR="00D87B00" w:rsidRPr="00DC62FE" w:rsidRDefault="00D87B00" w:rsidP="00D87B00">
            <w:r w:rsidRPr="00DC62FE">
              <w:t>0.00</w:t>
            </w:r>
          </w:p>
        </w:tc>
        <w:tc>
          <w:tcPr>
            <w:tcW w:w="0" w:type="auto"/>
          </w:tcPr>
          <w:p w14:paraId="1A618277" w14:textId="77777777" w:rsidR="00D87B00" w:rsidRPr="00F3796B" w:rsidRDefault="00D87B00" w:rsidP="00D87B00">
            <w:r w:rsidRPr="00F3796B">
              <w:t>30</w:t>
            </w:r>
          </w:p>
        </w:tc>
        <w:tc>
          <w:tcPr>
            <w:tcW w:w="1050" w:type="dxa"/>
          </w:tcPr>
          <w:p w14:paraId="29D6CA93" w14:textId="77777777" w:rsidR="00D87B00" w:rsidRPr="006F092F" w:rsidRDefault="00D87B00" w:rsidP="00D87B00">
            <w:r w:rsidRPr="006F092F">
              <w:t>0.82</w:t>
            </w:r>
          </w:p>
        </w:tc>
      </w:tr>
      <w:tr w:rsidR="00D87B00" w:rsidRPr="005912AE" w14:paraId="7BB5DCA5" w14:textId="77777777" w:rsidTr="00D87B00">
        <w:trPr>
          <w:trHeight w:val="258"/>
        </w:trPr>
        <w:tc>
          <w:tcPr>
            <w:tcW w:w="1461" w:type="dxa"/>
          </w:tcPr>
          <w:p w14:paraId="461F7C82" w14:textId="77777777" w:rsidR="00D87B00" w:rsidRPr="005912AE" w:rsidRDefault="00D87B00" w:rsidP="00D87B00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Guinea</w:t>
            </w:r>
          </w:p>
        </w:tc>
        <w:tc>
          <w:tcPr>
            <w:tcW w:w="1450" w:type="dxa"/>
          </w:tcPr>
          <w:p w14:paraId="40F8566D" w14:textId="77777777" w:rsidR="00D87B00" w:rsidRPr="002E193F" w:rsidRDefault="00D87B00" w:rsidP="00D87B00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3164</w:t>
            </w:r>
          </w:p>
        </w:tc>
        <w:tc>
          <w:tcPr>
            <w:tcW w:w="0" w:type="auto"/>
          </w:tcPr>
          <w:p w14:paraId="12186D37" w14:textId="77777777" w:rsidR="00D87B00" w:rsidRPr="00196698" w:rsidRDefault="00D87B00" w:rsidP="00D87B00">
            <w:r w:rsidRPr="00196698">
              <w:t>0</w:t>
            </w:r>
          </w:p>
        </w:tc>
        <w:tc>
          <w:tcPr>
            <w:tcW w:w="0" w:type="auto"/>
          </w:tcPr>
          <w:p w14:paraId="4E2293BF" w14:textId="77777777" w:rsidR="00D87B00" w:rsidRPr="00B10769" w:rsidRDefault="00D87B00" w:rsidP="00D87B00">
            <w:r w:rsidRPr="00B10769">
              <w:t>0.00</w:t>
            </w:r>
          </w:p>
        </w:tc>
        <w:tc>
          <w:tcPr>
            <w:tcW w:w="454" w:type="dxa"/>
          </w:tcPr>
          <w:p w14:paraId="1F8AEC24" w14:textId="77777777" w:rsidR="00D87B00" w:rsidRPr="00C56E1E" w:rsidRDefault="00D87B00" w:rsidP="00D87B00">
            <w:r w:rsidRPr="00C56E1E">
              <w:t>0</w:t>
            </w:r>
          </w:p>
        </w:tc>
        <w:tc>
          <w:tcPr>
            <w:tcW w:w="736" w:type="dxa"/>
          </w:tcPr>
          <w:p w14:paraId="2F91EE2E" w14:textId="77777777" w:rsidR="00D87B00" w:rsidRPr="004F2998" w:rsidRDefault="00D87B00" w:rsidP="00D87B00">
            <w:r w:rsidRPr="004F2998">
              <w:t>0.00</w:t>
            </w:r>
          </w:p>
        </w:tc>
        <w:tc>
          <w:tcPr>
            <w:tcW w:w="0" w:type="auto"/>
          </w:tcPr>
          <w:p w14:paraId="0C6B3108" w14:textId="77777777" w:rsidR="00D87B00" w:rsidRPr="000E2659" w:rsidRDefault="00D87B00" w:rsidP="00D87B00">
            <w:r w:rsidRPr="000E2659">
              <w:t>2</w:t>
            </w:r>
          </w:p>
        </w:tc>
        <w:tc>
          <w:tcPr>
            <w:tcW w:w="0" w:type="auto"/>
          </w:tcPr>
          <w:p w14:paraId="0744BCFA" w14:textId="77777777" w:rsidR="00D87B00" w:rsidRPr="000C1018" w:rsidRDefault="00D87B00" w:rsidP="00D87B00">
            <w:r w:rsidRPr="000C1018">
              <w:t>0.06</w:t>
            </w:r>
          </w:p>
        </w:tc>
        <w:tc>
          <w:tcPr>
            <w:tcW w:w="0" w:type="auto"/>
          </w:tcPr>
          <w:p w14:paraId="731277B8" w14:textId="77777777" w:rsidR="00D87B00" w:rsidRPr="00AF03ED" w:rsidRDefault="00D87B00" w:rsidP="00D87B00">
            <w:r w:rsidRPr="00AF03ED">
              <w:t>22</w:t>
            </w:r>
          </w:p>
        </w:tc>
        <w:tc>
          <w:tcPr>
            <w:tcW w:w="0" w:type="auto"/>
          </w:tcPr>
          <w:p w14:paraId="2687B0D3" w14:textId="77777777" w:rsidR="00D87B00" w:rsidRPr="00DC62FE" w:rsidRDefault="00D87B00" w:rsidP="00D87B00">
            <w:r w:rsidRPr="00DC62FE">
              <w:t>0.19</w:t>
            </w:r>
          </w:p>
        </w:tc>
        <w:tc>
          <w:tcPr>
            <w:tcW w:w="0" w:type="auto"/>
          </w:tcPr>
          <w:p w14:paraId="3E97668B" w14:textId="77777777" w:rsidR="00D87B00" w:rsidRPr="00F3796B" w:rsidRDefault="00D87B00" w:rsidP="00D87B00">
            <w:r w:rsidRPr="00F3796B">
              <w:t>20</w:t>
            </w:r>
          </w:p>
        </w:tc>
        <w:tc>
          <w:tcPr>
            <w:tcW w:w="1050" w:type="dxa"/>
          </w:tcPr>
          <w:p w14:paraId="5145BECF" w14:textId="77777777" w:rsidR="00D87B00" w:rsidRPr="006F092F" w:rsidRDefault="00D87B00" w:rsidP="00D87B00">
            <w:r w:rsidRPr="006F092F">
              <w:t>0.63</w:t>
            </w:r>
          </w:p>
        </w:tc>
      </w:tr>
      <w:tr w:rsidR="00D87B00" w:rsidRPr="005912AE" w14:paraId="7E1A18A2" w14:textId="77777777" w:rsidTr="00D87B00">
        <w:trPr>
          <w:trHeight w:val="258"/>
        </w:trPr>
        <w:tc>
          <w:tcPr>
            <w:tcW w:w="1461" w:type="dxa"/>
          </w:tcPr>
          <w:p w14:paraId="0ADE90CB" w14:textId="77777777" w:rsidR="00D87B00" w:rsidRPr="005912AE" w:rsidRDefault="00D87B00" w:rsidP="00D87B00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Guinea-Bissau</w:t>
            </w:r>
          </w:p>
        </w:tc>
        <w:tc>
          <w:tcPr>
            <w:tcW w:w="1450" w:type="dxa"/>
          </w:tcPr>
          <w:p w14:paraId="17657020" w14:textId="77777777" w:rsidR="00D87B00" w:rsidRPr="002E193F" w:rsidRDefault="00D87B00" w:rsidP="00D87B00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2970</w:t>
            </w:r>
          </w:p>
        </w:tc>
        <w:tc>
          <w:tcPr>
            <w:tcW w:w="0" w:type="auto"/>
          </w:tcPr>
          <w:p w14:paraId="298B2DD4" w14:textId="77777777" w:rsidR="00D87B00" w:rsidRPr="00196698" w:rsidRDefault="00D87B00" w:rsidP="00D87B00">
            <w:r w:rsidRPr="00196698">
              <w:t>14</w:t>
            </w:r>
          </w:p>
        </w:tc>
        <w:tc>
          <w:tcPr>
            <w:tcW w:w="0" w:type="auto"/>
          </w:tcPr>
          <w:p w14:paraId="5B69EC50" w14:textId="77777777" w:rsidR="00D87B00" w:rsidRPr="00B10769" w:rsidRDefault="00D87B00" w:rsidP="00D87B00">
            <w:r w:rsidRPr="00B10769">
              <w:t>0.47</w:t>
            </w:r>
          </w:p>
        </w:tc>
        <w:tc>
          <w:tcPr>
            <w:tcW w:w="454" w:type="dxa"/>
          </w:tcPr>
          <w:p w14:paraId="099BB226" w14:textId="77777777" w:rsidR="00D87B00" w:rsidRPr="00C56E1E" w:rsidRDefault="00D87B00" w:rsidP="00D87B00">
            <w:r w:rsidRPr="00C56E1E">
              <w:t>0</w:t>
            </w:r>
          </w:p>
        </w:tc>
        <w:tc>
          <w:tcPr>
            <w:tcW w:w="736" w:type="dxa"/>
          </w:tcPr>
          <w:p w14:paraId="350E23A9" w14:textId="77777777" w:rsidR="00D87B00" w:rsidRPr="004F2998" w:rsidRDefault="00D87B00" w:rsidP="00D87B00">
            <w:r w:rsidRPr="004F2998">
              <w:t>0.00</w:t>
            </w:r>
          </w:p>
        </w:tc>
        <w:tc>
          <w:tcPr>
            <w:tcW w:w="0" w:type="auto"/>
          </w:tcPr>
          <w:p w14:paraId="7A7AEBA6" w14:textId="77777777" w:rsidR="00D87B00" w:rsidRPr="000E2659" w:rsidRDefault="00D87B00" w:rsidP="00D87B00">
            <w:r w:rsidRPr="000E2659">
              <w:t>0</w:t>
            </w:r>
          </w:p>
        </w:tc>
        <w:tc>
          <w:tcPr>
            <w:tcW w:w="0" w:type="auto"/>
          </w:tcPr>
          <w:p w14:paraId="58AF36AA" w14:textId="77777777" w:rsidR="00D87B00" w:rsidRPr="000C1018" w:rsidRDefault="00D87B00" w:rsidP="00D87B00">
            <w:r w:rsidRPr="000C1018">
              <w:t>0.00</w:t>
            </w:r>
          </w:p>
        </w:tc>
        <w:tc>
          <w:tcPr>
            <w:tcW w:w="0" w:type="auto"/>
          </w:tcPr>
          <w:p w14:paraId="54D0FF3C" w14:textId="77777777" w:rsidR="00D87B00" w:rsidRPr="00AF03ED" w:rsidRDefault="00D87B00" w:rsidP="00D87B00">
            <w:r w:rsidRPr="00AF03ED">
              <w:t>46</w:t>
            </w:r>
          </w:p>
        </w:tc>
        <w:tc>
          <w:tcPr>
            <w:tcW w:w="0" w:type="auto"/>
          </w:tcPr>
          <w:p w14:paraId="70DC74B7" w14:textId="77777777" w:rsidR="00D87B00" w:rsidRPr="00DC62FE" w:rsidRDefault="00D87B00" w:rsidP="00D87B00">
            <w:r w:rsidRPr="00DC62FE">
              <w:t>0.03</w:t>
            </w:r>
          </w:p>
        </w:tc>
        <w:tc>
          <w:tcPr>
            <w:tcW w:w="0" w:type="auto"/>
          </w:tcPr>
          <w:p w14:paraId="54767B1A" w14:textId="77777777" w:rsidR="00D87B00" w:rsidRPr="00F3796B" w:rsidRDefault="00D87B00" w:rsidP="00D87B00">
            <w:r w:rsidRPr="00F3796B">
              <w:t>47</w:t>
            </w:r>
          </w:p>
        </w:tc>
        <w:tc>
          <w:tcPr>
            <w:tcW w:w="1050" w:type="dxa"/>
          </w:tcPr>
          <w:p w14:paraId="605D8091" w14:textId="77777777" w:rsidR="00D87B00" w:rsidRPr="006F092F" w:rsidRDefault="00D87B00" w:rsidP="00D87B00">
            <w:r w:rsidRPr="006F092F">
              <w:t>1.58</w:t>
            </w:r>
          </w:p>
        </w:tc>
      </w:tr>
      <w:tr w:rsidR="00D87B00" w:rsidRPr="005912AE" w14:paraId="5BB061A5" w14:textId="77777777" w:rsidTr="00D87B00">
        <w:trPr>
          <w:trHeight w:val="258"/>
        </w:trPr>
        <w:tc>
          <w:tcPr>
            <w:tcW w:w="1461" w:type="dxa"/>
          </w:tcPr>
          <w:p w14:paraId="4A2FF683" w14:textId="77777777" w:rsidR="00D87B00" w:rsidRPr="005912AE" w:rsidRDefault="00D87B00" w:rsidP="00D87B00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lastRenderedPageBreak/>
              <w:t>Lesotho</w:t>
            </w:r>
          </w:p>
        </w:tc>
        <w:tc>
          <w:tcPr>
            <w:tcW w:w="1450" w:type="dxa"/>
          </w:tcPr>
          <w:p w14:paraId="2D10DC94" w14:textId="77777777" w:rsidR="00D87B00" w:rsidRPr="002E193F" w:rsidRDefault="00D87B00" w:rsidP="00D87B00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1326</w:t>
            </w:r>
          </w:p>
        </w:tc>
        <w:tc>
          <w:tcPr>
            <w:tcW w:w="0" w:type="auto"/>
          </w:tcPr>
          <w:p w14:paraId="7AEADD33" w14:textId="77777777" w:rsidR="00D87B00" w:rsidRPr="00196698" w:rsidRDefault="00D87B00" w:rsidP="00D87B00">
            <w:r w:rsidRPr="00196698">
              <w:t>3</w:t>
            </w:r>
          </w:p>
        </w:tc>
        <w:tc>
          <w:tcPr>
            <w:tcW w:w="0" w:type="auto"/>
          </w:tcPr>
          <w:p w14:paraId="1F34D9A7" w14:textId="77777777" w:rsidR="00D87B00" w:rsidRPr="00B10769" w:rsidRDefault="00D87B00" w:rsidP="00D87B00">
            <w:r w:rsidRPr="00B10769">
              <w:t>0.23</w:t>
            </w:r>
          </w:p>
        </w:tc>
        <w:tc>
          <w:tcPr>
            <w:tcW w:w="454" w:type="dxa"/>
          </w:tcPr>
          <w:p w14:paraId="498E9357" w14:textId="77777777" w:rsidR="00D87B00" w:rsidRPr="00C56E1E" w:rsidRDefault="00D87B00" w:rsidP="00D87B00">
            <w:r w:rsidRPr="00C56E1E">
              <w:t>0</w:t>
            </w:r>
          </w:p>
        </w:tc>
        <w:tc>
          <w:tcPr>
            <w:tcW w:w="736" w:type="dxa"/>
          </w:tcPr>
          <w:p w14:paraId="7DB748DE" w14:textId="77777777" w:rsidR="00D87B00" w:rsidRPr="004F2998" w:rsidRDefault="00D87B00" w:rsidP="00D87B00">
            <w:r w:rsidRPr="004F2998">
              <w:t>0.00</w:t>
            </w:r>
          </w:p>
        </w:tc>
        <w:tc>
          <w:tcPr>
            <w:tcW w:w="0" w:type="auto"/>
          </w:tcPr>
          <w:p w14:paraId="7B736BCC" w14:textId="77777777" w:rsidR="00D87B00" w:rsidRPr="000E2659" w:rsidRDefault="00D87B00" w:rsidP="00D87B00">
            <w:r w:rsidRPr="000E2659">
              <w:t>2</w:t>
            </w:r>
          </w:p>
        </w:tc>
        <w:tc>
          <w:tcPr>
            <w:tcW w:w="0" w:type="auto"/>
          </w:tcPr>
          <w:p w14:paraId="15FB7AC1" w14:textId="77777777" w:rsidR="00D87B00" w:rsidRPr="000C1018" w:rsidRDefault="00D87B00" w:rsidP="00D87B00">
            <w:r w:rsidRPr="000C1018">
              <w:t>0.15</w:t>
            </w:r>
          </w:p>
        </w:tc>
        <w:tc>
          <w:tcPr>
            <w:tcW w:w="0" w:type="auto"/>
          </w:tcPr>
          <w:p w14:paraId="6BA10B83" w14:textId="77777777" w:rsidR="00D87B00" w:rsidRPr="00AF03ED" w:rsidRDefault="00D87B00" w:rsidP="00D87B00">
            <w:r w:rsidRPr="00AF03ED">
              <w:t>2</w:t>
            </w:r>
          </w:p>
        </w:tc>
        <w:tc>
          <w:tcPr>
            <w:tcW w:w="0" w:type="auto"/>
          </w:tcPr>
          <w:p w14:paraId="1C4392C8" w14:textId="77777777" w:rsidR="00D87B00" w:rsidRPr="00DC62FE" w:rsidRDefault="00D87B00" w:rsidP="00D87B00">
            <w:r w:rsidRPr="00DC62FE">
              <w:t>0.15</w:t>
            </w:r>
          </w:p>
        </w:tc>
        <w:tc>
          <w:tcPr>
            <w:tcW w:w="0" w:type="auto"/>
          </w:tcPr>
          <w:p w14:paraId="6762D59A" w14:textId="77777777" w:rsidR="00D87B00" w:rsidRPr="00F3796B" w:rsidRDefault="00D87B00" w:rsidP="00D87B00">
            <w:r w:rsidRPr="00F3796B">
              <w:t>7</w:t>
            </w:r>
          </w:p>
        </w:tc>
        <w:tc>
          <w:tcPr>
            <w:tcW w:w="1050" w:type="dxa"/>
          </w:tcPr>
          <w:p w14:paraId="55A951B5" w14:textId="77777777" w:rsidR="00D87B00" w:rsidRPr="006F092F" w:rsidRDefault="00D87B00" w:rsidP="00D87B00">
            <w:r w:rsidRPr="006F092F">
              <w:t>0.53</w:t>
            </w:r>
          </w:p>
        </w:tc>
      </w:tr>
      <w:tr w:rsidR="00D87B00" w:rsidRPr="005912AE" w14:paraId="0B39F263" w14:textId="77777777" w:rsidTr="00D87B00">
        <w:trPr>
          <w:trHeight w:val="258"/>
        </w:trPr>
        <w:tc>
          <w:tcPr>
            <w:tcW w:w="1461" w:type="dxa"/>
          </w:tcPr>
          <w:p w14:paraId="189EEF6E" w14:textId="77777777" w:rsidR="00D87B00" w:rsidRPr="005912AE" w:rsidRDefault="00D87B00" w:rsidP="00D87B00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Madagascar</w:t>
            </w:r>
          </w:p>
        </w:tc>
        <w:tc>
          <w:tcPr>
            <w:tcW w:w="1450" w:type="dxa"/>
          </w:tcPr>
          <w:p w14:paraId="24540570" w14:textId="77777777" w:rsidR="00D87B00" w:rsidRPr="002E193F" w:rsidRDefault="00D87B00" w:rsidP="00D87B00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5142</w:t>
            </w:r>
          </w:p>
        </w:tc>
        <w:tc>
          <w:tcPr>
            <w:tcW w:w="0" w:type="auto"/>
          </w:tcPr>
          <w:p w14:paraId="46614F30" w14:textId="77777777" w:rsidR="00D87B00" w:rsidRPr="00196698" w:rsidRDefault="00D87B00" w:rsidP="00D87B00">
            <w:r w:rsidRPr="00196698">
              <w:t>2</w:t>
            </w:r>
          </w:p>
        </w:tc>
        <w:tc>
          <w:tcPr>
            <w:tcW w:w="0" w:type="auto"/>
          </w:tcPr>
          <w:p w14:paraId="1E27B271" w14:textId="77777777" w:rsidR="00D87B00" w:rsidRPr="00B10769" w:rsidRDefault="00D87B00" w:rsidP="00D87B00">
            <w:r w:rsidRPr="00B10769">
              <w:t>0.04</w:t>
            </w:r>
          </w:p>
        </w:tc>
        <w:tc>
          <w:tcPr>
            <w:tcW w:w="454" w:type="dxa"/>
          </w:tcPr>
          <w:p w14:paraId="73F54FE5" w14:textId="77777777" w:rsidR="00D87B00" w:rsidRPr="00C56E1E" w:rsidRDefault="00D87B00" w:rsidP="00D87B00">
            <w:r w:rsidRPr="00C56E1E">
              <w:t>0</w:t>
            </w:r>
          </w:p>
        </w:tc>
        <w:tc>
          <w:tcPr>
            <w:tcW w:w="736" w:type="dxa"/>
          </w:tcPr>
          <w:p w14:paraId="250702E6" w14:textId="77777777" w:rsidR="00D87B00" w:rsidRPr="004F2998" w:rsidRDefault="00D87B00" w:rsidP="00D87B00">
            <w:r w:rsidRPr="004F2998">
              <w:t>0.00</w:t>
            </w:r>
          </w:p>
        </w:tc>
        <w:tc>
          <w:tcPr>
            <w:tcW w:w="0" w:type="auto"/>
          </w:tcPr>
          <w:p w14:paraId="1906EB07" w14:textId="77777777" w:rsidR="00D87B00" w:rsidRPr="000E2659" w:rsidRDefault="00D87B00" w:rsidP="00D87B00">
            <w:r w:rsidRPr="000E2659">
              <w:t>3</w:t>
            </w:r>
          </w:p>
        </w:tc>
        <w:tc>
          <w:tcPr>
            <w:tcW w:w="0" w:type="auto"/>
          </w:tcPr>
          <w:p w14:paraId="39732B3C" w14:textId="77777777" w:rsidR="00D87B00" w:rsidRPr="000C1018" w:rsidRDefault="00D87B00" w:rsidP="00D87B00">
            <w:r w:rsidRPr="000C1018">
              <w:t>0.06</w:t>
            </w:r>
          </w:p>
        </w:tc>
        <w:tc>
          <w:tcPr>
            <w:tcW w:w="0" w:type="auto"/>
          </w:tcPr>
          <w:p w14:paraId="124E5F69" w14:textId="77777777" w:rsidR="00D87B00" w:rsidRPr="00AF03ED" w:rsidRDefault="00D87B00" w:rsidP="00D87B00">
            <w:r w:rsidRPr="00AF03ED">
              <w:t>5</w:t>
            </w:r>
          </w:p>
        </w:tc>
        <w:tc>
          <w:tcPr>
            <w:tcW w:w="0" w:type="auto"/>
          </w:tcPr>
          <w:p w14:paraId="63AF04FA" w14:textId="77777777" w:rsidR="00D87B00" w:rsidRPr="00DC62FE" w:rsidRDefault="00D87B00" w:rsidP="00D87B00">
            <w:r w:rsidRPr="00DC62FE">
              <w:t>0.00</w:t>
            </w:r>
          </w:p>
        </w:tc>
        <w:tc>
          <w:tcPr>
            <w:tcW w:w="0" w:type="auto"/>
          </w:tcPr>
          <w:p w14:paraId="4C5ECFC0" w14:textId="77777777" w:rsidR="00D87B00" w:rsidRPr="00F3796B" w:rsidRDefault="00D87B00" w:rsidP="00D87B00">
            <w:r w:rsidRPr="00F3796B">
              <w:t>16</w:t>
            </w:r>
          </w:p>
        </w:tc>
        <w:tc>
          <w:tcPr>
            <w:tcW w:w="1050" w:type="dxa"/>
          </w:tcPr>
          <w:p w14:paraId="6C54C5EC" w14:textId="77777777" w:rsidR="00D87B00" w:rsidRPr="006F092F" w:rsidRDefault="00D87B00" w:rsidP="00D87B00">
            <w:r w:rsidRPr="006F092F">
              <w:t>0.31</w:t>
            </w:r>
          </w:p>
        </w:tc>
      </w:tr>
      <w:tr w:rsidR="00D87B00" w:rsidRPr="005912AE" w14:paraId="7F6F59E3" w14:textId="77777777" w:rsidTr="00D87B00">
        <w:trPr>
          <w:trHeight w:val="258"/>
        </w:trPr>
        <w:tc>
          <w:tcPr>
            <w:tcW w:w="1461" w:type="dxa"/>
          </w:tcPr>
          <w:p w14:paraId="491478FC" w14:textId="77777777" w:rsidR="00D87B00" w:rsidRPr="005912AE" w:rsidRDefault="00D87B00" w:rsidP="00D87B00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Malawi</w:t>
            </w:r>
          </w:p>
        </w:tc>
        <w:tc>
          <w:tcPr>
            <w:tcW w:w="1450" w:type="dxa"/>
          </w:tcPr>
          <w:p w14:paraId="31723E27" w14:textId="77777777" w:rsidR="00D87B00" w:rsidRPr="002E193F" w:rsidRDefault="00D87B00" w:rsidP="00D87B00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7839</w:t>
            </w:r>
          </w:p>
        </w:tc>
        <w:tc>
          <w:tcPr>
            <w:tcW w:w="0" w:type="auto"/>
          </w:tcPr>
          <w:p w14:paraId="06C73982" w14:textId="77777777" w:rsidR="00D87B00" w:rsidRPr="00196698" w:rsidRDefault="00D87B00" w:rsidP="00D87B00">
            <w:r w:rsidRPr="00196698">
              <w:t>20</w:t>
            </w:r>
          </w:p>
        </w:tc>
        <w:tc>
          <w:tcPr>
            <w:tcW w:w="0" w:type="auto"/>
          </w:tcPr>
          <w:p w14:paraId="23F5F3D0" w14:textId="77777777" w:rsidR="00D87B00" w:rsidRPr="00B10769" w:rsidRDefault="00D87B00" w:rsidP="00D87B00">
            <w:r w:rsidRPr="00B10769">
              <w:t>0.26</w:t>
            </w:r>
          </w:p>
        </w:tc>
        <w:tc>
          <w:tcPr>
            <w:tcW w:w="454" w:type="dxa"/>
          </w:tcPr>
          <w:p w14:paraId="2D974642" w14:textId="77777777" w:rsidR="00D87B00" w:rsidRPr="00C56E1E" w:rsidRDefault="00D87B00" w:rsidP="00D87B00">
            <w:r w:rsidRPr="00C56E1E">
              <w:t>0</w:t>
            </w:r>
          </w:p>
        </w:tc>
        <w:tc>
          <w:tcPr>
            <w:tcW w:w="736" w:type="dxa"/>
          </w:tcPr>
          <w:p w14:paraId="1F6F27B2" w14:textId="77777777" w:rsidR="00D87B00" w:rsidRPr="004F2998" w:rsidRDefault="00D87B00" w:rsidP="00D87B00">
            <w:r w:rsidRPr="004F2998">
              <w:t>0.00</w:t>
            </w:r>
          </w:p>
        </w:tc>
        <w:tc>
          <w:tcPr>
            <w:tcW w:w="0" w:type="auto"/>
          </w:tcPr>
          <w:p w14:paraId="0652A9B7" w14:textId="77777777" w:rsidR="00D87B00" w:rsidRPr="000E2659" w:rsidRDefault="00D87B00" w:rsidP="00D87B00">
            <w:r w:rsidRPr="000E2659">
              <w:t>3</w:t>
            </w:r>
          </w:p>
        </w:tc>
        <w:tc>
          <w:tcPr>
            <w:tcW w:w="0" w:type="auto"/>
          </w:tcPr>
          <w:p w14:paraId="2C4580FD" w14:textId="77777777" w:rsidR="00D87B00" w:rsidRPr="000C1018" w:rsidRDefault="00D87B00" w:rsidP="00D87B00">
            <w:r w:rsidRPr="000C1018">
              <w:t>0.04</w:t>
            </w:r>
          </w:p>
        </w:tc>
        <w:tc>
          <w:tcPr>
            <w:tcW w:w="0" w:type="auto"/>
          </w:tcPr>
          <w:p w14:paraId="01722389" w14:textId="77777777" w:rsidR="00D87B00" w:rsidRPr="00AF03ED" w:rsidRDefault="00D87B00" w:rsidP="00D87B00">
            <w:r w:rsidRPr="00AF03ED">
              <w:t>156</w:t>
            </w:r>
          </w:p>
        </w:tc>
        <w:tc>
          <w:tcPr>
            <w:tcW w:w="0" w:type="auto"/>
          </w:tcPr>
          <w:p w14:paraId="12C9E609" w14:textId="77777777" w:rsidR="00D87B00" w:rsidRPr="00DC62FE" w:rsidRDefault="00D87B00" w:rsidP="00D87B00">
            <w:r w:rsidRPr="00DC62FE">
              <w:t>0.15</w:t>
            </w:r>
          </w:p>
        </w:tc>
        <w:tc>
          <w:tcPr>
            <w:tcW w:w="0" w:type="auto"/>
          </w:tcPr>
          <w:p w14:paraId="668AA1A3" w14:textId="77777777" w:rsidR="00D87B00" w:rsidRPr="00F3796B" w:rsidRDefault="00D87B00" w:rsidP="00D87B00">
            <w:r w:rsidRPr="00F3796B">
              <w:t>162</w:t>
            </w:r>
          </w:p>
        </w:tc>
        <w:tc>
          <w:tcPr>
            <w:tcW w:w="1050" w:type="dxa"/>
          </w:tcPr>
          <w:p w14:paraId="6F67E2A9" w14:textId="77777777" w:rsidR="00D87B00" w:rsidRPr="006F092F" w:rsidRDefault="00D87B00" w:rsidP="00D87B00">
            <w:r w:rsidRPr="006F092F">
              <w:t>2.07</w:t>
            </w:r>
          </w:p>
        </w:tc>
      </w:tr>
      <w:tr w:rsidR="00D87B00" w:rsidRPr="005912AE" w14:paraId="5D57E961" w14:textId="77777777" w:rsidTr="00D87B00">
        <w:trPr>
          <w:trHeight w:val="258"/>
        </w:trPr>
        <w:tc>
          <w:tcPr>
            <w:tcW w:w="1461" w:type="dxa"/>
          </w:tcPr>
          <w:p w14:paraId="6DD85A44" w14:textId="77777777" w:rsidR="00D87B00" w:rsidRPr="005912AE" w:rsidRDefault="00D87B00" w:rsidP="00D87B00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Mali</w:t>
            </w:r>
          </w:p>
        </w:tc>
        <w:tc>
          <w:tcPr>
            <w:tcW w:w="1450" w:type="dxa"/>
          </w:tcPr>
          <w:p w14:paraId="200BC5D6" w14:textId="77777777" w:rsidR="00D87B00" w:rsidRPr="002E193F" w:rsidRDefault="00D87B00" w:rsidP="00D87B00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6550</w:t>
            </w:r>
          </w:p>
        </w:tc>
        <w:tc>
          <w:tcPr>
            <w:tcW w:w="0" w:type="auto"/>
          </w:tcPr>
          <w:p w14:paraId="7EB16234" w14:textId="77777777" w:rsidR="00D87B00" w:rsidRPr="00196698" w:rsidRDefault="00D87B00" w:rsidP="00D87B00">
            <w:r w:rsidRPr="00196698">
              <w:t>9</w:t>
            </w:r>
          </w:p>
        </w:tc>
        <w:tc>
          <w:tcPr>
            <w:tcW w:w="0" w:type="auto"/>
          </w:tcPr>
          <w:p w14:paraId="76115F52" w14:textId="77777777" w:rsidR="00D87B00" w:rsidRPr="00B10769" w:rsidRDefault="00D87B00" w:rsidP="00D87B00">
            <w:r w:rsidRPr="00B10769">
              <w:t>0.14</w:t>
            </w:r>
          </w:p>
        </w:tc>
        <w:tc>
          <w:tcPr>
            <w:tcW w:w="454" w:type="dxa"/>
          </w:tcPr>
          <w:p w14:paraId="1382C580" w14:textId="77777777" w:rsidR="00D87B00" w:rsidRPr="00C56E1E" w:rsidRDefault="00D87B00" w:rsidP="00D87B00">
            <w:r w:rsidRPr="00C56E1E">
              <w:t>0</w:t>
            </w:r>
          </w:p>
        </w:tc>
        <w:tc>
          <w:tcPr>
            <w:tcW w:w="736" w:type="dxa"/>
          </w:tcPr>
          <w:p w14:paraId="1ADF8AF5" w14:textId="77777777" w:rsidR="00D87B00" w:rsidRPr="004F2998" w:rsidRDefault="00D87B00" w:rsidP="00D87B00">
            <w:r w:rsidRPr="004F2998">
              <w:t>0.00</w:t>
            </w:r>
          </w:p>
        </w:tc>
        <w:tc>
          <w:tcPr>
            <w:tcW w:w="0" w:type="auto"/>
          </w:tcPr>
          <w:p w14:paraId="0CE2891C" w14:textId="77777777" w:rsidR="00D87B00" w:rsidRPr="000E2659" w:rsidRDefault="00D87B00" w:rsidP="00D87B00">
            <w:r w:rsidRPr="000E2659">
              <w:t>7</w:t>
            </w:r>
          </w:p>
        </w:tc>
        <w:tc>
          <w:tcPr>
            <w:tcW w:w="0" w:type="auto"/>
          </w:tcPr>
          <w:p w14:paraId="69B2C22C" w14:textId="77777777" w:rsidR="00D87B00" w:rsidRPr="000C1018" w:rsidRDefault="00D87B00" w:rsidP="00D87B00">
            <w:r w:rsidRPr="000C1018">
              <w:t>0.11</w:t>
            </w:r>
          </w:p>
        </w:tc>
        <w:tc>
          <w:tcPr>
            <w:tcW w:w="0" w:type="auto"/>
          </w:tcPr>
          <w:p w14:paraId="09D00B5F" w14:textId="77777777" w:rsidR="00D87B00" w:rsidRPr="00AF03ED" w:rsidRDefault="00D87B00" w:rsidP="00D87B00">
            <w:r w:rsidRPr="00AF03ED">
              <w:t>97</w:t>
            </w:r>
          </w:p>
        </w:tc>
        <w:tc>
          <w:tcPr>
            <w:tcW w:w="0" w:type="auto"/>
          </w:tcPr>
          <w:p w14:paraId="0D50F8E2" w14:textId="77777777" w:rsidR="00D87B00" w:rsidRPr="00DC62FE" w:rsidRDefault="00D87B00" w:rsidP="00D87B00">
            <w:r w:rsidRPr="00DC62FE">
              <w:t>0.08</w:t>
            </w:r>
          </w:p>
        </w:tc>
        <w:tc>
          <w:tcPr>
            <w:tcW w:w="0" w:type="auto"/>
          </w:tcPr>
          <w:p w14:paraId="7668A082" w14:textId="77777777" w:rsidR="00D87B00" w:rsidRPr="00F3796B" w:rsidRDefault="00D87B00" w:rsidP="00D87B00">
            <w:r w:rsidRPr="00F3796B">
              <w:t>151</w:t>
            </w:r>
          </w:p>
        </w:tc>
        <w:tc>
          <w:tcPr>
            <w:tcW w:w="1050" w:type="dxa"/>
          </w:tcPr>
          <w:p w14:paraId="26E29416" w14:textId="77777777" w:rsidR="00D87B00" w:rsidRPr="006F092F" w:rsidRDefault="00D87B00" w:rsidP="00D87B00">
            <w:r w:rsidRPr="006F092F">
              <w:t>2.31</w:t>
            </w:r>
          </w:p>
        </w:tc>
      </w:tr>
      <w:tr w:rsidR="00D87B00" w:rsidRPr="005912AE" w14:paraId="615A8A27" w14:textId="77777777" w:rsidTr="00D87B00">
        <w:trPr>
          <w:trHeight w:val="258"/>
        </w:trPr>
        <w:tc>
          <w:tcPr>
            <w:tcW w:w="1461" w:type="dxa"/>
          </w:tcPr>
          <w:p w14:paraId="10A122D4" w14:textId="77777777" w:rsidR="00D87B00" w:rsidRPr="005912AE" w:rsidRDefault="00D87B00" w:rsidP="00D87B00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Mauritania</w:t>
            </w:r>
          </w:p>
        </w:tc>
        <w:tc>
          <w:tcPr>
            <w:tcW w:w="1450" w:type="dxa"/>
          </w:tcPr>
          <w:p w14:paraId="10C1EAC5" w14:textId="77777777" w:rsidR="00D87B00" w:rsidRPr="002E193F" w:rsidRDefault="00D87B00" w:rsidP="00D87B00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4446</w:t>
            </w:r>
          </w:p>
        </w:tc>
        <w:tc>
          <w:tcPr>
            <w:tcW w:w="0" w:type="auto"/>
          </w:tcPr>
          <w:p w14:paraId="7A58538A" w14:textId="77777777" w:rsidR="00D87B00" w:rsidRPr="00196698" w:rsidRDefault="00D87B00" w:rsidP="00D87B00">
            <w:r w:rsidRPr="00196698">
              <w:t>30</w:t>
            </w:r>
          </w:p>
        </w:tc>
        <w:tc>
          <w:tcPr>
            <w:tcW w:w="0" w:type="auto"/>
          </w:tcPr>
          <w:p w14:paraId="2989DC61" w14:textId="77777777" w:rsidR="00D87B00" w:rsidRPr="00B10769" w:rsidRDefault="00D87B00" w:rsidP="00D87B00">
            <w:r w:rsidRPr="00B10769">
              <w:t>0.67</w:t>
            </w:r>
          </w:p>
        </w:tc>
        <w:tc>
          <w:tcPr>
            <w:tcW w:w="454" w:type="dxa"/>
          </w:tcPr>
          <w:p w14:paraId="28D849D6" w14:textId="77777777" w:rsidR="00D87B00" w:rsidRPr="00C56E1E" w:rsidRDefault="00D87B00" w:rsidP="00D87B00">
            <w:r w:rsidRPr="00C56E1E">
              <w:t>0</w:t>
            </w:r>
          </w:p>
        </w:tc>
        <w:tc>
          <w:tcPr>
            <w:tcW w:w="736" w:type="dxa"/>
          </w:tcPr>
          <w:p w14:paraId="0C954CFE" w14:textId="77777777" w:rsidR="00D87B00" w:rsidRPr="004F2998" w:rsidRDefault="00D87B00" w:rsidP="00D87B00">
            <w:r w:rsidRPr="004F2998">
              <w:t>0.00</w:t>
            </w:r>
          </w:p>
        </w:tc>
        <w:tc>
          <w:tcPr>
            <w:tcW w:w="0" w:type="auto"/>
          </w:tcPr>
          <w:p w14:paraId="56B7733B" w14:textId="77777777" w:rsidR="00D87B00" w:rsidRPr="000E2659" w:rsidRDefault="00D87B00" w:rsidP="00D87B00">
            <w:r w:rsidRPr="000E2659">
              <w:t>24</w:t>
            </w:r>
          </w:p>
        </w:tc>
        <w:tc>
          <w:tcPr>
            <w:tcW w:w="0" w:type="auto"/>
          </w:tcPr>
          <w:p w14:paraId="56CC78CC" w14:textId="77777777" w:rsidR="00D87B00" w:rsidRPr="000C1018" w:rsidRDefault="00D87B00" w:rsidP="00D87B00">
            <w:r w:rsidRPr="000C1018">
              <w:t>0.54</w:t>
            </w:r>
          </w:p>
        </w:tc>
        <w:tc>
          <w:tcPr>
            <w:tcW w:w="0" w:type="auto"/>
          </w:tcPr>
          <w:p w14:paraId="7D430631" w14:textId="77777777" w:rsidR="00D87B00" w:rsidRPr="00AF03ED" w:rsidRDefault="00D87B00" w:rsidP="00D87B00">
            <w:r w:rsidRPr="00AF03ED">
              <w:t>100</w:t>
            </w:r>
          </w:p>
        </w:tc>
        <w:tc>
          <w:tcPr>
            <w:tcW w:w="0" w:type="auto"/>
          </w:tcPr>
          <w:p w14:paraId="0F518F13" w14:textId="77777777" w:rsidR="00D87B00" w:rsidRPr="00DC62FE" w:rsidRDefault="00D87B00" w:rsidP="00D87B00">
            <w:r w:rsidRPr="00DC62FE">
              <w:t>0.49</w:t>
            </w:r>
          </w:p>
        </w:tc>
        <w:tc>
          <w:tcPr>
            <w:tcW w:w="0" w:type="auto"/>
          </w:tcPr>
          <w:p w14:paraId="46EA7663" w14:textId="77777777" w:rsidR="00D87B00" w:rsidRPr="00F3796B" w:rsidRDefault="00D87B00" w:rsidP="00D87B00">
            <w:r w:rsidRPr="00F3796B">
              <w:t>113</w:t>
            </w:r>
          </w:p>
        </w:tc>
        <w:tc>
          <w:tcPr>
            <w:tcW w:w="1050" w:type="dxa"/>
          </w:tcPr>
          <w:p w14:paraId="2BCC8D6E" w14:textId="77777777" w:rsidR="00D87B00" w:rsidRPr="006F092F" w:rsidRDefault="00D87B00" w:rsidP="00D87B00">
            <w:r w:rsidRPr="006F092F">
              <w:t>2.54</w:t>
            </w:r>
          </w:p>
        </w:tc>
      </w:tr>
      <w:tr w:rsidR="00D87B00" w:rsidRPr="005912AE" w14:paraId="0AE3349C" w14:textId="77777777" w:rsidTr="00D87B00">
        <w:trPr>
          <w:trHeight w:val="258"/>
        </w:trPr>
        <w:tc>
          <w:tcPr>
            <w:tcW w:w="1461" w:type="dxa"/>
          </w:tcPr>
          <w:p w14:paraId="6972E829" w14:textId="77777777" w:rsidR="00D87B00" w:rsidRPr="005912AE" w:rsidRDefault="00D87B00" w:rsidP="00D87B00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Nigeria</w:t>
            </w:r>
          </w:p>
        </w:tc>
        <w:tc>
          <w:tcPr>
            <w:tcW w:w="1450" w:type="dxa"/>
          </w:tcPr>
          <w:p w14:paraId="78415F9B" w14:textId="77777777" w:rsidR="00D87B00" w:rsidRPr="002E193F" w:rsidRDefault="00D87B00" w:rsidP="00D87B00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11648</w:t>
            </w:r>
          </w:p>
        </w:tc>
        <w:tc>
          <w:tcPr>
            <w:tcW w:w="0" w:type="auto"/>
          </w:tcPr>
          <w:p w14:paraId="7EFDC107" w14:textId="77777777" w:rsidR="00D87B00" w:rsidRPr="00196698" w:rsidRDefault="00D87B00" w:rsidP="00D87B00">
            <w:r w:rsidRPr="00196698">
              <w:t>24</w:t>
            </w:r>
          </w:p>
        </w:tc>
        <w:tc>
          <w:tcPr>
            <w:tcW w:w="0" w:type="auto"/>
          </w:tcPr>
          <w:p w14:paraId="67E33655" w14:textId="77777777" w:rsidR="00D87B00" w:rsidRPr="00B10769" w:rsidRDefault="00D87B00" w:rsidP="00D87B00">
            <w:r w:rsidRPr="00B10769">
              <w:t>0.21</w:t>
            </w:r>
          </w:p>
        </w:tc>
        <w:tc>
          <w:tcPr>
            <w:tcW w:w="454" w:type="dxa"/>
          </w:tcPr>
          <w:p w14:paraId="12A84069" w14:textId="77777777" w:rsidR="00D87B00" w:rsidRPr="00C56E1E" w:rsidRDefault="00D87B00" w:rsidP="00D87B00">
            <w:r w:rsidRPr="00C56E1E">
              <w:t>0</w:t>
            </w:r>
          </w:p>
        </w:tc>
        <w:tc>
          <w:tcPr>
            <w:tcW w:w="736" w:type="dxa"/>
          </w:tcPr>
          <w:p w14:paraId="5BBBB457" w14:textId="77777777" w:rsidR="00D87B00" w:rsidRPr="004F2998" w:rsidRDefault="00D87B00" w:rsidP="00D87B00">
            <w:r w:rsidRPr="004F2998">
              <w:t>0.00</w:t>
            </w:r>
          </w:p>
        </w:tc>
        <w:tc>
          <w:tcPr>
            <w:tcW w:w="0" w:type="auto"/>
          </w:tcPr>
          <w:p w14:paraId="4B025049" w14:textId="77777777" w:rsidR="00D87B00" w:rsidRPr="000E2659" w:rsidRDefault="00D87B00" w:rsidP="00D87B00">
            <w:r w:rsidRPr="000E2659">
              <w:t>22</w:t>
            </w:r>
          </w:p>
        </w:tc>
        <w:tc>
          <w:tcPr>
            <w:tcW w:w="0" w:type="auto"/>
          </w:tcPr>
          <w:p w14:paraId="32CEE2D4" w14:textId="77777777" w:rsidR="00D87B00" w:rsidRPr="000C1018" w:rsidRDefault="00D87B00" w:rsidP="00D87B00">
            <w:r w:rsidRPr="000C1018">
              <w:t>0.19</w:t>
            </w:r>
          </w:p>
        </w:tc>
        <w:tc>
          <w:tcPr>
            <w:tcW w:w="0" w:type="auto"/>
          </w:tcPr>
          <w:p w14:paraId="45E09E7B" w14:textId="77777777" w:rsidR="00D87B00" w:rsidRPr="00AF03ED" w:rsidRDefault="00D87B00" w:rsidP="00D87B00">
            <w:r w:rsidRPr="00AF03ED">
              <w:t>161</w:t>
            </w:r>
          </w:p>
        </w:tc>
        <w:tc>
          <w:tcPr>
            <w:tcW w:w="0" w:type="auto"/>
          </w:tcPr>
          <w:p w14:paraId="552CA8C1" w14:textId="77777777" w:rsidR="00D87B00" w:rsidRPr="00DC62FE" w:rsidRDefault="00D87B00" w:rsidP="00D87B00">
            <w:r w:rsidRPr="00DC62FE">
              <w:t>0.26</w:t>
            </w:r>
          </w:p>
        </w:tc>
        <w:tc>
          <w:tcPr>
            <w:tcW w:w="0" w:type="auto"/>
          </w:tcPr>
          <w:p w14:paraId="2D52C650" w14:textId="77777777" w:rsidR="00D87B00" w:rsidRPr="00F3796B" w:rsidRDefault="00D87B00" w:rsidP="00D87B00">
            <w:r w:rsidRPr="00F3796B">
              <w:t>189</w:t>
            </w:r>
          </w:p>
        </w:tc>
        <w:tc>
          <w:tcPr>
            <w:tcW w:w="1050" w:type="dxa"/>
          </w:tcPr>
          <w:p w14:paraId="5B8EA881" w14:textId="77777777" w:rsidR="00D87B00" w:rsidRPr="006F092F" w:rsidRDefault="00D87B00" w:rsidP="00D87B00">
            <w:r w:rsidRPr="006F092F">
              <w:t>1.62</w:t>
            </w:r>
          </w:p>
        </w:tc>
      </w:tr>
      <w:tr w:rsidR="00D87B00" w:rsidRPr="005912AE" w14:paraId="0EEF52EE" w14:textId="77777777" w:rsidTr="00D87B00">
        <w:trPr>
          <w:trHeight w:val="258"/>
        </w:trPr>
        <w:tc>
          <w:tcPr>
            <w:tcW w:w="1461" w:type="dxa"/>
          </w:tcPr>
          <w:p w14:paraId="4965ECAF" w14:textId="77777777" w:rsidR="00D87B00" w:rsidRPr="005912AE" w:rsidRDefault="00D87B00" w:rsidP="00D87B00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Sierra Leone</w:t>
            </w:r>
          </w:p>
        </w:tc>
        <w:tc>
          <w:tcPr>
            <w:tcW w:w="1450" w:type="dxa"/>
          </w:tcPr>
          <w:p w14:paraId="6635CF43" w14:textId="77777777" w:rsidR="00D87B00" w:rsidRPr="002E193F" w:rsidRDefault="00D87B00" w:rsidP="00D87B00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4810</w:t>
            </w:r>
          </w:p>
        </w:tc>
        <w:tc>
          <w:tcPr>
            <w:tcW w:w="0" w:type="auto"/>
          </w:tcPr>
          <w:p w14:paraId="395D2770" w14:textId="77777777" w:rsidR="00D87B00" w:rsidRPr="00196698" w:rsidRDefault="00D87B00" w:rsidP="00D87B00">
            <w:r w:rsidRPr="00196698">
              <w:t>14</w:t>
            </w:r>
          </w:p>
        </w:tc>
        <w:tc>
          <w:tcPr>
            <w:tcW w:w="0" w:type="auto"/>
          </w:tcPr>
          <w:p w14:paraId="45BED552" w14:textId="77777777" w:rsidR="00D87B00" w:rsidRPr="00B10769" w:rsidRDefault="00D87B00" w:rsidP="00D87B00">
            <w:r w:rsidRPr="00B10769">
              <w:t>0.29</w:t>
            </w:r>
          </w:p>
        </w:tc>
        <w:tc>
          <w:tcPr>
            <w:tcW w:w="454" w:type="dxa"/>
          </w:tcPr>
          <w:p w14:paraId="450A7844" w14:textId="77777777" w:rsidR="00D87B00" w:rsidRPr="00C56E1E" w:rsidRDefault="00D87B00" w:rsidP="00D87B00">
            <w:r w:rsidRPr="00C56E1E">
              <w:t>0</w:t>
            </w:r>
          </w:p>
        </w:tc>
        <w:tc>
          <w:tcPr>
            <w:tcW w:w="736" w:type="dxa"/>
          </w:tcPr>
          <w:p w14:paraId="3DB49B80" w14:textId="77777777" w:rsidR="00D87B00" w:rsidRPr="004F2998" w:rsidRDefault="00D87B00" w:rsidP="00D87B00">
            <w:r w:rsidRPr="004F2998">
              <w:t>0.00</w:t>
            </w:r>
          </w:p>
        </w:tc>
        <w:tc>
          <w:tcPr>
            <w:tcW w:w="0" w:type="auto"/>
          </w:tcPr>
          <w:p w14:paraId="54BE4C53" w14:textId="77777777" w:rsidR="00D87B00" w:rsidRPr="000E2659" w:rsidRDefault="00D87B00" w:rsidP="00D87B00">
            <w:r w:rsidRPr="000E2659">
              <w:t>8</w:t>
            </w:r>
          </w:p>
        </w:tc>
        <w:tc>
          <w:tcPr>
            <w:tcW w:w="0" w:type="auto"/>
          </w:tcPr>
          <w:p w14:paraId="2382E94A" w14:textId="77777777" w:rsidR="00D87B00" w:rsidRPr="000C1018" w:rsidRDefault="00D87B00" w:rsidP="00D87B00">
            <w:r w:rsidRPr="000C1018">
              <w:t>0.17</w:t>
            </w:r>
          </w:p>
        </w:tc>
        <w:tc>
          <w:tcPr>
            <w:tcW w:w="0" w:type="auto"/>
          </w:tcPr>
          <w:p w14:paraId="703C8D41" w14:textId="77777777" w:rsidR="00D87B00" w:rsidRPr="00AF03ED" w:rsidRDefault="00D87B00" w:rsidP="00D87B00">
            <w:r w:rsidRPr="00AF03ED">
              <w:t>91</w:t>
            </w:r>
          </w:p>
        </w:tc>
        <w:tc>
          <w:tcPr>
            <w:tcW w:w="0" w:type="auto"/>
          </w:tcPr>
          <w:p w14:paraId="5E03DA7E" w14:textId="77777777" w:rsidR="00D87B00" w:rsidRPr="00DC62FE" w:rsidRDefault="00D87B00" w:rsidP="00D87B00">
            <w:r w:rsidRPr="00DC62FE">
              <w:t>0.31</w:t>
            </w:r>
          </w:p>
        </w:tc>
        <w:tc>
          <w:tcPr>
            <w:tcW w:w="0" w:type="auto"/>
          </w:tcPr>
          <w:p w14:paraId="54E1F28F" w14:textId="77777777" w:rsidR="00D87B00" w:rsidRPr="00F3796B" w:rsidRDefault="00D87B00" w:rsidP="00D87B00">
            <w:r w:rsidRPr="00F3796B">
              <w:t>165</w:t>
            </w:r>
          </w:p>
        </w:tc>
        <w:tc>
          <w:tcPr>
            <w:tcW w:w="1050" w:type="dxa"/>
          </w:tcPr>
          <w:p w14:paraId="7B23292B" w14:textId="77777777" w:rsidR="00D87B00" w:rsidRPr="006F092F" w:rsidRDefault="00D87B00" w:rsidP="00D87B00">
            <w:r w:rsidRPr="006F092F">
              <w:t>3.43</w:t>
            </w:r>
          </w:p>
        </w:tc>
      </w:tr>
      <w:tr w:rsidR="00D87B00" w:rsidRPr="005912AE" w14:paraId="722492E3" w14:textId="77777777" w:rsidTr="00D87B00">
        <w:trPr>
          <w:trHeight w:val="258"/>
        </w:trPr>
        <w:tc>
          <w:tcPr>
            <w:tcW w:w="1461" w:type="dxa"/>
          </w:tcPr>
          <w:p w14:paraId="0E4D3521" w14:textId="77777777" w:rsidR="00D87B00" w:rsidRPr="005912AE" w:rsidRDefault="00D87B00" w:rsidP="00D87B00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Togo</w:t>
            </w:r>
          </w:p>
        </w:tc>
        <w:tc>
          <w:tcPr>
            <w:tcW w:w="1450" w:type="dxa"/>
          </w:tcPr>
          <w:p w14:paraId="42FBDD19" w14:textId="77777777" w:rsidR="00D87B00" w:rsidRPr="002E193F" w:rsidRDefault="00D87B00" w:rsidP="00D87B00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1989</w:t>
            </w:r>
          </w:p>
        </w:tc>
        <w:tc>
          <w:tcPr>
            <w:tcW w:w="0" w:type="auto"/>
          </w:tcPr>
          <w:p w14:paraId="535DE511" w14:textId="77777777" w:rsidR="00D87B00" w:rsidRPr="00196698" w:rsidRDefault="00D87B00" w:rsidP="00D87B00">
            <w:r w:rsidRPr="00196698">
              <w:t>8</w:t>
            </w:r>
          </w:p>
        </w:tc>
        <w:tc>
          <w:tcPr>
            <w:tcW w:w="0" w:type="auto"/>
          </w:tcPr>
          <w:p w14:paraId="5429A6F9" w14:textId="77777777" w:rsidR="00D87B00" w:rsidRPr="00B10769" w:rsidRDefault="00D87B00" w:rsidP="00D87B00">
            <w:r w:rsidRPr="00B10769">
              <w:t>0.40</w:t>
            </w:r>
          </w:p>
        </w:tc>
        <w:tc>
          <w:tcPr>
            <w:tcW w:w="454" w:type="dxa"/>
          </w:tcPr>
          <w:p w14:paraId="5CF78A94" w14:textId="77777777" w:rsidR="00D87B00" w:rsidRPr="00C56E1E" w:rsidRDefault="00D87B00" w:rsidP="00D87B00">
            <w:r w:rsidRPr="00C56E1E">
              <w:t>0</w:t>
            </w:r>
          </w:p>
        </w:tc>
        <w:tc>
          <w:tcPr>
            <w:tcW w:w="736" w:type="dxa"/>
          </w:tcPr>
          <w:p w14:paraId="1F8C2DBA" w14:textId="77777777" w:rsidR="00D87B00" w:rsidRPr="004F2998" w:rsidRDefault="00D87B00" w:rsidP="00D87B00">
            <w:r w:rsidRPr="004F2998">
              <w:t>0.00</w:t>
            </w:r>
          </w:p>
        </w:tc>
        <w:tc>
          <w:tcPr>
            <w:tcW w:w="0" w:type="auto"/>
          </w:tcPr>
          <w:p w14:paraId="5FC309DE" w14:textId="77777777" w:rsidR="00D87B00" w:rsidRPr="000E2659" w:rsidRDefault="00D87B00" w:rsidP="00D87B00">
            <w:r w:rsidRPr="000E2659">
              <w:t>5</w:t>
            </w:r>
          </w:p>
        </w:tc>
        <w:tc>
          <w:tcPr>
            <w:tcW w:w="0" w:type="auto"/>
          </w:tcPr>
          <w:p w14:paraId="585E668F" w14:textId="77777777" w:rsidR="00D87B00" w:rsidRPr="000C1018" w:rsidRDefault="00D87B00" w:rsidP="00D87B00">
            <w:r w:rsidRPr="000C1018">
              <w:t>0.25</w:t>
            </w:r>
          </w:p>
        </w:tc>
        <w:tc>
          <w:tcPr>
            <w:tcW w:w="0" w:type="auto"/>
          </w:tcPr>
          <w:p w14:paraId="38915EC8" w14:textId="77777777" w:rsidR="00D87B00" w:rsidRPr="00AF03ED" w:rsidRDefault="00D87B00" w:rsidP="00D87B00">
            <w:r w:rsidRPr="00AF03ED">
              <w:t>6</w:t>
            </w:r>
          </w:p>
        </w:tc>
        <w:tc>
          <w:tcPr>
            <w:tcW w:w="0" w:type="auto"/>
          </w:tcPr>
          <w:p w14:paraId="3BEDE889" w14:textId="77777777" w:rsidR="00D87B00" w:rsidRPr="00DC62FE" w:rsidRDefault="00D87B00" w:rsidP="00D87B00">
            <w:r w:rsidRPr="00DC62FE">
              <w:t>0.15</w:t>
            </w:r>
          </w:p>
        </w:tc>
        <w:tc>
          <w:tcPr>
            <w:tcW w:w="0" w:type="auto"/>
          </w:tcPr>
          <w:p w14:paraId="30FEAD5B" w14:textId="77777777" w:rsidR="00D87B00" w:rsidRPr="00F3796B" w:rsidRDefault="00D87B00" w:rsidP="00D87B00">
            <w:r w:rsidRPr="00F3796B">
              <w:t>9</w:t>
            </w:r>
          </w:p>
        </w:tc>
        <w:tc>
          <w:tcPr>
            <w:tcW w:w="1050" w:type="dxa"/>
          </w:tcPr>
          <w:p w14:paraId="354D50E1" w14:textId="77777777" w:rsidR="00D87B00" w:rsidRPr="006F092F" w:rsidRDefault="00D87B00" w:rsidP="00D87B00">
            <w:r w:rsidRPr="006F092F">
              <w:t>0.45</w:t>
            </w:r>
          </w:p>
        </w:tc>
      </w:tr>
      <w:tr w:rsidR="00D87B00" w:rsidRPr="005912AE" w14:paraId="29828D8D" w14:textId="77777777" w:rsidTr="00D87B00">
        <w:trPr>
          <w:trHeight w:val="258"/>
        </w:trPr>
        <w:tc>
          <w:tcPr>
            <w:tcW w:w="1461" w:type="dxa"/>
          </w:tcPr>
          <w:p w14:paraId="002415CA" w14:textId="77777777" w:rsidR="00D87B00" w:rsidRPr="005912AE" w:rsidRDefault="00D87B00" w:rsidP="00D87B00">
            <w:pPr>
              <w:spacing w:line="276" w:lineRule="auto"/>
              <w:rPr>
                <w:rFonts w:eastAsia="等线"/>
                <w:b/>
                <w:bCs/>
                <w:color w:val="000000"/>
                <w:sz w:val="20"/>
                <w:szCs w:val="24"/>
              </w:rPr>
            </w:pPr>
            <w:r w:rsidRPr="005912AE">
              <w:rPr>
                <w:b/>
                <w:sz w:val="20"/>
              </w:rPr>
              <w:t>Zimbabwe</w:t>
            </w:r>
          </w:p>
        </w:tc>
        <w:tc>
          <w:tcPr>
            <w:tcW w:w="1450" w:type="dxa"/>
          </w:tcPr>
          <w:p w14:paraId="03649BA9" w14:textId="77777777" w:rsidR="00D87B00" w:rsidRPr="002E193F" w:rsidRDefault="00D87B00" w:rsidP="00D87B00">
            <w:pPr>
              <w:spacing w:line="276" w:lineRule="auto"/>
              <w:rPr>
                <w:rFonts w:eastAsia="等线"/>
                <w:color w:val="000000"/>
                <w:sz w:val="24"/>
                <w:szCs w:val="24"/>
              </w:rPr>
            </w:pPr>
            <w:r w:rsidRPr="007A7130">
              <w:t>2512</w:t>
            </w:r>
          </w:p>
        </w:tc>
        <w:tc>
          <w:tcPr>
            <w:tcW w:w="0" w:type="auto"/>
          </w:tcPr>
          <w:p w14:paraId="45B45B7E" w14:textId="77777777" w:rsidR="00D87B00" w:rsidRDefault="00D87B00" w:rsidP="00D87B00">
            <w:r w:rsidRPr="00196698">
              <w:t>2</w:t>
            </w:r>
          </w:p>
        </w:tc>
        <w:tc>
          <w:tcPr>
            <w:tcW w:w="0" w:type="auto"/>
          </w:tcPr>
          <w:p w14:paraId="3326C25B" w14:textId="77777777" w:rsidR="00D87B00" w:rsidRDefault="00D87B00" w:rsidP="00D87B00">
            <w:r w:rsidRPr="00B10769">
              <w:t>0.08</w:t>
            </w:r>
          </w:p>
        </w:tc>
        <w:tc>
          <w:tcPr>
            <w:tcW w:w="454" w:type="dxa"/>
          </w:tcPr>
          <w:p w14:paraId="70FAFEFD" w14:textId="77777777" w:rsidR="00D87B00" w:rsidRDefault="00D87B00" w:rsidP="00D87B00">
            <w:r w:rsidRPr="00C56E1E">
              <w:t>0</w:t>
            </w:r>
          </w:p>
        </w:tc>
        <w:tc>
          <w:tcPr>
            <w:tcW w:w="736" w:type="dxa"/>
          </w:tcPr>
          <w:p w14:paraId="68151942" w14:textId="77777777" w:rsidR="00D87B00" w:rsidRDefault="00D87B00" w:rsidP="00D87B00">
            <w:r w:rsidRPr="004F2998">
              <w:t>0.00</w:t>
            </w:r>
          </w:p>
        </w:tc>
        <w:tc>
          <w:tcPr>
            <w:tcW w:w="0" w:type="auto"/>
          </w:tcPr>
          <w:p w14:paraId="0C76E1CE" w14:textId="77777777" w:rsidR="00D87B00" w:rsidRDefault="00D87B00" w:rsidP="00D87B00">
            <w:r w:rsidRPr="000E2659">
              <w:t>5</w:t>
            </w:r>
          </w:p>
        </w:tc>
        <w:tc>
          <w:tcPr>
            <w:tcW w:w="0" w:type="auto"/>
          </w:tcPr>
          <w:p w14:paraId="47C153BB" w14:textId="77777777" w:rsidR="00D87B00" w:rsidRDefault="00D87B00" w:rsidP="00D87B00">
            <w:r w:rsidRPr="000C1018">
              <w:t>0.20</w:t>
            </w:r>
          </w:p>
        </w:tc>
        <w:tc>
          <w:tcPr>
            <w:tcW w:w="0" w:type="auto"/>
          </w:tcPr>
          <w:p w14:paraId="5EB61A1A" w14:textId="77777777" w:rsidR="00D87B00" w:rsidRDefault="00D87B00" w:rsidP="00D87B00">
            <w:r w:rsidRPr="00AF03ED">
              <w:t>1</w:t>
            </w:r>
          </w:p>
        </w:tc>
        <w:tc>
          <w:tcPr>
            <w:tcW w:w="0" w:type="auto"/>
          </w:tcPr>
          <w:p w14:paraId="0B144A3D" w14:textId="77777777" w:rsidR="00D87B00" w:rsidRDefault="00D87B00" w:rsidP="00D87B00">
            <w:r w:rsidRPr="00DC62FE">
              <w:t>0.00</w:t>
            </w:r>
          </w:p>
        </w:tc>
        <w:tc>
          <w:tcPr>
            <w:tcW w:w="0" w:type="auto"/>
          </w:tcPr>
          <w:p w14:paraId="2470C421" w14:textId="77777777" w:rsidR="00D87B00" w:rsidRDefault="00D87B00" w:rsidP="00D87B00">
            <w:r w:rsidRPr="00F3796B">
              <w:t>5</w:t>
            </w:r>
          </w:p>
        </w:tc>
        <w:tc>
          <w:tcPr>
            <w:tcW w:w="1050" w:type="dxa"/>
          </w:tcPr>
          <w:p w14:paraId="1520E1C9" w14:textId="77777777" w:rsidR="00D87B00" w:rsidRDefault="00D87B00" w:rsidP="00D87B00">
            <w:r w:rsidRPr="006F092F">
              <w:t>0.20</w:t>
            </w:r>
          </w:p>
        </w:tc>
      </w:tr>
      <w:tr w:rsidR="00D87B00" w:rsidRPr="005912AE" w14:paraId="3C8ABAD7" w14:textId="77777777" w:rsidTr="00D87B00">
        <w:trPr>
          <w:trHeight w:val="258"/>
        </w:trPr>
        <w:tc>
          <w:tcPr>
            <w:tcW w:w="1461" w:type="dxa"/>
          </w:tcPr>
          <w:p w14:paraId="107D102D" w14:textId="77777777" w:rsidR="00D87B00" w:rsidRPr="005912AE" w:rsidRDefault="00D87B00" w:rsidP="00D87B00">
            <w:pPr>
              <w:spacing w:line="276" w:lineRule="auto"/>
              <w:rPr>
                <w:b/>
                <w:sz w:val="20"/>
              </w:rPr>
            </w:pPr>
            <w:r w:rsidRPr="005912AE">
              <w:rPr>
                <w:rFonts w:hint="eastAsia"/>
                <w:b/>
                <w:sz w:val="20"/>
              </w:rPr>
              <w:t>T</w:t>
            </w:r>
            <w:r w:rsidRPr="005912AE">
              <w:rPr>
                <w:b/>
                <w:sz w:val="20"/>
              </w:rPr>
              <w:t>otal</w:t>
            </w:r>
          </w:p>
        </w:tc>
        <w:tc>
          <w:tcPr>
            <w:tcW w:w="1450" w:type="dxa"/>
          </w:tcPr>
          <w:p w14:paraId="28E2396F" w14:textId="77777777" w:rsidR="00D87B00" w:rsidRPr="001E497E" w:rsidRDefault="00D87B00" w:rsidP="00D87B00">
            <w:pPr>
              <w:spacing w:line="276" w:lineRule="auto"/>
            </w:pPr>
            <w:r w:rsidRPr="007A7130">
              <w:t>92433</w:t>
            </w:r>
          </w:p>
        </w:tc>
        <w:tc>
          <w:tcPr>
            <w:tcW w:w="0" w:type="auto"/>
          </w:tcPr>
          <w:p w14:paraId="09C21BD0" w14:textId="77777777" w:rsidR="00D87B00" w:rsidRPr="00864F1F" w:rsidRDefault="00D87B00" w:rsidP="00D87B00">
            <w:r w:rsidRPr="00864F1F">
              <w:t>340</w:t>
            </w:r>
          </w:p>
        </w:tc>
        <w:tc>
          <w:tcPr>
            <w:tcW w:w="0" w:type="auto"/>
          </w:tcPr>
          <w:p w14:paraId="76B1AEC9" w14:textId="77777777" w:rsidR="00D87B00" w:rsidRDefault="00D87B00" w:rsidP="00D87B00">
            <w:r w:rsidRPr="00864F1F">
              <w:t>0.37</w:t>
            </w:r>
          </w:p>
        </w:tc>
        <w:tc>
          <w:tcPr>
            <w:tcW w:w="454" w:type="dxa"/>
          </w:tcPr>
          <w:p w14:paraId="198B4604" w14:textId="77777777" w:rsidR="00D87B00" w:rsidRPr="00E26046" w:rsidRDefault="00D87B00" w:rsidP="00D87B00">
            <w:r w:rsidRPr="00E26046">
              <w:t>1</w:t>
            </w:r>
          </w:p>
        </w:tc>
        <w:tc>
          <w:tcPr>
            <w:tcW w:w="736" w:type="dxa"/>
          </w:tcPr>
          <w:p w14:paraId="0F09B7A3" w14:textId="77777777" w:rsidR="00D87B00" w:rsidRDefault="00D87B00" w:rsidP="00D87B00">
            <w:r w:rsidRPr="00E26046">
              <w:t>0.001</w:t>
            </w:r>
          </w:p>
        </w:tc>
        <w:tc>
          <w:tcPr>
            <w:tcW w:w="0" w:type="auto"/>
          </w:tcPr>
          <w:p w14:paraId="02D693D4" w14:textId="77777777" w:rsidR="00D87B00" w:rsidRPr="00C16809" w:rsidRDefault="00D87B00" w:rsidP="00D87B00">
            <w:r w:rsidRPr="00C16809">
              <w:t>140</w:t>
            </w:r>
          </w:p>
        </w:tc>
        <w:tc>
          <w:tcPr>
            <w:tcW w:w="0" w:type="auto"/>
          </w:tcPr>
          <w:p w14:paraId="7CF1D48C" w14:textId="77777777" w:rsidR="00D87B00" w:rsidRDefault="00D87B00" w:rsidP="00D87B00">
            <w:r w:rsidRPr="00C16809">
              <w:t>0.15</w:t>
            </w:r>
          </w:p>
        </w:tc>
        <w:tc>
          <w:tcPr>
            <w:tcW w:w="0" w:type="auto"/>
          </w:tcPr>
          <w:p w14:paraId="64740954" w14:textId="77777777" w:rsidR="00D87B00" w:rsidRPr="00834C89" w:rsidRDefault="00D87B00" w:rsidP="00D87B00">
            <w:r w:rsidRPr="00834C89">
              <w:t>1311</w:t>
            </w:r>
          </w:p>
        </w:tc>
        <w:tc>
          <w:tcPr>
            <w:tcW w:w="0" w:type="auto"/>
          </w:tcPr>
          <w:p w14:paraId="5296BFD8" w14:textId="77777777" w:rsidR="00D87B00" w:rsidRDefault="00D87B00" w:rsidP="00D87B00">
            <w:r w:rsidRPr="00834C89">
              <w:t>1.42</w:t>
            </w:r>
          </w:p>
        </w:tc>
        <w:tc>
          <w:tcPr>
            <w:tcW w:w="0" w:type="auto"/>
          </w:tcPr>
          <w:p w14:paraId="7C4AA39F" w14:textId="77777777" w:rsidR="00D87B00" w:rsidRPr="004A4D98" w:rsidRDefault="00D87B00" w:rsidP="00D87B00">
            <w:r w:rsidRPr="004A4D98">
              <w:t>1798</w:t>
            </w:r>
          </w:p>
        </w:tc>
        <w:tc>
          <w:tcPr>
            <w:tcW w:w="1050" w:type="dxa"/>
          </w:tcPr>
          <w:p w14:paraId="56740904" w14:textId="77777777" w:rsidR="00D87B00" w:rsidRDefault="00D87B00" w:rsidP="00D87B00">
            <w:r w:rsidRPr="004A4D98">
              <w:t>1.95</w:t>
            </w:r>
          </w:p>
        </w:tc>
      </w:tr>
    </w:tbl>
    <w:p w14:paraId="312EA286" w14:textId="1324732E" w:rsidR="00D87B00" w:rsidRDefault="00D87B00" w:rsidP="00D87B00">
      <w:r w:rsidRPr="00B26879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rPr>
          <w:rFonts w:hint="eastAsia"/>
        </w:rPr>
        <w:t>Number of participants with missing data for the variable of interest</w:t>
      </w:r>
      <w:r w:rsidR="00825A92">
        <w:t>.</w:t>
      </w:r>
    </w:p>
    <w:p w14:paraId="427737AE" w14:textId="78635658" w:rsidR="00D87B00" w:rsidRPr="00D87B00" w:rsidRDefault="00D87B00" w:rsidP="00D87B00">
      <w:pPr>
        <w:spacing w:line="480" w:lineRule="auto"/>
        <w:rPr>
          <w:rFonts w:cs="Times New Roman"/>
          <w:sz w:val="24"/>
          <w:szCs w:val="24"/>
        </w:rPr>
      </w:pPr>
      <w:r w:rsidRPr="00B26879">
        <w:rPr>
          <w:vertAlign w:val="superscript"/>
        </w:rPr>
        <w:t>b</w:t>
      </w:r>
      <w:r>
        <w:t xml:space="preserve"> </w:t>
      </w:r>
      <w:r>
        <w:rPr>
          <w:rFonts w:hint="eastAsia"/>
        </w:rPr>
        <w:t>Percentage of participants with missing data for the variable of interest</w:t>
      </w:r>
      <w:bookmarkEnd w:id="1"/>
      <w:r w:rsidR="00825A92">
        <w:t>.</w:t>
      </w:r>
    </w:p>
    <w:sectPr w:rsidR="00D87B00" w:rsidRPr="00D87B00" w:rsidSect="00D87B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22336C" w14:textId="77777777" w:rsidR="00DD1B13" w:rsidRDefault="00DD1B13" w:rsidP="00385CF4">
      <w:r>
        <w:separator/>
      </w:r>
    </w:p>
  </w:endnote>
  <w:endnote w:type="continuationSeparator" w:id="0">
    <w:p w14:paraId="10E39810" w14:textId="77777777" w:rsidR="00DD1B13" w:rsidRDefault="00DD1B13" w:rsidP="00385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5C8917" w14:textId="77777777" w:rsidR="00DD1B13" w:rsidRDefault="00DD1B13" w:rsidP="00385CF4">
      <w:r>
        <w:separator/>
      </w:r>
    </w:p>
  </w:footnote>
  <w:footnote w:type="continuationSeparator" w:id="0">
    <w:p w14:paraId="46117175" w14:textId="77777777" w:rsidR="00DD1B13" w:rsidRDefault="00DD1B13" w:rsidP="00385C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A2C7E"/>
    <w:multiLevelType w:val="hybridMultilevel"/>
    <w:tmpl w:val="2348058E"/>
    <w:lvl w:ilvl="0" w:tplc="EB4A0662">
      <w:start w:val="2"/>
      <w:numFmt w:val="bullet"/>
      <w:lvlText w:val="•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1580027"/>
    <w:multiLevelType w:val="hybridMultilevel"/>
    <w:tmpl w:val="E27AF626"/>
    <w:lvl w:ilvl="0" w:tplc="783AE4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89A02AF"/>
    <w:multiLevelType w:val="hybridMultilevel"/>
    <w:tmpl w:val="5AB8AAE8"/>
    <w:lvl w:ilvl="0" w:tplc="EB4A0662">
      <w:start w:val="2"/>
      <w:numFmt w:val="bullet"/>
      <w:lvlText w:val="•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6746D9"/>
    <w:multiLevelType w:val="hybridMultilevel"/>
    <w:tmpl w:val="201E90EA"/>
    <w:lvl w:ilvl="0" w:tplc="AB9ABE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97B280C"/>
    <w:multiLevelType w:val="hybridMultilevel"/>
    <w:tmpl w:val="295C1766"/>
    <w:lvl w:ilvl="0" w:tplc="EB4A0662">
      <w:start w:val="2"/>
      <w:numFmt w:val="bullet"/>
      <w:lvlText w:val="•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80A422A"/>
    <w:multiLevelType w:val="hybridMultilevel"/>
    <w:tmpl w:val="0108E232"/>
    <w:lvl w:ilvl="0" w:tplc="EB4A0662">
      <w:start w:val="2"/>
      <w:numFmt w:val="bullet"/>
      <w:lvlText w:val="•"/>
      <w:lvlJc w:val="left"/>
      <w:pPr>
        <w:ind w:left="776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5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7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1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3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5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7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96" w:hanging="420"/>
      </w:pPr>
      <w:rPr>
        <w:rFonts w:ascii="Wingdings" w:hAnsi="Wingdings" w:hint="default"/>
      </w:rPr>
    </w:lvl>
  </w:abstractNum>
  <w:abstractNum w:abstractNumId="6" w15:restartNumberingAfterBreak="0">
    <w:nsid w:val="35A00B36"/>
    <w:multiLevelType w:val="hybridMultilevel"/>
    <w:tmpl w:val="B5C85CAC"/>
    <w:lvl w:ilvl="0" w:tplc="9BA0F850">
      <w:numFmt w:val="bullet"/>
      <w:lvlText w:val="·"/>
      <w:lvlJc w:val="left"/>
      <w:pPr>
        <w:ind w:left="420" w:hanging="420"/>
      </w:pPr>
      <w:rPr>
        <w:rFonts w:ascii="宋体" w:eastAsia="宋体" w:hAnsi="宋体" w:cstheme="minorBidi" w:hint="eastAsia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4801E6A"/>
    <w:multiLevelType w:val="hybridMultilevel"/>
    <w:tmpl w:val="F6CEFFCA"/>
    <w:lvl w:ilvl="0" w:tplc="9BA0F850">
      <w:numFmt w:val="bullet"/>
      <w:lvlText w:val="·"/>
      <w:lvlJc w:val="left"/>
      <w:pPr>
        <w:ind w:left="420" w:hanging="420"/>
      </w:pPr>
      <w:rPr>
        <w:rFonts w:ascii="宋体" w:eastAsia="宋体" w:hAnsi="宋体" w:cstheme="minorBidi" w:hint="eastAsia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A8B02E1"/>
    <w:multiLevelType w:val="hybridMultilevel"/>
    <w:tmpl w:val="F8FA5B88"/>
    <w:lvl w:ilvl="0" w:tplc="E3108D22">
      <w:numFmt w:val="bullet"/>
      <w:lvlText w:val="•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23F0E4A"/>
    <w:multiLevelType w:val="hybridMultilevel"/>
    <w:tmpl w:val="A28071CE"/>
    <w:lvl w:ilvl="0" w:tplc="EB4A0662">
      <w:numFmt w:val="bullet"/>
      <w:lvlText w:val="•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6247D08"/>
    <w:multiLevelType w:val="hybridMultilevel"/>
    <w:tmpl w:val="0050627E"/>
    <w:lvl w:ilvl="0" w:tplc="EB4A0662">
      <w:start w:val="2"/>
      <w:numFmt w:val="bullet"/>
      <w:lvlText w:val="•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9415B6D"/>
    <w:multiLevelType w:val="hybridMultilevel"/>
    <w:tmpl w:val="5BDEAFB6"/>
    <w:lvl w:ilvl="0" w:tplc="7D6AD3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8EE4A64"/>
    <w:multiLevelType w:val="hybridMultilevel"/>
    <w:tmpl w:val="1B4EE502"/>
    <w:lvl w:ilvl="0" w:tplc="DCD8F66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C792130"/>
    <w:multiLevelType w:val="hybridMultilevel"/>
    <w:tmpl w:val="EA5099B4"/>
    <w:lvl w:ilvl="0" w:tplc="EB4A0662">
      <w:start w:val="2"/>
      <w:numFmt w:val="bullet"/>
      <w:lvlText w:val="•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706D6381"/>
    <w:multiLevelType w:val="hybridMultilevel"/>
    <w:tmpl w:val="6C2C315C"/>
    <w:lvl w:ilvl="0" w:tplc="EB4A0662">
      <w:numFmt w:val="bullet"/>
      <w:lvlText w:val="•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0857AC9"/>
    <w:multiLevelType w:val="hybridMultilevel"/>
    <w:tmpl w:val="77E86C40"/>
    <w:lvl w:ilvl="0" w:tplc="EB4A0662">
      <w:start w:val="2"/>
      <w:numFmt w:val="bullet"/>
      <w:lvlText w:val="•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45D606F"/>
    <w:multiLevelType w:val="hybridMultilevel"/>
    <w:tmpl w:val="5A26B974"/>
    <w:lvl w:ilvl="0" w:tplc="EB4A0662">
      <w:start w:val="2"/>
      <w:numFmt w:val="bullet"/>
      <w:lvlText w:val="•"/>
      <w:lvlJc w:val="left"/>
      <w:pPr>
        <w:ind w:left="360" w:hanging="360"/>
      </w:pPr>
      <w:rPr>
        <w:rFonts w:ascii="宋体" w:eastAsia="宋体" w:hAnsi="宋体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C67490B"/>
    <w:multiLevelType w:val="hybridMultilevel"/>
    <w:tmpl w:val="3ADC5F6C"/>
    <w:lvl w:ilvl="0" w:tplc="3866080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7"/>
  </w:num>
  <w:num w:numId="3">
    <w:abstractNumId w:val="11"/>
  </w:num>
  <w:num w:numId="4">
    <w:abstractNumId w:val="1"/>
  </w:num>
  <w:num w:numId="5">
    <w:abstractNumId w:val="12"/>
  </w:num>
  <w:num w:numId="6">
    <w:abstractNumId w:val="7"/>
  </w:num>
  <w:num w:numId="7">
    <w:abstractNumId w:val="8"/>
  </w:num>
  <w:num w:numId="8">
    <w:abstractNumId w:val="6"/>
  </w:num>
  <w:num w:numId="9">
    <w:abstractNumId w:val="16"/>
  </w:num>
  <w:num w:numId="10">
    <w:abstractNumId w:val="2"/>
  </w:num>
  <w:num w:numId="11">
    <w:abstractNumId w:val="14"/>
  </w:num>
  <w:num w:numId="12">
    <w:abstractNumId w:val="10"/>
  </w:num>
  <w:num w:numId="13">
    <w:abstractNumId w:val="0"/>
  </w:num>
  <w:num w:numId="14">
    <w:abstractNumId w:val="5"/>
  </w:num>
  <w:num w:numId="15">
    <w:abstractNumId w:val="4"/>
  </w:num>
  <w:num w:numId="16">
    <w:abstractNumId w:val="15"/>
  </w:num>
  <w:num w:numId="17">
    <w:abstractNumId w:val="13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1CF9"/>
    <w:rsid w:val="000360F7"/>
    <w:rsid w:val="00050B36"/>
    <w:rsid w:val="000816AC"/>
    <w:rsid w:val="00084A3C"/>
    <w:rsid w:val="00091CF9"/>
    <w:rsid w:val="000B3394"/>
    <w:rsid w:val="000B593B"/>
    <w:rsid w:val="000C0B31"/>
    <w:rsid w:val="000C507E"/>
    <w:rsid w:val="0011589F"/>
    <w:rsid w:val="00121154"/>
    <w:rsid w:val="0016007D"/>
    <w:rsid w:val="00184CDE"/>
    <w:rsid w:val="001C7FBE"/>
    <w:rsid w:val="00203729"/>
    <w:rsid w:val="002046FC"/>
    <w:rsid w:val="00212662"/>
    <w:rsid w:val="002236E4"/>
    <w:rsid w:val="00232C21"/>
    <w:rsid w:val="00246190"/>
    <w:rsid w:val="00282033"/>
    <w:rsid w:val="002B1CC9"/>
    <w:rsid w:val="002B79BA"/>
    <w:rsid w:val="002E193F"/>
    <w:rsid w:val="003353D6"/>
    <w:rsid w:val="00365C6D"/>
    <w:rsid w:val="003838A5"/>
    <w:rsid w:val="003851DD"/>
    <w:rsid w:val="00385CF4"/>
    <w:rsid w:val="0039027B"/>
    <w:rsid w:val="003A1489"/>
    <w:rsid w:val="003A4281"/>
    <w:rsid w:val="003B583F"/>
    <w:rsid w:val="003C081E"/>
    <w:rsid w:val="00413BA2"/>
    <w:rsid w:val="00417CA1"/>
    <w:rsid w:val="00423058"/>
    <w:rsid w:val="004520FB"/>
    <w:rsid w:val="004647E3"/>
    <w:rsid w:val="004857C6"/>
    <w:rsid w:val="004C7D37"/>
    <w:rsid w:val="004D5B71"/>
    <w:rsid w:val="004D6EC9"/>
    <w:rsid w:val="00513893"/>
    <w:rsid w:val="00543CE7"/>
    <w:rsid w:val="00544BB1"/>
    <w:rsid w:val="00591846"/>
    <w:rsid w:val="00595B98"/>
    <w:rsid w:val="005A0F2A"/>
    <w:rsid w:val="005D17C5"/>
    <w:rsid w:val="005D180E"/>
    <w:rsid w:val="005F166D"/>
    <w:rsid w:val="0060010F"/>
    <w:rsid w:val="0061305F"/>
    <w:rsid w:val="006130C2"/>
    <w:rsid w:val="00635E8C"/>
    <w:rsid w:val="00644D28"/>
    <w:rsid w:val="00664529"/>
    <w:rsid w:val="006771E2"/>
    <w:rsid w:val="00680505"/>
    <w:rsid w:val="00684792"/>
    <w:rsid w:val="006A30BB"/>
    <w:rsid w:val="00737ADE"/>
    <w:rsid w:val="007402B6"/>
    <w:rsid w:val="00770E49"/>
    <w:rsid w:val="00786C05"/>
    <w:rsid w:val="007A4A10"/>
    <w:rsid w:val="007F1BA7"/>
    <w:rsid w:val="008059E7"/>
    <w:rsid w:val="00811CF1"/>
    <w:rsid w:val="0082433A"/>
    <w:rsid w:val="00825943"/>
    <w:rsid w:val="00825A92"/>
    <w:rsid w:val="0083632B"/>
    <w:rsid w:val="0087049B"/>
    <w:rsid w:val="008A720C"/>
    <w:rsid w:val="008A7B50"/>
    <w:rsid w:val="008B0631"/>
    <w:rsid w:val="008B6748"/>
    <w:rsid w:val="008E0274"/>
    <w:rsid w:val="008E581F"/>
    <w:rsid w:val="008F41A6"/>
    <w:rsid w:val="00900D27"/>
    <w:rsid w:val="009132E0"/>
    <w:rsid w:val="009147A2"/>
    <w:rsid w:val="00915AD8"/>
    <w:rsid w:val="009438F7"/>
    <w:rsid w:val="0095792D"/>
    <w:rsid w:val="00957E16"/>
    <w:rsid w:val="009732DB"/>
    <w:rsid w:val="009831CA"/>
    <w:rsid w:val="00986DD4"/>
    <w:rsid w:val="009A35AE"/>
    <w:rsid w:val="009B76D0"/>
    <w:rsid w:val="009C65EB"/>
    <w:rsid w:val="009D3349"/>
    <w:rsid w:val="00A00424"/>
    <w:rsid w:val="00A63C2B"/>
    <w:rsid w:val="00A9498B"/>
    <w:rsid w:val="00AB519A"/>
    <w:rsid w:val="00AF2084"/>
    <w:rsid w:val="00AF27D0"/>
    <w:rsid w:val="00AF2F33"/>
    <w:rsid w:val="00B45C28"/>
    <w:rsid w:val="00BA6F1C"/>
    <w:rsid w:val="00BE233D"/>
    <w:rsid w:val="00BF316B"/>
    <w:rsid w:val="00BF49D5"/>
    <w:rsid w:val="00C03139"/>
    <w:rsid w:val="00C53CDF"/>
    <w:rsid w:val="00C62766"/>
    <w:rsid w:val="00C661E3"/>
    <w:rsid w:val="00C66A72"/>
    <w:rsid w:val="00CC1A37"/>
    <w:rsid w:val="00D03470"/>
    <w:rsid w:val="00D45765"/>
    <w:rsid w:val="00D604EE"/>
    <w:rsid w:val="00D61267"/>
    <w:rsid w:val="00D62B55"/>
    <w:rsid w:val="00D706C5"/>
    <w:rsid w:val="00D72FF2"/>
    <w:rsid w:val="00D87B00"/>
    <w:rsid w:val="00D97856"/>
    <w:rsid w:val="00DD1B13"/>
    <w:rsid w:val="00DF6944"/>
    <w:rsid w:val="00E332E7"/>
    <w:rsid w:val="00E467F3"/>
    <w:rsid w:val="00E52667"/>
    <w:rsid w:val="00E52C10"/>
    <w:rsid w:val="00EB7338"/>
    <w:rsid w:val="00EC5C4E"/>
    <w:rsid w:val="00ED2028"/>
    <w:rsid w:val="00ED78FD"/>
    <w:rsid w:val="00EE338A"/>
    <w:rsid w:val="00EE74EC"/>
    <w:rsid w:val="00EF4E2F"/>
    <w:rsid w:val="00F100F3"/>
    <w:rsid w:val="00F339CA"/>
    <w:rsid w:val="00F33B22"/>
    <w:rsid w:val="00F40CE1"/>
    <w:rsid w:val="00F65BAD"/>
    <w:rsid w:val="00F7413A"/>
    <w:rsid w:val="00F758B9"/>
    <w:rsid w:val="00F87D78"/>
    <w:rsid w:val="00FB2406"/>
    <w:rsid w:val="00FB38A4"/>
    <w:rsid w:val="00FC1F67"/>
    <w:rsid w:val="00FC4837"/>
    <w:rsid w:val="00FD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9EACA7"/>
  <w14:defaultImageDpi w14:val="32767"/>
  <w15:docId w15:val="{245EB859-C512-4080-AEE6-500546A81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1CF9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091CF9"/>
    <w:rPr>
      <w:rFonts w:ascii="Times New Roman" w:eastAsia="宋体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85C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5CF4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5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5CF4"/>
    <w:rPr>
      <w:rFonts w:ascii="Times New Roman" w:eastAsia="宋体" w:hAnsi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E581F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E581F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8E581F"/>
    <w:rPr>
      <w:rFonts w:ascii="Times New Roman" w:eastAsia="宋体" w:hAnsi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E581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E581F"/>
    <w:rPr>
      <w:rFonts w:ascii="Times New Roman" w:eastAsia="宋体" w:hAnsi="Times New Roman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8E581F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E581F"/>
    <w:rPr>
      <w:rFonts w:ascii="Times New Roman" w:eastAsia="宋体" w:hAnsi="Times New Roman"/>
      <w:sz w:val="18"/>
      <w:szCs w:val="18"/>
    </w:rPr>
  </w:style>
  <w:style w:type="paragraph" w:styleId="ae">
    <w:name w:val="List Paragraph"/>
    <w:basedOn w:val="a"/>
    <w:uiPriority w:val="34"/>
    <w:qFormat/>
    <w:rsid w:val="003838A5"/>
    <w:pPr>
      <w:ind w:firstLineChars="200" w:firstLine="420"/>
    </w:pPr>
  </w:style>
  <w:style w:type="table" w:styleId="af">
    <w:name w:val="Table Grid"/>
    <w:basedOn w:val="a1"/>
    <w:uiPriority w:val="39"/>
    <w:rsid w:val="00CC1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48D724-E130-4F75-A546-556E896B9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5</TotalTime>
  <Pages>3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Q GAO</cp:lastModifiedBy>
  <cp:revision>64</cp:revision>
  <dcterms:created xsi:type="dcterms:W3CDTF">2019-11-28T13:00:00Z</dcterms:created>
  <dcterms:modified xsi:type="dcterms:W3CDTF">2021-03-19T04:08:00Z</dcterms:modified>
</cp:coreProperties>
</file>